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722B6C2D" w:rsidR="007F20FC" w:rsidRPr="00E50F0F" w:rsidRDefault="2CD9DC6A" w:rsidP="00E50F0F">
      <w:pPr>
        <w:spacing w:line="240" w:lineRule="auto"/>
        <w:jc w:val="center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Supplementary Material</w:t>
      </w:r>
      <w:r w:rsidR="006E07B3" w:rsidRPr="00E50F0F">
        <w:rPr>
          <w:rFonts w:ascii="Times" w:eastAsia="Times New Roman" w:hAnsi="Times" w:cs="Times New Roman"/>
          <w:b/>
          <w:bCs/>
          <w:sz w:val="22"/>
          <w:szCs w:val="22"/>
        </w:rPr>
        <w:t xml:space="preserve"> for</w:t>
      </w:r>
    </w:p>
    <w:p w14:paraId="26DFBEC3" w14:textId="6E44E90B" w:rsidR="006E07B3" w:rsidRPr="00E50F0F" w:rsidRDefault="00346335" w:rsidP="00E50F0F">
      <w:pPr>
        <w:spacing w:line="240" w:lineRule="auto"/>
        <w:jc w:val="center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Dancing robots: Aesthetic engagement is shaped by stimulus and knowledge cues to human animacy</w:t>
      </w:r>
    </w:p>
    <w:p w14:paraId="105E1EC1" w14:textId="043347FD" w:rsidR="2CD9DC6A" w:rsidRPr="00E50F0F" w:rsidRDefault="2CD9DC6A" w:rsidP="00E50F0F">
      <w:pPr>
        <w:spacing w:line="240" w:lineRule="auto"/>
        <w:jc w:val="center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Experiment 1</w:t>
      </w:r>
    </w:p>
    <w:p w14:paraId="480103CE" w14:textId="53DB1061" w:rsidR="341CB19C" w:rsidRPr="00E50F0F" w:rsidRDefault="341CB19C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1</w:t>
      </w:r>
    </w:p>
    <w:p w14:paraId="2729BA33" w14:textId="0D61848E" w:rsidR="00E50F0F" w:rsidRPr="00E50F0F" w:rsidRDefault="341CB19C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 xml:space="preserve">Summary table </w:t>
      </w:r>
      <w:r w:rsidR="002C0AF3" w:rsidRPr="00E50F0F">
        <w:rPr>
          <w:rFonts w:ascii="Times" w:eastAsia="Times New Roman" w:hAnsi="Times" w:cs="Times New Roman"/>
          <w:i/>
          <w:iCs/>
          <w:sz w:val="22"/>
          <w:szCs w:val="22"/>
        </w:rPr>
        <w:t>for sample</w:t>
      </w:r>
      <w:r w:rsidR="5440E681" w:rsidRPr="00E50F0F">
        <w:rPr>
          <w:rFonts w:ascii="Times" w:eastAsia="Times New Roman" w:hAnsi="Times" w:cs="Times New Roman"/>
          <w:i/>
          <w:iCs/>
          <w:sz w:val="22"/>
          <w:szCs w:val="22"/>
        </w:rPr>
        <w:t xml:space="preserve"> demographics</w:t>
      </w: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1"/>
        <w:gridCol w:w="916"/>
        <w:gridCol w:w="1122"/>
        <w:gridCol w:w="1051"/>
        <w:gridCol w:w="1033"/>
        <w:gridCol w:w="1051"/>
        <w:gridCol w:w="1051"/>
        <w:gridCol w:w="1055"/>
      </w:tblGrid>
      <w:tr w:rsidR="00E50F0F" w:rsidRPr="00E50F0F" w14:paraId="57242424" w14:textId="77777777" w:rsidTr="00E50F0F">
        <w:tc>
          <w:tcPr>
            <w:tcW w:w="4001" w:type="dxa"/>
            <w:shd w:val="clear" w:color="auto" w:fill="FFFFFF"/>
            <w:vAlign w:val="center"/>
            <w:hideMark/>
          </w:tcPr>
          <w:p w14:paraId="06D8F4B9" w14:textId="77777777" w:rsidR="00E50F0F" w:rsidRPr="00E50F0F" w:rsidRDefault="00E50F0F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986" w:type="dxa"/>
            <w:shd w:val="clear" w:color="auto" w:fill="FFFFFF"/>
            <w:vAlign w:val="center"/>
            <w:hideMark/>
          </w:tcPr>
          <w:p w14:paraId="4C31078B" w14:textId="77777777" w:rsidR="00E50F0F" w:rsidRPr="00E50F0F" w:rsidRDefault="00E50F0F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986" w:type="dxa"/>
            <w:shd w:val="clear" w:color="auto" w:fill="FFFFFF"/>
            <w:vAlign w:val="center"/>
            <w:hideMark/>
          </w:tcPr>
          <w:p w14:paraId="0FFB2B07" w14:textId="77777777" w:rsidR="00E50F0F" w:rsidRPr="00E50F0F" w:rsidRDefault="00E50F0F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986" w:type="dxa"/>
            <w:shd w:val="clear" w:color="auto" w:fill="FFFFFF"/>
            <w:vAlign w:val="center"/>
            <w:hideMark/>
          </w:tcPr>
          <w:p w14:paraId="31AE629E" w14:textId="77777777" w:rsidR="00E50F0F" w:rsidRPr="00E50F0F" w:rsidRDefault="00E50F0F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Std. Dev.</w:t>
            </w:r>
          </w:p>
        </w:tc>
        <w:tc>
          <w:tcPr>
            <w:tcW w:w="1986" w:type="dxa"/>
            <w:shd w:val="clear" w:color="auto" w:fill="FFFFFF"/>
            <w:vAlign w:val="center"/>
            <w:hideMark/>
          </w:tcPr>
          <w:p w14:paraId="0A0A0E49" w14:textId="77777777" w:rsidR="00E50F0F" w:rsidRPr="00E50F0F" w:rsidRDefault="00E50F0F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1986" w:type="dxa"/>
            <w:shd w:val="clear" w:color="auto" w:fill="FFFFFF"/>
            <w:vAlign w:val="center"/>
            <w:hideMark/>
          </w:tcPr>
          <w:p w14:paraId="3ED2B38D" w14:textId="77777777" w:rsidR="00E50F0F" w:rsidRPr="00E50F0F" w:rsidRDefault="00E50F0F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Pctl. 25</w:t>
            </w:r>
          </w:p>
        </w:tc>
        <w:tc>
          <w:tcPr>
            <w:tcW w:w="1986" w:type="dxa"/>
            <w:shd w:val="clear" w:color="auto" w:fill="FFFFFF"/>
            <w:vAlign w:val="center"/>
            <w:hideMark/>
          </w:tcPr>
          <w:p w14:paraId="343F086E" w14:textId="77777777" w:rsidR="00E50F0F" w:rsidRPr="00E50F0F" w:rsidRDefault="00E50F0F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Pctl. 75</w:t>
            </w:r>
          </w:p>
        </w:tc>
        <w:tc>
          <w:tcPr>
            <w:tcW w:w="1986" w:type="dxa"/>
            <w:shd w:val="clear" w:color="auto" w:fill="FFFFFF"/>
            <w:vAlign w:val="center"/>
            <w:hideMark/>
          </w:tcPr>
          <w:p w14:paraId="7133467D" w14:textId="77777777" w:rsidR="00E50F0F" w:rsidRPr="00E50F0F" w:rsidRDefault="00E50F0F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Max</w:t>
            </w:r>
          </w:p>
        </w:tc>
      </w:tr>
      <w:tr w:rsidR="00E50F0F" w:rsidRPr="00E50F0F" w14:paraId="1F075B3B" w14:textId="77777777" w:rsidTr="00E50F0F">
        <w:tc>
          <w:tcPr>
            <w:tcW w:w="3911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8B674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Age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06AFDE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62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95A8A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3.40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73A958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0.30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3461EC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9.00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9D631E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24.25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F03B3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8.00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1C3AC4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60.00</w:t>
            </w:r>
          </w:p>
        </w:tc>
      </w:tr>
      <w:tr w:rsidR="00E50F0F" w:rsidRPr="00E50F0F" w14:paraId="5DCB1817" w14:textId="77777777" w:rsidTr="00E50F0F">
        <w:tc>
          <w:tcPr>
            <w:tcW w:w="39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439ABB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Gender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93EFE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62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66F6B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12974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415FD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07BDF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0F58F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D3CF78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38069A84" w14:textId="77777777" w:rsidTr="00E50F0F">
        <w:tc>
          <w:tcPr>
            <w:tcW w:w="3911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6820F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1.Men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C5922C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3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85982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53%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2AAE7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72E73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1CEB72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812C4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8DBFDE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4A6E734C" w14:textId="77777777" w:rsidTr="00E50F0F">
        <w:tc>
          <w:tcPr>
            <w:tcW w:w="39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27EF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2.Women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AD886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27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5578A8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44%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029E32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7BC3D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1533F3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76BC22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1C296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4A134AFE" w14:textId="77777777" w:rsidTr="00E50F0F">
        <w:tc>
          <w:tcPr>
            <w:tcW w:w="3911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49FAA3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non-binary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20F264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FC27E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%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D51F4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1E003E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FC4AB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CB9351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DF6ADC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3809495D" w14:textId="77777777" w:rsidTr="00E50F0F">
        <w:tc>
          <w:tcPr>
            <w:tcW w:w="39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30E0A4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Combination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26E2C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62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D68EB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2CB7B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91207A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97D44B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B81158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7E3D7A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6D30345C" w14:textId="77777777" w:rsidTr="00E50F0F">
        <w:tc>
          <w:tcPr>
            <w:tcW w:w="3911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5038AB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1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9AE7B1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1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7368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50%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B3F95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70603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27AB8A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ECC89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D9161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6871A645" w14:textId="77777777" w:rsidTr="00E50F0F">
        <w:tc>
          <w:tcPr>
            <w:tcW w:w="39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55916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2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B6F5B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1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FCCE8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50%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C36F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244E83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E4A958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415FD4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05E6BC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06D1D64E" w14:textId="77777777" w:rsidTr="00E50F0F">
        <w:tc>
          <w:tcPr>
            <w:tcW w:w="3911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04837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Time taken to complete the survey (in mins)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34B411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62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ECB47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43.97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D2F25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5.03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A8FD8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22.05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121348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3.90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7A8DB1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48.76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9AA5A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06.90</w:t>
            </w:r>
          </w:p>
        </w:tc>
      </w:tr>
      <w:tr w:rsidR="00E50F0F" w:rsidRPr="00E50F0F" w14:paraId="28A0C6F3" w14:textId="77777777" w:rsidTr="00E50F0F">
        <w:tc>
          <w:tcPr>
            <w:tcW w:w="39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7319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Education (highest qualification)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D77EF3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62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2DF01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.37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617F72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.07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631C71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.00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4707B3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.00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FF200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4.00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7CFA71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6.00</w:t>
            </w:r>
          </w:p>
        </w:tc>
      </w:tr>
      <w:tr w:rsidR="00E50F0F" w:rsidRPr="00E50F0F" w14:paraId="6C83E357" w14:textId="77777777" w:rsidTr="00E50F0F">
        <w:tc>
          <w:tcPr>
            <w:tcW w:w="3911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FD2288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Nationality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22957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62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CD032B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F7C02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454E7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DF063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FF2D0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700BD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371D871B" w14:textId="77777777" w:rsidTr="00E50F0F">
        <w:tc>
          <w:tcPr>
            <w:tcW w:w="39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B57A71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Belgium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70204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85196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2%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2DAA3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E6DEBC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FBB05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A8852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08B53C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0A2CF94D" w14:textId="77777777" w:rsidTr="00E50F0F">
        <w:tc>
          <w:tcPr>
            <w:tcW w:w="3911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D4D52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Bulgaria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01F171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83F5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2%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C2BB6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9D481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E3B87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81E0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14848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1919582B" w14:textId="77777777" w:rsidTr="00E50F0F">
        <w:tc>
          <w:tcPr>
            <w:tcW w:w="39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64B2AC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Italy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275711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3CDE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2%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3F6053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F339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4AB663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43FD4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59979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26069876" w14:textId="77777777" w:rsidTr="00E50F0F">
        <w:tc>
          <w:tcPr>
            <w:tcW w:w="3911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83B11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Mexico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EE60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2B4EEC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2%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7F65E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6767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AC6C21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BD1C3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EFFE9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78EA3071" w14:textId="77777777" w:rsidTr="00E50F0F">
        <w:tc>
          <w:tcPr>
            <w:tcW w:w="39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13A3C8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Poland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7F235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7BD232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2%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3B78D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98B90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FF66B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132E4C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E41AE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2C58B3EA" w14:textId="77777777" w:rsidTr="00E50F0F">
        <w:tc>
          <w:tcPr>
            <w:tcW w:w="3911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51555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United Kingdom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44A36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48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3E9A3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77%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AEEEF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137D43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B937E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A2541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81A30A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759AC788" w14:textId="77777777" w:rsidTr="00E50F0F">
        <w:tc>
          <w:tcPr>
            <w:tcW w:w="39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FAE67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lastRenderedPageBreak/>
              <w:t>... United States of America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67F72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81C5D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5%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90DE1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A50FA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55E703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8C2F2A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FA2643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447B7B5D" w14:textId="77777777" w:rsidTr="00E50F0F">
        <w:tc>
          <w:tcPr>
            <w:tcW w:w="3911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E59B8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Race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8C4BE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62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48D02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66767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DB3DD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E165E8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0F6394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6BE6A1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0A749799" w14:textId="77777777" w:rsidTr="00E50F0F">
        <w:tc>
          <w:tcPr>
            <w:tcW w:w="39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38868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Asian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8F0BB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C2522A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5%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D6DC7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D3A3F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5BDBA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C6C9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2F163A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605B13A0" w14:textId="77777777" w:rsidTr="00E50F0F">
        <w:tc>
          <w:tcPr>
            <w:tcW w:w="3911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E88AF8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Black/African American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282363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E257E4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%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52B83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730A6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61D54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3FB472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FA675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12C2EFEA" w14:textId="77777777" w:rsidTr="00E50F0F">
        <w:tc>
          <w:tcPr>
            <w:tcW w:w="39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0CC29C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Hispanic Or Latino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29A3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32E4A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%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7ACF1B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682E8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CDC44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F01D28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9B4C1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403CAA0F" w14:textId="77777777" w:rsidTr="00E50F0F">
        <w:tc>
          <w:tcPr>
            <w:tcW w:w="3911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7AAA84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Unknown/Did not specify/other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EC60E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4D197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2%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D6A48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728EA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D7A50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E33A9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4B710C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6EEE6ABB" w14:textId="77777777" w:rsidTr="00E50F0F">
        <w:tc>
          <w:tcPr>
            <w:tcW w:w="39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54CCF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White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487042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48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075AF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77%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385D31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5BD68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41B59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E00C5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463F12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14A23375" w14:textId="77777777" w:rsidTr="00E50F0F">
        <w:tc>
          <w:tcPr>
            <w:tcW w:w="3911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8175EE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Expertise with Technology (Self-Reported)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95F7D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62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50C3EC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.77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791B03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0.78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0E199A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2.00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F92F2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.00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925E3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4.00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34E0D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5.00</w:t>
            </w:r>
          </w:p>
        </w:tc>
      </w:tr>
      <w:tr w:rsidR="00E50F0F" w:rsidRPr="00E50F0F" w14:paraId="00B0AC0E" w14:textId="77777777" w:rsidTr="00E50F0F">
        <w:tc>
          <w:tcPr>
            <w:tcW w:w="39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9CCE8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Trained in Bharatanatyam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AB94F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62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7DA61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A61CE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66E95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1174DB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BCEAB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867E8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1E32A356" w14:textId="77777777" w:rsidTr="00E50F0F">
        <w:tc>
          <w:tcPr>
            <w:tcW w:w="3911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C5529B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No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FEBCA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62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84EC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00%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35DD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0405C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5F7D9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62B858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46C65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69F9A3DA" w14:textId="77777777" w:rsidTr="00E50F0F">
        <w:tc>
          <w:tcPr>
            <w:tcW w:w="39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B0DD88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Dance Expertise (Self Reported)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2F623A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62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D83145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.90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E71AFA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2.10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02CCD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0.00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798D7A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0.00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3569B3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.00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24AC7B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9.00</w:t>
            </w:r>
          </w:p>
        </w:tc>
      </w:tr>
      <w:tr w:rsidR="00E50F0F" w:rsidRPr="00E50F0F" w14:paraId="53AC9AD4" w14:textId="77777777" w:rsidTr="00E50F0F">
        <w:tc>
          <w:tcPr>
            <w:tcW w:w="3911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0FD2B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Manipulation Check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146FC1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62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1029D0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20DD3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D359DA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2AD5F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6023EE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4F0CD8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6094E591" w14:textId="77777777" w:rsidTr="00E50F0F">
        <w:tc>
          <w:tcPr>
            <w:tcW w:w="39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BC8C9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Maybe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A1A9B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8B640E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9%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8A4C52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9EBA74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63FE1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1754E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21039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15C01ADA" w14:textId="77777777" w:rsidTr="00E50F0F">
        <w:tc>
          <w:tcPr>
            <w:tcW w:w="3911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37E0CA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No, I did not notice the manipulation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B77B8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46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0BA5B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74%</w:t>
            </w: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E140F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86E5C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29E22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D5CA5C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C0FD3E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E50F0F" w:rsidRPr="00E50F0F" w14:paraId="5FC28FE6" w14:textId="77777777" w:rsidTr="00E50F0F">
        <w:tc>
          <w:tcPr>
            <w:tcW w:w="39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2E32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... Yes, I noticed the manipulation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62283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AD8AE9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6%</w:t>
            </w: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B7110B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15AB57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5AE1FF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9CF916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0C87CD" w14:textId="77777777" w:rsidR="00E50F0F" w:rsidRPr="00E50F0F" w:rsidRDefault="00E50F0F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7C101D1B" w14:textId="77777777" w:rsidR="00E50F0F" w:rsidRDefault="00E50F0F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</w:p>
    <w:p w14:paraId="0204FFC6" w14:textId="7126E445" w:rsidR="2975FFC3" w:rsidRPr="00E50F0F" w:rsidRDefault="2975FFC3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</w:t>
      </w:r>
      <w:r w:rsidR="703DEEB3" w:rsidRPr="00E50F0F">
        <w:rPr>
          <w:rFonts w:ascii="Times" w:eastAsia="Times New Roman" w:hAnsi="Times" w:cs="Times New Roman"/>
          <w:b/>
          <w:bCs/>
          <w:sz w:val="22"/>
          <w:szCs w:val="22"/>
        </w:rPr>
        <w:t>2</w:t>
      </w:r>
    </w:p>
    <w:p w14:paraId="38950EEE" w14:textId="3251FD8E" w:rsidR="2975FFC3" w:rsidRPr="00E50F0F" w:rsidRDefault="2975FFC3" w:rsidP="00E50F0F">
      <w:pPr>
        <w:spacing w:line="240" w:lineRule="auto"/>
        <w:rPr>
          <w:rFonts w:ascii="Times" w:eastAsia="Times New Roman" w:hAnsi="Times" w:cs="Times New Roman"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of the three-way model for the Beauty variable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20"/>
        <w:gridCol w:w="877"/>
        <w:gridCol w:w="977"/>
      </w:tblGrid>
      <w:tr w:rsidR="1FD3334B" w:rsidRPr="00E50F0F" w14:paraId="7FB3B84E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5D04FD" w14:textId="734C5BEB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1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F32047" w14:textId="19B5632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beauty</w:t>
            </w:r>
          </w:p>
        </w:tc>
      </w:tr>
      <w:tr w:rsidR="1FD3334B" w:rsidRPr="00E50F0F" w14:paraId="3308F6D9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3E6EA04F" w14:textId="76B4C3C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1788AE2" w14:textId="76088B7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17B6A2CE" w14:textId="288DE10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0D00A5F0" w14:textId="266908D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19967A43" w14:textId="27DC0CD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1962B9AC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2E9547" w14:textId="54A5C6F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32ABF7" w14:textId="37DB462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4.8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9F0565" w14:textId="5801486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0.30 – 29.3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20B1A3" w14:textId="75CD93A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0.7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76A561" w14:textId="3298A8C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50464DF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2B360A" w14:textId="489F2316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3B0F44" w14:textId="4332606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5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0F9380" w14:textId="20046B1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39 – 1.2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45E7BA" w14:textId="79A582A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5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64E22F" w14:textId="6FA2030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57</w:t>
            </w:r>
          </w:p>
        </w:tc>
      </w:tr>
      <w:tr w:rsidR="1FD3334B" w:rsidRPr="00E50F0F" w14:paraId="24BC69D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16D05F" w14:textId="5C628757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3B5236" w14:textId="7E60AFB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3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51EEC8" w14:textId="573EB73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47 – 1.2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3DF6A2" w14:textId="35E046B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9F0DA2" w14:textId="442FAA7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03</w:t>
            </w:r>
          </w:p>
        </w:tc>
      </w:tr>
      <w:tr w:rsidR="1FD3334B" w:rsidRPr="00E50F0F" w14:paraId="768E0B0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8427A7" w14:textId="76F24AC9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35395C" w14:textId="2E76B2C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6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06C2E9" w14:textId="321C9E1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86 – 2.7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1E6023" w14:textId="50757E7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0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C07659" w14:textId="7CD65E4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01</w:t>
            </w:r>
          </w:p>
        </w:tc>
      </w:tr>
      <w:tr w:rsidR="1FD3334B" w:rsidRPr="00E50F0F" w14:paraId="4AB4903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2871D1" w14:textId="5595EB29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D9D562" w14:textId="650C7B1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8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0C1891" w14:textId="5873A06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55 – 2.8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7F4657" w14:textId="68D5C1B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4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B5BC0F" w14:textId="2276CB0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42</w:t>
            </w:r>
          </w:p>
        </w:tc>
      </w:tr>
      <w:tr w:rsidR="1FD3334B" w:rsidRPr="00E50F0F" w14:paraId="3992370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84CA1F" w14:textId="5A5D4348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CC0107" w14:textId="587B09E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4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59D9AE" w14:textId="6C56B40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23 – 7.0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E394DA" w14:textId="7E20FEF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8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D8AADE" w14:textId="74FE1BF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67</w:t>
            </w:r>
          </w:p>
        </w:tc>
      </w:tr>
      <w:tr w:rsidR="1FD3334B" w:rsidRPr="00E50F0F" w14:paraId="534D584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E1CAC2" w14:textId="41976432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0A65AE" w14:textId="7EDC728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4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7FE177" w14:textId="393F58A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2 – 6.0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013015" w14:textId="4F178FE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3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AC49FE" w14:textId="30F2AE8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92</w:t>
            </w:r>
          </w:p>
        </w:tc>
      </w:tr>
      <w:tr w:rsidR="1FD3334B" w:rsidRPr="00E50F0F" w14:paraId="02C769D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B057A1" w14:textId="5501ED4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F2673A" w14:textId="0DA9D85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2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9F284F" w14:textId="7698154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01 – 11.5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B60F34" w14:textId="03415B1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1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E9A464" w14:textId="099C94B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50</w:t>
            </w:r>
          </w:p>
        </w:tc>
      </w:tr>
      <w:tr w:rsidR="1FD3334B" w:rsidRPr="00E50F0F" w14:paraId="33A9879E" w14:textId="77777777" w:rsidTr="1FD3334B">
        <w:trPr>
          <w:trHeight w:val="300"/>
        </w:trPr>
        <w:tc>
          <w:tcPr>
            <w:tcW w:w="7647" w:type="dxa"/>
            <w:gridSpan w:val="5"/>
            <w:vAlign w:val="center"/>
          </w:tcPr>
          <w:p w14:paraId="3427C645" w14:textId="33929DA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7BE8CD16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91FC30D" w14:textId="6E98C2E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F6236F3" w14:textId="20D0500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12.97</w:t>
            </w:r>
          </w:p>
        </w:tc>
      </w:tr>
      <w:tr w:rsidR="1FD3334B" w:rsidRPr="00E50F0F" w14:paraId="322788F5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173617B" w14:textId="70FC583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4FF3224" w14:textId="3950AAB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13.89</w:t>
            </w:r>
          </w:p>
        </w:tc>
      </w:tr>
      <w:tr w:rsidR="1FD3334B" w:rsidRPr="00E50F0F" w14:paraId="1411EABC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1E4BC07" w14:textId="16D1618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4672476" w14:textId="68C4C14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59</w:t>
            </w:r>
          </w:p>
        </w:tc>
      </w:tr>
      <w:tr w:rsidR="1FD3334B" w:rsidRPr="00E50F0F" w14:paraId="74CBD5A6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FEF39D5" w14:textId="1B4DB99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BFF710D" w14:textId="2A27C7D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0</w:t>
            </w:r>
          </w:p>
        </w:tc>
      </w:tr>
      <w:tr w:rsidR="1FD3334B" w:rsidRPr="00E50F0F" w14:paraId="60C04100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9020295" w14:textId="3863099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8F74B4B" w14:textId="508E7FC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2</w:t>
            </w:r>
          </w:p>
        </w:tc>
      </w:tr>
      <w:tr w:rsidR="1FD3334B" w:rsidRPr="00E50F0F" w14:paraId="137BD20F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5A905DE" w14:textId="4DF1374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62CD612" w14:textId="662D775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2</w:t>
            </w:r>
          </w:p>
        </w:tc>
      </w:tr>
      <w:tr w:rsidR="1FD3334B" w:rsidRPr="00E50F0F" w14:paraId="2F02E7BA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15A8A1F" w14:textId="416D1CE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CEA26F3" w14:textId="5AFE653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84</w:t>
            </w:r>
          </w:p>
        </w:tc>
      </w:tr>
      <w:tr w:rsidR="1FD3334B" w:rsidRPr="00E50F0F" w14:paraId="735C769E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73BEB82" w14:textId="7E231B4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91ABFD3" w14:textId="59ED74C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04 / 0.600</w:t>
            </w:r>
          </w:p>
        </w:tc>
      </w:tr>
    </w:tbl>
    <w:p w14:paraId="6F456900" w14:textId="44323ECF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</w:p>
    <w:p w14:paraId="249F293C" w14:textId="52303B09" w:rsidR="0F2F08C0" w:rsidRPr="00E50F0F" w:rsidRDefault="0F2F08C0" w:rsidP="00E50F0F">
      <w:pPr>
        <w:spacing w:line="240" w:lineRule="auto"/>
        <w:rPr>
          <w:rFonts w:ascii="Times" w:eastAsia="Times New Roman" w:hAnsi="Times" w:cs="Times New Roman"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</w:t>
      </w:r>
      <w:r w:rsidR="3A834800" w:rsidRPr="00E50F0F">
        <w:rPr>
          <w:rFonts w:ascii="Times" w:eastAsia="Times New Roman" w:hAnsi="Times" w:cs="Times New Roman"/>
          <w:b/>
          <w:bCs/>
          <w:sz w:val="22"/>
          <w:szCs w:val="22"/>
        </w:rPr>
        <w:t>3</w:t>
      </w:r>
    </w:p>
    <w:p w14:paraId="490240E9" w14:textId="0B93E505" w:rsidR="0F2F08C0" w:rsidRPr="00E50F0F" w:rsidRDefault="0F2F08C0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 xml:space="preserve">Statistical estimates for Beauty </w:t>
      </w:r>
      <w:r w:rsidR="7338492B" w:rsidRPr="00E50F0F">
        <w:rPr>
          <w:rFonts w:ascii="Times" w:eastAsia="Times New Roman" w:hAnsi="Times" w:cs="Times New Roman"/>
          <w:i/>
          <w:iCs/>
          <w:sz w:val="22"/>
          <w:szCs w:val="22"/>
        </w:rPr>
        <w:t xml:space="preserve">while </w:t>
      </w: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including the control variabl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500"/>
        <w:gridCol w:w="877"/>
        <w:gridCol w:w="977"/>
      </w:tblGrid>
      <w:tr w:rsidR="1FD3334B" w:rsidRPr="00E50F0F" w14:paraId="3673AD36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7CC866" w14:textId="73984F42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39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33E50F" w14:textId="77E9ADD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beauty</w:t>
            </w:r>
          </w:p>
        </w:tc>
      </w:tr>
      <w:tr w:rsidR="1FD3334B" w:rsidRPr="00E50F0F" w14:paraId="762D5D4E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4E35133B" w14:textId="3C4FF3F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1E58125D" w14:textId="60576F1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50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3416BC70" w14:textId="31D7DA4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0E69CC5F" w14:textId="1B7ED1B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BC0D212" w14:textId="5E1674F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0364208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B485D5" w14:textId="40264A6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8BF70E" w14:textId="20A3165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.73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BB2E76" w14:textId="1587C5C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7.79 – 31.6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E8E489" w14:textId="36BC081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2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2ECC77" w14:textId="776BA08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1FD3334B" w:rsidRPr="00E50F0F" w14:paraId="5FF4F655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F99208" w14:textId="6EBE5A7D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F65EA5" w14:textId="1896259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8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C02AE7" w14:textId="178F543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90 – 1.2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40805D" w14:textId="01AD047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45D63B" w14:textId="231724F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49</w:t>
            </w:r>
          </w:p>
        </w:tc>
      </w:tr>
      <w:tr w:rsidR="1FD3334B" w:rsidRPr="00E50F0F" w14:paraId="156B849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218D05" w14:textId="77A1CF11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FF1FF3" w14:textId="07F8BD7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25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797D93" w14:textId="1DA0DEA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33 – 0.8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AE2CC5" w14:textId="4B0102B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4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7E1E73" w14:textId="7D8B219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48</w:t>
            </w:r>
          </w:p>
        </w:tc>
      </w:tr>
      <w:tr w:rsidR="1FD3334B" w:rsidRPr="00E50F0F" w14:paraId="59412928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FF8787" w14:textId="49DA4814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2D4AB6" w14:textId="6F5B08D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13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43603A" w14:textId="29E11AE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6 – 2.2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CA2188" w14:textId="758507C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0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07EF50" w14:textId="434F308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39</w:t>
            </w:r>
          </w:p>
        </w:tc>
      </w:tr>
      <w:tr w:rsidR="1FD3334B" w:rsidRPr="00E50F0F" w14:paraId="3450A1F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AAA7C9" w14:textId="1C43246C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familiar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722EB6" w14:textId="59FB8CF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58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211703" w14:textId="1A60A5C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72 – 3.4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A393AA" w14:textId="7FE29C4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8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70758E" w14:textId="16F2756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7D1FEA2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8BF741" w14:textId="20AE0011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complex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A0F989" w14:textId="225F6DE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83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89F42A" w14:textId="38D652F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62 – 5.0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4E4220" w14:textId="4138A87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.2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678061" w14:textId="25CA771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46CED61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5D1FCC" w14:textId="42C2AAB1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evocativ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13ED03" w14:textId="62752ED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0.48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6177E5" w14:textId="1865DEA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9.56 – 11.4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1BD36D" w14:textId="42FD20D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2.2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124B86" w14:textId="12FF9BE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7C6CA78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49F629" w14:textId="50202B77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nical competenc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9DFFED" w14:textId="5A0D3D2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23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D46388" w14:textId="3D97920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12 – 3.3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BA1017" w14:textId="50A4B8D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9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4E1570" w14:textId="7DEFD2C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78F6708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17FE16" w14:textId="2858B3EF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ifficulty of reproducing the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EEE15B" w14:textId="5F0970C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8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48F952" w14:textId="0D14793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6 – 2.1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F902AA" w14:textId="5372738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6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F304F1" w14:textId="25FA656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91</w:t>
            </w:r>
          </w:p>
        </w:tc>
      </w:tr>
      <w:tr w:rsidR="1FD3334B" w:rsidRPr="00E50F0F" w14:paraId="39CF977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57505C" w14:textId="3DB4C61B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articipant ag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A60196" w14:textId="59F2423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6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3D7A14" w14:textId="269E70A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23 – 1.9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A09F17" w14:textId="7F7C8C8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084865" w14:textId="6F9E649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76</w:t>
            </w:r>
          </w:p>
        </w:tc>
      </w:tr>
      <w:tr w:rsidR="1FD3334B" w:rsidRPr="00E50F0F" w14:paraId="2EEE30E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679C0A" w14:textId="1E8AE473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ance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5BDF7C" w14:textId="0919DFA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82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CCD797" w14:textId="4E11401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88 – 1.2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C7BA14" w14:textId="6343B8C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7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8B786F" w14:textId="0F81656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37</w:t>
            </w:r>
          </w:p>
        </w:tc>
      </w:tr>
      <w:tr w:rsidR="1FD3334B" w:rsidRPr="00E50F0F" w14:paraId="0079F02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47DFB7" w14:textId="3653AAE9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726119" w14:textId="00A84B2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76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D567E8" w14:textId="0C744E2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87 – 0.3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650E05" w14:textId="13413E2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6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BADF11" w14:textId="2AB8E44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03</w:t>
            </w:r>
          </w:p>
        </w:tc>
      </w:tr>
      <w:tr w:rsidR="1FD3334B" w:rsidRPr="00E50F0F" w14:paraId="7DA5CCA6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01C417" w14:textId="7CE2A99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ositive scal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68DD21" w14:textId="608C3B7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80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6BF943" w14:textId="7394FD3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07 – 6.6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9199A9" w14:textId="3357965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4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E2706A" w14:textId="229207A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56</w:t>
            </w:r>
          </w:p>
        </w:tc>
      </w:tr>
      <w:tr w:rsidR="1FD3334B" w:rsidRPr="00E50F0F" w14:paraId="3AD7428E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7D69DB" w14:textId="61F2017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negative scal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8100B8" w14:textId="138DD57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43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2B8334" w14:textId="2B063E2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5.48 – 2.6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C7822C" w14:textId="3BB4AD2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510C53" w14:textId="0FE00BC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90</w:t>
            </w:r>
          </w:p>
        </w:tc>
      </w:tr>
      <w:tr w:rsidR="1FD3334B" w:rsidRPr="00E50F0F" w14:paraId="27FC59C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DCD5DE" w14:textId="4A20B6B7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00B870" w14:textId="41CEDEA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9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73709E" w14:textId="6779057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96 – 2.3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2A88E7" w14:textId="1313B2F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8FD2C3" w14:textId="77BE606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65</w:t>
            </w:r>
          </w:p>
        </w:tc>
      </w:tr>
      <w:tr w:rsidR="1FD3334B" w:rsidRPr="00E50F0F" w14:paraId="53C45E9E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B4D8E0" w14:textId="28A3F72D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05171F" w14:textId="10E326D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7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48F274" w14:textId="7183B4A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34 – 1.9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B712BE" w14:textId="09595B5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12B2D0" w14:textId="7923E44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75</w:t>
            </w:r>
          </w:p>
        </w:tc>
      </w:tr>
      <w:tr w:rsidR="1FD3334B" w:rsidRPr="00E50F0F" w14:paraId="3A7DFC9D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75D535" w14:textId="16E8E07C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CD34E3" w14:textId="6FBC5CB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31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7F31E2" w14:textId="2D62F18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6 – 4.4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A272CE" w14:textId="37691FC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1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FF9A87" w14:textId="61C813A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35</w:t>
            </w:r>
          </w:p>
        </w:tc>
      </w:tr>
      <w:tr w:rsidR="1FD3334B" w:rsidRPr="00E50F0F" w14:paraId="6AD2770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FB5A31" w14:textId="27B0287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53629C" w14:textId="5279F83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4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993AA0" w14:textId="3130F8D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5.55 – 3.0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B39DC0" w14:textId="4898E91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5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1520EC" w14:textId="7874C53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72</w:t>
            </w:r>
          </w:p>
        </w:tc>
      </w:tr>
      <w:tr w:rsidR="1FD3334B" w:rsidRPr="00E50F0F" w14:paraId="22C058E5" w14:textId="77777777" w:rsidTr="1FD3334B">
        <w:trPr>
          <w:trHeight w:val="300"/>
        </w:trPr>
        <w:tc>
          <w:tcPr>
            <w:tcW w:w="7527" w:type="dxa"/>
            <w:gridSpan w:val="5"/>
            <w:vAlign w:val="center"/>
          </w:tcPr>
          <w:p w14:paraId="6C25836D" w14:textId="079F03F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332342F6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440DB13" w14:textId="00BA00B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39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09D461C" w14:textId="03308D9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32.61</w:t>
            </w:r>
          </w:p>
        </w:tc>
      </w:tr>
      <w:tr w:rsidR="1FD3334B" w:rsidRPr="00E50F0F" w14:paraId="25FFF368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648101E" w14:textId="04AA349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39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CFF430C" w14:textId="17A6581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5.28</w:t>
            </w:r>
          </w:p>
        </w:tc>
      </w:tr>
      <w:tr w:rsidR="1FD3334B" w:rsidRPr="00E50F0F" w14:paraId="3AD4D258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525E160" w14:textId="47C37AD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39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9DFE3DA" w14:textId="3FBCC3A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6</w:t>
            </w:r>
          </w:p>
        </w:tc>
      </w:tr>
      <w:tr w:rsidR="1FD3334B" w:rsidRPr="00E50F0F" w14:paraId="1D17F705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0E58C6" w14:textId="14920BF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39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273288D" w14:textId="0E9D671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0</w:t>
            </w:r>
          </w:p>
        </w:tc>
      </w:tr>
      <w:tr w:rsidR="1FD3334B" w:rsidRPr="00E50F0F" w14:paraId="5B2AF7FA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1DDCBA2" w14:textId="4D7528C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39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E4B16C1" w14:textId="53A58C4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2</w:t>
            </w:r>
          </w:p>
        </w:tc>
      </w:tr>
      <w:tr w:rsidR="1FD3334B" w:rsidRPr="00E50F0F" w14:paraId="0B7D389B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8971495" w14:textId="10000FD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39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F783ECE" w14:textId="0325DFD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2</w:t>
            </w:r>
          </w:p>
        </w:tc>
      </w:tr>
      <w:tr w:rsidR="1FD3334B" w:rsidRPr="00E50F0F" w14:paraId="252128EB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FCE1DBF" w14:textId="698B226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39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AA25634" w14:textId="65AF4E6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84</w:t>
            </w:r>
          </w:p>
        </w:tc>
      </w:tr>
      <w:tr w:rsidR="1FD3334B" w:rsidRPr="00E50F0F" w14:paraId="0859234C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51A54BA" w14:textId="134A242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39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08A62C8" w14:textId="5B73DEC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06 / 0.722</w:t>
            </w:r>
          </w:p>
        </w:tc>
      </w:tr>
    </w:tbl>
    <w:p w14:paraId="561C01A7" w14:textId="2E3C41E9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7E04716B" w14:textId="1B2F1A63" w:rsidR="1BFA3E50" w:rsidRPr="00E50F0F" w:rsidRDefault="1BFA3E50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4</w:t>
      </w:r>
    </w:p>
    <w:p w14:paraId="425F1EF8" w14:textId="78A043CD" w:rsidR="1BFA3E50" w:rsidRPr="00E50F0F" w:rsidRDefault="1BFA3E50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lastRenderedPageBreak/>
        <w:t>Statistical estimates for three-way model for the Liking Variable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20"/>
        <w:gridCol w:w="877"/>
        <w:gridCol w:w="977"/>
      </w:tblGrid>
      <w:tr w:rsidR="1FD3334B" w:rsidRPr="00E50F0F" w14:paraId="3921FE86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1AF60D" w14:textId="0590246E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1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36A78F" w14:textId="68D6A8C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liking</w:t>
            </w:r>
          </w:p>
        </w:tc>
      </w:tr>
      <w:tr w:rsidR="1FD3334B" w:rsidRPr="00E50F0F" w14:paraId="0A296209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1A3A2A4B" w14:textId="3218B5B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385749B" w14:textId="46ECD18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70D800D2" w14:textId="7A27A7F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7C77A14" w14:textId="1A730AA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FB5DD94" w14:textId="06091A6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4F3412F8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8ABCF7" w14:textId="6D0B6F4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9C7138" w14:textId="561B925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6.5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6E1CEB" w14:textId="742313E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1.76 – 31.3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C16D49" w14:textId="49FCA38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0.8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DAB6B3" w14:textId="66CB2DF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0C18239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E5C015" w14:textId="434C9B82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3735E0" w14:textId="62F1437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4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82E754" w14:textId="0FDB50D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20 – 0.2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D6A744" w14:textId="56547BA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6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C860EB" w14:textId="0C1FDA4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92</w:t>
            </w:r>
          </w:p>
        </w:tc>
      </w:tr>
      <w:tr w:rsidR="1FD3334B" w:rsidRPr="00E50F0F" w14:paraId="6C166D5E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336BD8" w14:textId="2D0FD670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3071A0" w14:textId="26AB370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9B6ABD" w14:textId="5B2F928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37 – 1.0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EF5E93" w14:textId="77718E7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7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3DA363" w14:textId="2B6289B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59</w:t>
            </w:r>
          </w:p>
        </w:tc>
      </w:tr>
      <w:tr w:rsidR="1FD3334B" w:rsidRPr="00E50F0F" w14:paraId="7A01AB3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EDFCEA" w14:textId="097DE181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9D4AEE" w14:textId="078BC85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1B58DB" w14:textId="68AE718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70 – 1.7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C6B8AD" w14:textId="696307C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C0B188" w14:textId="6993646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94</w:t>
            </w:r>
          </w:p>
        </w:tc>
      </w:tr>
      <w:tr w:rsidR="1FD3334B" w:rsidRPr="00E50F0F" w14:paraId="59C94FA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185B94" w14:textId="4F093A70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7E572D" w14:textId="6590B50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4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C10831" w14:textId="5AB60DF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92 – 2.9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DDB568" w14:textId="277005A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2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388BC8" w14:textId="434FF54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86</w:t>
            </w:r>
          </w:p>
        </w:tc>
      </w:tr>
      <w:tr w:rsidR="1FD3334B" w:rsidRPr="00E50F0F" w14:paraId="41D9DDC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EB657E" w14:textId="76BD44D9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538E6A" w14:textId="2C58EF5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66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F14017" w14:textId="42CFDB0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25 – 9.0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557EB6" w14:textId="43525DC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2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7BFAD9" w14:textId="5C9F895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1FD3334B" w:rsidRPr="00E50F0F" w14:paraId="2FDDBF7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79F35C" w14:textId="6AAE87D9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CE770F" w14:textId="6830770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3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BACCAA" w14:textId="6B4D30C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02 – 4.8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5AB6FA" w14:textId="3253024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8F5B18" w14:textId="686FE1D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25</w:t>
            </w:r>
          </w:p>
        </w:tc>
      </w:tr>
      <w:tr w:rsidR="1FD3334B" w:rsidRPr="00E50F0F" w14:paraId="5DA0A36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AAEF59" w14:textId="0DC14C3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21DC85" w14:textId="3AAD4FA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9.1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77EDF9" w14:textId="68E25D9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30 – 15.9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23B6B2" w14:textId="6F9B49B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6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BD5F6C" w14:textId="1C76251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9</w:t>
            </w:r>
          </w:p>
        </w:tc>
      </w:tr>
      <w:tr w:rsidR="1FD3334B" w:rsidRPr="00E50F0F" w14:paraId="0537CEEF" w14:textId="77777777" w:rsidTr="1FD3334B">
        <w:trPr>
          <w:trHeight w:val="300"/>
        </w:trPr>
        <w:tc>
          <w:tcPr>
            <w:tcW w:w="7647" w:type="dxa"/>
            <w:gridSpan w:val="5"/>
            <w:vAlign w:val="center"/>
          </w:tcPr>
          <w:p w14:paraId="6DE918BA" w14:textId="33C828A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348BD5D8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CB8DCC" w14:textId="4C676EC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95B04EE" w14:textId="4DDA5B4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9.77</w:t>
            </w:r>
          </w:p>
        </w:tc>
      </w:tr>
      <w:tr w:rsidR="1FD3334B" w:rsidRPr="00E50F0F" w14:paraId="455D1FEA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A31C4B4" w14:textId="41D386E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7AE1220" w14:textId="28E6140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58.95</w:t>
            </w:r>
          </w:p>
        </w:tc>
      </w:tr>
      <w:tr w:rsidR="1FD3334B" w:rsidRPr="00E50F0F" w14:paraId="1BA4EBD5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93F1ED0" w14:textId="48D64A9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7F9699E" w14:textId="61E8F90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93</w:t>
            </w:r>
          </w:p>
        </w:tc>
      </w:tr>
      <w:tr w:rsidR="1FD3334B" w:rsidRPr="00E50F0F" w14:paraId="2DCAD2E7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CA50928" w14:textId="4C0A8BE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FE44AB4" w14:textId="1CF59CC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4</w:t>
            </w:r>
          </w:p>
        </w:tc>
      </w:tr>
      <w:tr w:rsidR="1FD3334B" w:rsidRPr="00E50F0F" w14:paraId="1C700B55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8133CAE" w14:textId="179D84C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8E28D95" w14:textId="19610F1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2</w:t>
            </w:r>
          </w:p>
        </w:tc>
      </w:tr>
      <w:tr w:rsidR="1FD3334B" w:rsidRPr="00E50F0F" w14:paraId="49F83AF0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8CC69C5" w14:textId="754FF7A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54835EA" w14:textId="53C4716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2</w:t>
            </w:r>
          </w:p>
        </w:tc>
      </w:tr>
      <w:tr w:rsidR="1FD3334B" w:rsidRPr="00E50F0F" w14:paraId="7B98725C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C97CF4D" w14:textId="1C777FC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55288B6" w14:textId="0912260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84</w:t>
            </w:r>
          </w:p>
        </w:tc>
      </w:tr>
      <w:tr w:rsidR="1FD3334B" w:rsidRPr="00E50F0F" w14:paraId="40CC4DE5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55DC6BF" w14:textId="2120978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EBDAB8" w14:textId="2FC6FA3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07 / 0.647</w:t>
            </w:r>
          </w:p>
        </w:tc>
      </w:tr>
    </w:tbl>
    <w:p w14:paraId="32795A9E" w14:textId="3A32D4EF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319954C7" w14:textId="273557B8" w:rsidR="4FC6256B" w:rsidRPr="00E50F0F" w:rsidRDefault="4FC6256B" w:rsidP="00E50F0F">
      <w:pPr>
        <w:spacing w:line="240" w:lineRule="auto"/>
        <w:rPr>
          <w:rFonts w:ascii="Times" w:eastAsia="Times New Roman" w:hAnsi="Times" w:cs="Times New Roman"/>
          <w:b/>
          <w:bCs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 xml:space="preserve">Table S5 </w:t>
      </w:r>
    </w:p>
    <w:p w14:paraId="4610E683" w14:textId="2377D5FD" w:rsidR="4FC6256B" w:rsidRPr="00E50F0F" w:rsidRDefault="4FC6256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 xml:space="preserve">Statistical estimates for Liking </w:t>
      </w:r>
      <w:r w:rsidR="4873C499" w:rsidRPr="00E50F0F">
        <w:rPr>
          <w:rFonts w:ascii="Times" w:eastAsia="Times New Roman" w:hAnsi="Times" w:cs="Times New Roman"/>
          <w:i/>
          <w:iCs/>
          <w:sz w:val="22"/>
          <w:szCs w:val="22"/>
        </w:rPr>
        <w:t>when choreographies are all computer animation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20"/>
        <w:gridCol w:w="877"/>
        <w:gridCol w:w="977"/>
      </w:tblGrid>
      <w:tr w:rsidR="1FD3334B" w:rsidRPr="00E50F0F" w14:paraId="5D7FB0DF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D2794E" w14:textId="3C790225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1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3317C0" w14:textId="1539E84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liking</w:t>
            </w:r>
          </w:p>
        </w:tc>
      </w:tr>
      <w:tr w:rsidR="1FD3334B" w:rsidRPr="00E50F0F" w14:paraId="571FA10A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66E36661" w14:textId="587D684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58B49CB" w14:textId="31B5616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1B3E0E2B" w14:textId="236764D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59875842" w14:textId="3CDE36E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55DB1685" w14:textId="2697BC8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49CE8E8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3B9A5E" w14:textId="70E33B7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57C988" w14:textId="64C91E7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6.5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DFE3B9" w14:textId="28D8009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1.56 – 31.5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CA76F9" w14:textId="1C03D0D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0.4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C37A84" w14:textId="7EA6C7F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5A8DCB8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05C0E3" w14:textId="063AE017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75D4B1" w14:textId="028D593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2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E8BEB3" w14:textId="02975DF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6.29 – -2.2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AB8FC9" w14:textId="78CD425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1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032F1B" w14:textId="149F098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6FDA4AF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C0F082" w14:textId="55834C98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93B0BE" w14:textId="07B0DFF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3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6E49A5" w14:textId="5BC1ED2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32 – 0.7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B8FCD6" w14:textId="531E2EF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4CB7B9" w14:textId="00F6B27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00</w:t>
            </w:r>
          </w:p>
        </w:tc>
      </w:tr>
      <w:tr w:rsidR="1FD3334B" w:rsidRPr="00E50F0F" w14:paraId="529DAFC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F30F92" w14:textId="506CF633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F95A8B" w14:textId="05D52A1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9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25AE76" w14:textId="4D27387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8.99 – -0.9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5BA4C4" w14:textId="47AD7E9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4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5CEA85" w14:textId="489360A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15</w:t>
            </w:r>
          </w:p>
        </w:tc>
      </w:tr>
      <w:tr w:rsidR="1FD3334B" w:rsidRPr="00E50F0F" w14:paraId="1922BC49" w14:textId="77777777" w:rsidTr="1FD3334B">
        <w:trPr>
          <w:trHeight w:val="300"/>
        </w:trPr>
        <w:tc>
          <w:tcPr>
            <w:tcW w:w="7647" w:type="dxa"/>
            <w:gridSpan w:val="5"/>
            <w:vAlign w:val="center"/>
          </w:tcPr>
          <w:p w14:paraId="0976E999" w14:textId="097BAB7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125085B4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B4F52A6" w14:textId="18250D0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A07536D" w14:textId="550CD47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88.08</w:t>
            </w:r>
          </w:p>
        </w:tc>
      </w:tr>
      <w:tr w:rsidR="1FD3334B" w:rsidRPr="00E50F0F" w14:paraId="32CF4974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0BFAE0D" w14:textId="73E8516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C44C627" w14:textId="54B3515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87.62</w:t>
            </w:r>
          </w:p>
        </w:tc>
      </w:tr>
      <w:tr w:rsidR="1FD3334B" w:rsidRPr="00E50F0F" w14:paraId="650C338B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F1D12C0" w14:textId="0EBCEFD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DF0E7BA" w14:textId="5C90DAD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24</w:t>
            </w:r>
          </w:p>
        </w:tc>
      </w:tr>
      <w:tr w:rsidR="1FD3334B" w:rsidRPr="00E50F0F" w14:paraId="67600D61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1D52B99" w14:textId="3AC7BC4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4A2C86B" w14:textId="7FF8BCF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7</w:t>
            </w:r>
          </w:p>
        </w:tc>
      </w:tr>
      <w:tr w:rsidR="1FD3334B" w:rsidRPr="00E50F0F" w14:paraId="36EC1C69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EEB61A0" w14:textId="45F0609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5F1AD2F" w14:textId="651055E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2</w:t>
            </w:r>
          </w:p>
        </w:tc>
      </w:tr>
      <w:tr w:rsidR="1FD3334B" w:rsidRPr="00E50F0F" w14:paraId="6C64F57B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6709FB4" w14:textId="43B846D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A715665" w14:textId="4E87813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7</w:t>
            </w:r>
          </w:p>
        </w:tc>
      </w:tr>
      <w:tr w:rsidR="1FD3334B" w:rsidRPr="00E50F0F" w14:paraId="14F3269D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A24E10C" w14:textId="523D28F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08D2399" w14:textId="2DE275D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008</w:t>
            </w:r>
          </w:p>
        </w:tc>
      </w:tr>
      <w:tr w:rsidR="1FD3334B" w:rsidRPr="00E50F0F" w14:paraId="4CB0CF68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E9126D1" w14:textId="4A25E4B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407D1F0" w14:textId="12B6618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11 / 0.678</w:t>
            </w:r>
          </w:p>
        </w:tc>
      </w:tr>
    </w:tbl>
    <w:p w14:paraId="65E3D0D7" w14:textId="4E358B14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296366DD" w14:textId="48467B21" w:rsidR="552B87E9" w:rsidRPr="00E50F0F" w:rsidRDefault="552B87E9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</w:t>
      </w:r>
      <w:r w:rsidR="373B607D" w:rsidRPr="00E50F0F">
        <w:rPr>
          <w:rFonts w:ascii="Times" w:eastAsia="Times New Roman" w:hAnsi="Times" w:cs="Times New Roman"/>
          <w:b/>
          <w:bCs/>
          <w:sz w:val="22"/>
          <w:szCs w:val="22"/>
        </w:rPr>
        <w:t>6</w:t>
      </w:r>
    </w:p>
    <w:p w14:paraId="3447EB14" w14:textId="7DCEFDC0" w:rsidR="552B87E9" w:rsidRPr="00E50F0F" w:rsidRDefault="552B87E9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for Liking when choreographies are all human motion capture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20"/>
        <w:gridCol w:w="877"/>
        <w:gridCol w:w="977"/>
      </w:tblGrid>
      <w:tr w:rsidR="1FD3334B" w:rsidRPr="00E50F0F" w14:paraId="5E2C0DF3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1C71C3" w14:textId="4F6CB5A0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1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F5D334" w14:textId="337FEDE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liking</w:t>
            </w:r>
          </w:p>
        </w:tc>
      </w:tr>
      <w:tr w:rsidR="1FD3334B" w:rsidRPr="00E50F0F" w14:paraId="526C4AE8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519CB8B3" w14:textId="443C1DF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777E0069" w14:textId="6D2794B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0C6DA2B3" w14:textId="22592DE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1C426A4" w14:textId="7655198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627795D" w14:textId="0D547BA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21A4575C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0F046A" w14:textId="16F1DAB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17B457" w14:textId="1A0C522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6.4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96114F" w14:textId="6B8B020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1.63 – 31.3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E72864" w14:textId="127DD85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0.7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4C88BB" w14:textId="1B0C069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23DD25A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AD5800" w14:textId="1C0483FD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6E1DF6" w14:textId="486D937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2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0312E4" w14:textId="335B9F6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58 – 4.0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ABA450" w14:textId="6C7E1A2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1400DD" w14:textId="12AC6EA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95</w:t>
            </w:r>
          </w:p>
        </w:tc>
      </w:tr>
      <w:tr w:rsidR="1FD3334B" w:rsidRPr="00E50F0F" w14:paraId="0F25D31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D4CD38" w14:textId="2FA732B3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9497E9" w14:textId="33EAE39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DEB977" w14:textId="21ADEF4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88 – 2.6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276F84" w14:textId="3AE675B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0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22FA07" w14:textId="202993A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45</w:t>
            </w:r>
          </w:p>
        </w:tc>
      </w:tr>
      <w:tr w:rsidR="1FD3334B" w:rsidRPr="00E50F0F" w14:paraId="48394AC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2C7C65" w14:textId="1375AFF7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4A024E" w14:textId="7BB9EF2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8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F1C7EA" w14:textId="00A1A57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78 – 9.3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034617" w14:textId="2CDA781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3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CC522F" w14:textId="7B0137F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81</w:t>
            </w:r>
          </w:p>
        </w:tc>
      </w:tr>
      <w:tr w:rsidR="1FD3334B" w:rsidRPr="00E50F0F" w14:paraId="4DC24A16" w14:textId="77777777" w:rsidTr="1FD3334B">
        <w:trPr>
          <w:trHeight w:val="300"/>
        </w:trPr>
        <w:tc>
          <w:tcPr>
            <w:tcW w:w="7647" w:type="dxa"/>
            <w:gridSpan w:val="5"/>
            <w:vAlign w:val="center"/>
          </w:tcPr>
          <w:p w14:paraId="2CF3777D" w14:textId="6A19621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4F1E7D96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5AE895E" w14:textId="5C666BB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49C882B" w14:textId="6633C39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3.82</w:t>
            </w:r>
          </w:p>
        </w:tc>
      </w:tr>
      <w:tr w:rsidR="1FD3334B" w:rsidRPr="00E50F0F" w14:paraId="6EC209D8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DE3D68D" w14:textId="2C37569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52B06DF" w14:textId="12A3A86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48.34</w:t>
            </w:r>
          </w:p>
        </w:tc>
      </w:tr>
      <w:tr w:rsidR="1FD3334B" w:rsidRPr="00E50F0F" w14:paraId="2FA74B1D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3C6FD5" w14:textId="32291A1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9B099BD" w14:textId="535CE0C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87</w:t>
            </w:r>
          </w:p>
        </w:tc>
      </w:tr>
      <w:tr w:rsidR="1FD3334B" w:rsidRPr="00E50F0F" w14:paraId="3CB004FC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9296FDF" w14:textId="18AB3CB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C2F9985" w14:textId="6049A5A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5</w:t>
            </w:r>
          </w:p>
        </w:tc>
      </w:tr>
      <w:tr w:rsidR="1FD3334B" w:rsidRPr="00E50F0F" w14:paraId="066D772B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DBF0A68" w14:textId="6ABF241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5D1B3F4" w14:textId="7950100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2</w:t>
            </w:r>
          </w:p>
        </w:tc>
      </w:tr>
      <w:tr w:rsidR="1FD3334B" w:rsidRPr="00E50F0F" w14:paraId="3E913809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1F9562C" w14:textId="5140B62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CC1A24E" w14:textId="2EABE97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</w:t>
            </w:r>
          </w:p>
        </w:tc>
      </w:tr>
      <w:tr w:rsidR="1FD3334B" w:rsidRPr="00E50F0F" w14:paraId="1246A756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DFEF75" w14:textId="6415A83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CDB0ED3" w14:textId="3F8EC27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976</w:t>
            </w:r>
          </w:p>
        </w:tc>
      </w:tr>
      <w:tr w:rsidR="1FD3334B" w:rsidRPr="00E50F0F" w14:paraId="4FED33C6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20F8192" w14:textId="48412AB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ECB427D" w14:textId="6CAFA70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02 / 0.646</w:t>
            </w:r>
          </w:p>
        </w:tc>
      </w:tr>
    </w:tbl>
    <w:p w14:paraId="0F04A842" w14:textId="7BCE03E8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6AF25274" w14:textId="2DC09878" w:rsidR="6431E88A" w:rsidRPr="00E50F0F" w:rsidRDefault="6431E88A" w:rsidP="00E50F0F">
      <w:pPr>
        <w:spacing w:line="240" w:lineRule="auto"/>
        <w:rPr>
          <w:rFonts w:ascii="Times" w:eastAsia="Times New Roman" w:hAnsi="Times" w:cs="Times New Roman"/>
          <w:b/>
          <w:bCs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7</w:t>
      </w:r>
    </w:p>
    <w:p w14:paraId="486952A6" w14:textId="3A173109" w:rsidR="58AD4A40" w:rsidRPr="00E50F0F" w:rsidRDefault="58AD4A40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for Liking while including the control variabl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500"/>
        <w:gridCol w:w="877"/>
        <w:gridCol w:w="977"/>
      </w:tblGrid>
      <w:tr w:rsidR="1FD3334B" w:rsidRPr="00E50F0F" w14:paraId="0E6E4600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442344" w14:textId="474DFBC1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39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1FEF4F" w14:textId="1DDF59E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liking</w:t>
            </w:r>
          </w:p>
        </w:tc>
      </w:tr>
      <w:tr w:rsidR="1FD3334B" w:rsidRPr="00E50F0F" w14:paraId="31C6BF1E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19071AF8" w14:textId="5B453AC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6769805" w14:textId="753D300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50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30C657C1" w14:textId="5AF082E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662B6C0" w14:textId="6A4F092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7B83FC7" w14:textId="0D12628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3075172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89C8C8" w14:textId="460A045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56CBFF" w14:textId="46EE1DB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.88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8FC55D" w14:textId="1E9AF85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34 – 35.4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6B3E89" w14:textId="3F0F69F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5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3282B0" w14:textId="17F41FC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12</w:t>
            </w:r>
          </w:p>
        </w:tc>
      </w:tr>
      <w:tr w:rsidR="1FD3334B" w:rsidRPr="00E50F0F" w14:paraId="512ED1A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09447E" w14:textId="17E7A4EE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3EE0AF" w14:textId="7C1D426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77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3CAF3B" w14:textId="3DFFA87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74 – 0.2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4A8B14" w14:textId="4A44001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5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8E14B0" w14:textId="0A3C093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23</w:t>
            </w:r>
          </w:p>
        </w:tc>
      </w:tr>
      <w:tr w:rsidR="1FD3334B" w:rsidRPr="00E50F0F" w14:paraId="3737E6AD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BDB20A" w14:textId="16C31C56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912F27" w14:textId="6E763C3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42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B86F44" w14:textId="775B7F2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40 – 0.5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099FDE" w14:textId="6643863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8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08C06C" w14:textId="13E69A5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07</w:t>
            </w:r>
          </w:p>
        </w:tc>
      </w:tr>
      <w:tr w:rsidR="1FD3334B" w:rsidRPr="00E50F0F" w14:paraId="7185122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E0DAD7" w14:textId="48A4B686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AEC20F" w14:textId="6631DD9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5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6FBB7A" w14:textId="62D040B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83 – 1.1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B03E8C" w14:textId="58ECAC5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459339" w14:textId="36F4900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64</w:t>
            </w:r>
          </w:p>
        </w:tc>
      </w:tr>
      <w:tr w:rsidR="1FD3334B" w:rsidRPr="00E50F0F" w14:paraId="1E5F02B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184D3B" w14:textId="6057696E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familiar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D0D215" w14:textId="1A236F4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16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0ADB62" w14:textId="64F3911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31 – 5.0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17DBF5" w14:textId="7A8916C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9.6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856729" w14:textId="52AB192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5859F96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52FA68" w14:textId="56C0C0A0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complex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DDEF03" w14:textId="5DC93C3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14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D97742" w14:textId="7D731ED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97 – 5.3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A620E6" w14:textId="5AB33D8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.9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6913FD" w14:textId="5B107FA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77CCBE63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94C5A4" w14:textId="494FCCDF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evocativ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4160DB" w14:textId="25AA37C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9.42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ECF115" w14:textId="4E21F34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8.52 – 10.3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08FDEC" w14:textId="1EB1AC5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0.5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6B7C51" w14:textId="763AF8D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04E7295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8B1E47" w14:textId="4055640A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nical competenc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31DB2D" w14:textId="7ED3325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79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F0620F" w14:textId="6E3898C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71 – 3.8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013211" w14:textId="1FD002E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0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A0087D" w14:textId="19939FB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17D13CC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5035DA" w14:textId="6B741D15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ifficulty of reproducing the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C20091" w14:textId="0286DC4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2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4655DE" w14:textId="39E0CA4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2 – 0.9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374717" w14:textId="54CDD31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2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B167AA" w14:textId="0CF3AEA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25</w:t>
            </w:r>
          </w:p>
        </w:tc>
      </w:tr>
      <w:tr w:rsidR="1FD3334B" w:rsidRPr="00E50F0F" w14:paraId="108C3008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521086" w14:textId="1627D02F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articipant ag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45AF6A" w14:textId="7257558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93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5B61AD" w14:textId="2C117B6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63 – 1.7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A5DC26" w14:textId="62B43CA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57046D" w14:textId="12FA063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96</w:t>
            </w:r>
          </w:p>
        </w:tc>
      </w:tr>
      <w:tr w:rsidR="1FD3334B" w:rsidRPr="00E50F0F" w14:paraId="06FACE0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2CB780" w14:textId="0C8E6FB7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ance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142D0C" w14:textId="34EC77D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88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A01691" w14:textId="59A8F8D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57 – 1.8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BC5BF8" w14:textId="7303134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C6F587" w14:textId="0E46045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18</w:t>
            </w:r>
          </w:p>
        </w:tc>
      </w:tr>
      <w:tr w:rsidR="1FD3334B" w:rsidRPr="00E50F0F" w14:paraId="0639EE2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14B000" w14:textId="5490570C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836740" w14:textId="09EA14E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01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C56CF8" w14:textId="3E28C6C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76 – 1.7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86C9C2" w14:textId="285E1EE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7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5D1905" w14:textId="6864F15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71</w:t>
            </w:r>
          </w:p>
        </w:tc>
      </w:tr>
      <w:tr w:rsidR="1FD3334B" w:rsidRPr="00E50F0F" w14:paraId="0655370E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4CBBD5" w14:textId="7DF42E3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ositive scal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36AFF2" w14:textId="2F58E49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0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C45F6D" w14:textId="50867C3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14 – 5.9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42E961" w14:textId="19CEBA6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5DABB0" w14:textId="7CE675E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27</w:t>
            </w:r>
          </w:p>
        </w:tc>
      </w:tr>
      <w:tr w:rsidR="1FD3334B" w:rsidRPr="00E50F0F" w14:paraId="1CA1F53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25B489" w14:textId="12EE40E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negative scal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4E04CC" w14:textId="3DAEDED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23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028317" w14:textId="3F6B6CF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05 – 6.5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EAC465" w14:textId="2018416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0AF67B" w14:textId="59B2801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48</w:t>
            </w:r>
          </w:p>
        </w:tc>
      </w:tr>
      <w:tr w:rsidR="1FD3334B" w:rsidRPr="00E50F0F" w14:paraId="643D78FD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8D3F6C" w14:textId="4E7316A2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7E8E49" w14:textId="721A467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3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B781AF" w14:textId="0CC8344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52 – 2.3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B40DB7" w14:textId="32DECBD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F4B19E" w14:textId="06240E5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66</w:t>
            </w:r>
          </w:p>
        </w:tc>
      </w:tr>
      <w:tr w:rsidR="1FD3334B" w:rsidRPr="00E50F0F" w14:paraId="1EE361CD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3FA4C5" w14:textId="44DA55FC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D1325C" w14:textId="4ACE653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84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C47F35" w14:textId="40D017B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3 – 3.8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6A3784" w14:textId="3842034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8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334168" w14:textId="161C4CB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67</w:t>
            </w:r>
          </w:p>
        </w:tc>
      </w:tr>
      <w:tr w:rsidR="1FD3334B" w:rsidRPr="00E50F0F" w14:paraId="07D059F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7BD7C2" w14:textId="28934950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B716F9" w14:textId="03C9332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02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8C9C8C" w14:textId="4499ADD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93 – 2.9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1F29E8" w14:textId="3A030EA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0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7F9CA0" w14:textId="650C2EE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06</w:t>
            </w:r>
          </w:p>
        </w:tc>
      </w:tr>
      <w:tr w:rsidR="1FD3334B" w:rsidRPr="00E50F0F" w14:paraId="7E4AD9CE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73F6F8" w14:textId="3260002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039713" w14:textId="538C6E9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30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A9BE45" w14:textId="075C5BE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2 – 7.2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660054" w14:textId="7985C53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6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83F3E0" w14:textId="320FFDA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99</w:t>
            </w:r>
          </w:p>
        </w:tc>
      </w:tr>
      <w:tr w:rsidR="1FD3334B" w:rsidRPr="00E50F0F" w14:paraId="33CAEE95" w14:textId="77777777" w:rsidTr="1FD3334B">
        <w:trPr>
          <w:trHeight w:val="300"/>
        </w:trPr>
        <w:tc>
          <w:tcPr>
            <w:tcW w:w="7527" w:type="dxa"/>
            <w:gridSpan w:val="5"/>
            <w:vAlign w:val="center"/>
          </w:tcPr>
          <w:p w14:paraId="2981E4CD" w14:textId="647E685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33C196FD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FE6387D" w14:textId="04A32AE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39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C84D7A" w14:textId="1DC6399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22.42</w:t>
            </w:r>
          </w:p>
        </w:tc>
      </w:tr>
      <w:tr w:rsidR="1FD3334B" w:rsidRPr="00E50F0F" w14:paraId="7EDFE7FD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1B3037C" w14:textId="5C97A7F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39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13EEA5A" w14:textId="3B8A9BE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97.16</w:t>
            </w:r>
          </w:p>
        </w:tc>
      </w:tr>
      <w:tr w:rsidR="1FD3334B" w:rsidRPr="00E50F0F" w14:paraId="37A9B7F6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80536D2" w14:textId="10CC2B3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39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5B6A86" w14:textId="0E2FD1A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4</w:t>
            </w:r>
          </w:p>
        </w:tc>
      </w:tr>
      <w:tr w:rsidR="1FD3334B" w:rsidRPr="00E50F0F" w14:paraId="57FDD23D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89C93C1" w14:textId="234712F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39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67C7BD1" w14:textId="3B2BAFC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2</w:t>
            </w:r>
          </w:p>
        </w:tc>
      </w:tr>
      <w:tr w:rsidR="1FD3334B" w:rsidRPr="00E50F0F" w14:paraId="3E1FD4BD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D90BFF5" w14:textId="07CC7FB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39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DED06AA" w14:textId="13F2919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84</w:t>
            </w:r>
          </w:p>
        </w:tc>
      </w:tr>
      <w:tr w:rsidR="1FD3334B" w:rsidRPr="00E50F0F" w14:paraId="1A6970E7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4061736" w14:textId="246BF14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39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4E51E81" w14:textId="46BBAD7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59 / 0.754</w:t>
            </w:r>
          </w:p>
        </w:tc>
      </w:tr>
    </w:tbl>
    <w:p w14:paraId="0BAAA54C" w14:textId="668F88EA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5468D170" w14:textId="5DA4D20A" w:rsidR="17120538" w:rsidRPr="00E50F0F" w:rsidRDefault="17120538" w:rsidP="00E50F0F">
      <w:pPr>
        <w:spacing w:line="240" w:lineRule="auto"/>
        <w:rPr>
          <w:rFonts w:ascii="Times" w:eastAsia="Times New Roman" w:hAnsi="Times" w:cs="Times New Roman"/>
          <w:b/>
          <w:bCs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8</w:t>
      </w:r>
    </w:p>
    <w:p w14:paraId="27022B93" w14:textId="47ABC704" w:rsidR="17120538" w:rsidRPr="00E50F0F" w:rsidRDefault="17120538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of the three-way model for the Smoo</w:t>
      </w:r>
      <w:r w:rsidR="2EA2C69E" w:rsidRPr="00E50F0F">
        <w:rPr>
          <w:rFonts w:ascii="Times" w:eastAsia="Times New Roman" w:hAnsi="Times" w:cs="Times New Roman"/>
          <w:i/>
          <w:iCs/>
          <w:sz w:val="22"/>
          <w:szCs w:val="22"/>
        </w:rPr>
        <w:t>thness variable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20"/>
        <w:gridCol w:w="877"/>
        <w:gridCol w:w="977"/>
      </w:tblGrid>
      <w:tr w:rsidR="1FD3334B" w:rsidRPr="00E50F0F" w14:paraId="3B22E795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3DF1E7" w14:textId="61DE4451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1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7F9672" w14:textId="66725F8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smooth</w:t>
            </w:r>
          </w:p>
        </w:tc>
      </w:tr>
      <w:tr w:rsidR="1FD3334B" w:rsidRPr="00E50F0F" w14:paraId="7F04185C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4529625D" w14:textId="15E8BBA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75145E46" w14:textId="4B1D902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0E458811" w14:textId="390F7DE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18E02C7E" w14:textId="7DFC822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337BFC25" w14:textId="0B15073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3DF157F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8AA2DB" w14:textId="5F0AFB7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521117" w14:textId="71AE709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2.3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596636" w14:textId="4654A11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7.47 – 47.3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1EE2D0" w14:textId="741944D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.9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D785C9" w14:textId="0697D13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38CA87F5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ACED3B" w14:textId="14DB7273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815D84" w14:textId="64A176D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33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FA6050" w14:textId="57781DB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51 – 0.8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41A4EC" w14:textId="2C5CBB7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F2B0EE" w14:textId="7508D72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32</w:t>
            </w:r>
          </w:p>
        </w:tc>
      </w:tr>
      <w:tr w:rsidR="1FD3334B" w:rsidRPr="00E50F0F" w14:paraId="3D01647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B82B18" w14:textId="457DC8F6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B7E11B" w14:textId="7498182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4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69097C" w14:textId="4317A67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58 – 0.7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E1CC77" w14:textId="336C9C9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F78870" w14:textId="7AB811A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07</w:t>
            </w:r>
          </w:p>
        </w:tc>
      </w:tr>
      <w:tr w:rsidR="1FD3334B" w:rsidRPr="00E50F0F" w14:paraId="478FC98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89EF36" w14:textId="14FCBCAE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ECAC85" w14:textId="5DCB16F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94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CA6089" w14:textId="415CA74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09 – 0.2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67B32A" w14:textId="4FB39AB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7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0450E9" w14:textId="3C6BF51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78</w:t>
            </w:r>
          </w:p>
        </w:tc>
      </w:tr>
      <w:tr w:rsidR="1FD3334B" w:rsidRPr="00E50F0F" w14:paraId="7E189F0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7D0A55" w14:textId="57FB0361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3BD417" w14:textId="4AEF1A8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83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D38F19" w14:textId="0188F0F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7.19 – 1.5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51939A" w14:textId="7E68DCB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8AFF89" w14:textId="30A366D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03</w:t>
            </w:r>
          </w:p>
        </w:tc>
      </w:tr>
      <w:tr w:rsidR="1FD3334B" w:rsidRPr="00E50F0F" w14:paraId="758AC898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8A6372" w14:textId="13158AFC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D8F8A4" w14:textId="231B419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9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FE6D2C" w14:textId="415B8D9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34 – 8.2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78C0D9" w14:textId="260C874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8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B42EE8" w14:textId="5CA9901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71</w:t>
            </w:r>
          </w:p>
        </w:tc>
      </w:tr>
      <w:tr w:rsidR="1FD3334B" w:rsidRPr="00E50F0F" w14:paraId="3E4D976C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68FCDB" w14:textId="5647E547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A13850" w14:textId="6815B69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8A05F9" w14:textId="441B423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04 – 4.5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020101" w14:textId="4B29383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74C97F" w14:textId="1A281F0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02</w:t>
            </w:r>
          </w:p>
        </w:tc>
      </w:tr>
      <w:tr w:rsidR="1FD3334B" w:rsidRPr="00E50F0F" w14:paraId="305AE8F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F20CE2" w14:textId="1D6BC6C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1D1EBE" w14:textId="1A79F21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9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45E902" w14:textId="19FC974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72 – 12.5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97BEC2" w14:textId="1934163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57586C" w14:textId="6EA9DE1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75</w:t>
            </w:r>
          </w:p>
        </w:tc>
      </w:tr>
      <w:tr w:rsidR="1FD3334B" w:rsidRPr="00E50F0F" w14:paraId="4A019488" w14:textId="77777777" w:rsidTr="1FD3334B">
        <w:trPr>
          <w:trHeight w:val="300"/>
        </w:trPr>
        <w:tc>
          <w:tcPr>
            <w:tcW w:w="7647" w:type="dxa"/>
            <w:gridSpan w:val="5"/>
            <w:vAlign w:val="center"/>
          </w:tcPr>
          <w:p w14:paraId="2941BA58" w14:textId="476B1D1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69CCBD27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553DD40" w14:textId="17A26D9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FC26C87" w14:textId="4FCA254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82.43</w:t>
            </w:r>
          </w:p>
        </w:tc>
      </w:tr>
      <w:tr w:rsidR="1FD3334B" w:rsidRPr="00E50F0F" w14:paraId="1FE0AB79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2548EF9" w14:textId="6AFBCF2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5BBD218" w14:textId="1118557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70.15</w:t>
            </w:r>
          </w:p>
        </w:tc>
      </w:tr>
      <w:tr w:rsidR="1FD3334B" w:rsidRPr="00E50F0F" w14:paraId="13F924CC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BF25A34" w14:textId="03FD815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93E643A" w14:textId="39CCB3C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32</w:t>
            </w:r>
          </w:p>
        </w:tc>
      </w:tr>
      <w:tr w:rsidR="1FD3334B" w:rsidRPr="00E50F0F" w14:paraId="3371F97F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3091CEB" w14:textId="14AA607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C46B14E" w14:textId="32DB3A5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7</w:t>
            </w:r>
          </w:p>
        </w:tc>
      </w:tr>
      <w:tr w:rsidR="1FD3334B" w:rsidRPr="00E50F0F" w14:paraId="519E34E2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63B90FF" w14:textId="3F12EB9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39D767E" w14:textId="7D3FF77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2</w:t>
            </w:r>
          </w:p>
        </w:tc>
      </w:tr>
      <w:tr w:rsidR="1FD3334B" w:rsidRPr="00E50F0F" w14:paraId="52980C61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202499E" w14:textId="5CF3AAF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1803007" w14:textId="0256AFC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2</w:t>
            </w:r>
          </w:p>
        </w:tc>
      </w:tr>
      <w:tr w:rsidR="1FD3334B" w:rsidRPr="00E50F0F" w14:paraId="20949447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D1D13FE" w14:textId="7B368E9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D3B200" w14:textId="55F99A2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84</w:t>
            </w:r>
          </w:p>
        </w:tc>
      </w:tr>
      <w:tr w:rsidR="1FD3334B" w:rsidRPr="00E50F0F" w14:paraId="73AB4403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3D618D7" w14:textId="0EE772A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90755D6" w14:textId="3AF355B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05 / 0.573</w:t>
            </w:r>
          </w:p>
        </w:tc>
      </w:tr>
    </w:tbl>
    <w:p w14:paraId="0490C298" w14:textId="6C840360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1D800BF6" w14:textId="7BDF6869" w:rsidR="438B8B81" w:rsidRPr="00E50F0F" w:rsidRDefault="438B8B81" w:rsidP="00E50F0F">
      <w:pPr>
        <w:spacing w:line="240" w:lineRule="auto"/>
        <w:rPr>
          <w:rFonts w:ascii="Times" w:eastAsia="Times New Roman" w:hAnsi="Times" w:cs="Times New Roman"/>
          <w:b/>
          <w:bCs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9</w:t>
      </w:r>
    </w:p>
    <w:p w14:paraId="24030CF9" w14:textId="02E8D587" w:rsidR="438B8B81" w:rsidRPr="00E50F0F" w:rsidRDefault="438B8B81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for Smoothness while including control variabl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580"/>
        <w:gridCol w:w="877"/>
        <w:gridCol w:w="977"/>
      </w:tblGrid>
      <w:tr w:rsidR="1FD3334B" w:rsidRPr="00E50F0F" w14:paraId="6A5E13F6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36779F" w14:textId="75A3BC8B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47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EE9488" w14:textId="7559B22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smooth</w:t>
            </w:r>
          </w:p>
        </w:tc>
      </w:tr>
      <w:tr w:rsidR="1FD3334B" w:rsidRPr="00E50F0F" w14:paraId="267078BD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3F0D70D8" w14:textId="4696D70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9294F47" w14:textId="73AB77D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58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582490A" w14:textId="1DD0D46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4519718" w14:textId="64A3170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53AE9B24" w14:textId="7A74C8D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5E39682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12FDC7" w14:textId="1AEFBF6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1420CA" w14:textId="6F8A019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4.98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BA5BCE" w14:textId="0BE7D4E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43 – 45.5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B79822" w14:textId="54C5178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3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BD56C0" w14:textId="703C6A2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17</w:t>
            </w:r>
          </w:p>
        </w:tc>
      </w:tr>
      <w:tr w:rsidR="1FD3334B" w:rsidRPr="00E50F0F" w14:paraId="46100F7D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2B0B74" w14:textId="4F5A4933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2A02B4" w14:textId="4F66CBA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77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007206" w14:textId="2D4C208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37 – 0.8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949055" w14:textId="50F2B11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9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930C7B" w14:textId="78B6D7E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45</w:t>
            </w:r>
          </w:p>
        </w:tc>
      </w:tr>
      <w:tr w:rsidR="1FD3334B" w:rsidRPr="00E50F0F" w14:paraId="27539B7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928277" w14:textId="2924C41D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F89FEC" w14:textId="45F7E77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99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483349" w14:textId="5AFA441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60 – 0.6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E9A5D8" w14:textId="170B23A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7F6124" w14:textId="7D474E3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26</w:t>
            </w:r>
          </w:p>
        </w:tc>
      </w:tr>
      <w:tr w:rsidR="1FD3334B" w:rsidRPr="00E50F0F" w14:paraId="315C4EA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F23869" w14:textId="200700EF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503DE0" w14:textId="742DC22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48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D4AB60" w14:textId="77DECE7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08 – 0.1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2CF951" w14:textId="1D608DD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8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E362A3" w14:textId="515C681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68</w:t>
            </w:r>
          </w:p>
        </w:tc>
      </w:tr>
      <w:tr w:rsidR="1FD3334B" w:rsidRPr="00E50F0F" w14:paraId="2C6FF875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C6D381" w14:textId="5469B2B4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familiar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3298F1" w14:textId="347314B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07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D17DEC" w14:textId="148AB8F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94 – 4.2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886436" w14:textId="67361AA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3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5F95E6" w14:textId="7A00F0D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2B8D7A6E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3EABC2" w14:textId="1B3D2DEC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complex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7BFC37" w14:textId="347C7CA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00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2108CA" w14:textId="3678E0B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43 – 4.5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D3F742" w14:textId="4CC12BF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7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414691" w14:textId="3B5F2E1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568D52A3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B1B4D7" w14:textId="04FE6C64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evocativ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8D2246" w14:textId="2FEF5E4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86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C94942" w14:textId="2AAF117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65 – 7.0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572F39" w14:textId="277D86B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9.5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46E6FD" w14:textId="567D91E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0EA1BBE8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28CF27" w14:textId="3B50C249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nical competenc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2508A2" w14:textId="76BD241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81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883837" w14:textId="5F3A584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36 – 7.2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BA6124" w14:textId="62A78EE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7.8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669A24" w14:textId="37CA1C3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3A70F8C5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4ED0B4" w14:textId="0F4CFC71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ifficulty of reproducing the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A9B9E0" w14:textId="1E0C555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3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0D57C9" w14:textId="1F5ABB9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95 – 2.0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E7DA7C" w14:textId="4496FD0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A6BAD6" w14:textId="3977248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83</w:t>
            </w:r>
          </w:p>
        </w:tc>
      </w:tr>
      <w:tr w:rsidR="1FD3334B" w:rsidRPr="00E50F0F" w14:paraId="37DB2706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AA2272" w14:textId="5D425BA1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articipant ag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9028FC" w14:textId="499F59F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1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4653E5" w14:textId="4FBD66F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77 – 2.3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56AC8B" w14:textId="62ABE9D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611387" w14:textId="04809BF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04</w:t>
            </w:r>
          </w:p>
        </w:tc>
      </w:tr>
      <w:tr w:rsidR="1FD3334B" w:rsidRPr="00E50F0F" w14:paraId="4DD1188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BE0BB4" w14:textId="402D0970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ance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34CDCA" w14:textId="5886B19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01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B0FBD6" w14:textId="2982143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55 – 2.5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272C40" w14:textId="6D3E8DF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5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346CD0" w14:textId="03E7EE8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77</w:t>
            </w:r>
          </w:p>
        </w:tc>
      </w:tr>
      <w:tr w:rsidR="1FD3334B" w:rsidRPr="00E50F0F" w14:paraId="440F5A7C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D7E376" w14:textId="7A27185E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AC713A" w14:textId="1B47F48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85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1F1257" w14:textId="04220D5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49 – 2.7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A12F75" w14:textId="3F6CFED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4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81F988" w14:textId="437B2C9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46</w:t>
            </w:r>
          </w:p>
        </w:tc>
      </w:tr>
      <w:tr w:rsidR="1FD3334B" w:rsidRPr="00E50F0F" w14:paraId="4FE3748C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190C41" w14:textId="3CA3F70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ositive scal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A1F55E" w14:textId="7F8CE0A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75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F7392C" w14:textId="1E0FB39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91 – 10.4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DB8419" w14:textId="784401B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1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30E81A" w14:textId="556E163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70</w:t>
            </w:r>
          </w:p>
        </w:tc>
      </w:tr>
      <w:tr w:rsidR="1FD3334B" w:rsidRPr="00E50F0F" w14:paraId="4B488A8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77A126" w14:textId="5E0FCF3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negative scal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A81AC0" w14:textId="337D955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65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55781E" w14:textId="4FD9CC8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5.32 – 8.6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9A7E01" w14:textId="0499269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65C5B0" w14:textId="3FB2977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42</w:t>
            </w:r>
          </w:p>
        </w:tc>
      </w:tr>
      <w:tr w:rsidR="1FD3334B" w:rsidRPr="00E50F0F" w14:paraId="476C6C88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09BC4F" w14:textId="699018BD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868D72" w14:textId="2868449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67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329151" w14:textId="1CCEF6F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87 – 1.5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1A7D54" w14:textId="1DF89C6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0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72D653" w14:textId="65FC32D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07</w:t>
            </w:r>
          </w:p>
        </w:tc>
      </w:tr>
      <w:tr w:rsidR="1FD3334B" w:rsidRPr="00E50F0F" w14:paraId="47E7BD9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709B47" w14:textId="0087475F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FA6EFC" w14:textId="7051AC8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1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0F5D51" w14:textId="724AF31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30 – 4.1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D441E0" w14:textId="0C5B74C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CF4193" w14:textId="058845E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78</w:t>
            </w:r>
          </w:p>
        </w:tc>
      </w:tr>
      <w:tr w:rsidR="1FD3334B" w:rsidRPr="00E50F0F" w14:paraId="5758DAA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D7FEC2" w14:textId="36BE0615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415B69" w14:textId="5F76737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02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D3D3BC" w14:textId="405EBA5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21 – 3.1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864A5D" w14:textId="04CEBB8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0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B8C836" w14:textId="19B0C77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88</w:t>
            </w:r>
          </w:p>
        </w:tc>
      </w:tr>
      <w:tr w:rsidR="1FD3334B" w:rsidRPr="00E50F0F" w14:paraId="77EB7ECE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E23F1E" w14:textId="0FBC828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9755C5" w14:textId="13269B9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72</w:t>
            </w:r>
          </w:p>
        </w:tc>
        <w:tc>
          <w:tcPr>
            <w:tcW w:w="15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964458" w14:textId="693B8F2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7.10 – 5.6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A90C6C" w14:textId="06AB449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2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209A8B" w14:textId="260D3DB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26</w:t>
            </w:r>
          </w:p>
        </w:tc>
      </w:tr>
      <w:tr w:rsidR="1FD3334B" w:rsidRPr="00E50F0F" w14:paraId="50BA88E0" w14:textId="77777777" w:rsidTr="1FD3334B">
        <w:trPr>
          <w:trHeight w:val="300"/>
        </w:trPr>
        <w:tc>
          <w:tcPr>
            <w:tcW w:w="7607" w:type="dxa"/>
            <w:gridSpan w:val="5"/>
            <w:vAlign w:val="center"/>
          </w:tcPr>
          <w:p w14:paraId="6112CD04" w14:textId="6A17351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104F3D6F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57D0F2" w14:textId="1E8CC2C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7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83F5DED" w14:textId="268963B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20.13</w:t>
            </w:r>
          </w:p>
        </w:tc>
      </w:tr>
      <w:tr w:rsidR="1FD3334B" w:rsidRPr="00E50F0F" w14:paraId="6C014A5A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9889776" w14:textId="5C17801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47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7C7CF27" w14:textId="7A7E7EE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9.48</w:t>
            </w:r>
          </w:p>
        </w:tc>
      </w:tr>
      <w:tr w:rsidR="1FD3334B" w:rsidRPr="00E50F0F" w14:paraId="0891E5EA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B3C4C3E" w14:textId="2401299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47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2B7A73A" w14:textId="06425A2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77</w:t>
            </w:r>
          </w:p>
        </w:tc>
      </w:tr>
      <w:tr w:rsidR="1FD3334B" w:rsidRPr="00E50F0F" w14:paraId="25316C83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C4114CF" w14:textId="2805A51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47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D40530A" w14:textId="2607DFD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4</w:t>
            </w:r>
          </w:p>
        </w:tc>
      </w:tr>
      <w:tr w:rsidR="1FD3334B" w:rsidRPr="00E50F0F" w14:paraId="0E140348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322E91D" w14:textId="156F36B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47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549F473" w14:textId="50793DD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2</w:t>
            </w:r>
          </w:p>
        </w:tc>
      </w:tr>
      <w:tr w:rsidR="1FD3334B" w:rsidRPr="00E50F0F" w14:paraId="517062F5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ACF4CE2" w14:textId="538E8CD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47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22F479E" w14:textId="5709652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2</w:t>
            </w:r>
          </w:p>
        </w:tc>
      </w:tr>
      <w:tr w:rsidR="1FD3334B" w:rsidRPr="00E50F0F" w14:paraId="6766C370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AAF616" w14:textId="33C2D92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47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B7ED592" w14:textId="66F247E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84</w:t>
            </w:r>
          </w:p>
        </w:tc>
      </w:tr>
      <w:tr w:rsidR="1FD3334B" w:rsidRPr="00E50F0F" w14:paraId="6D7BF2B6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55B4527" w14:textId="799E94E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7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84A31C4" w14:textId="388B0D6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68 / 0.645</w:t>
            </w:r>
          </w:p>
        </w:tc>
      </w:tr>
    </w:tbl>
    <w:p w14:paraId="53BFCAD2" w14:textId="12CE37E1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68438549" w14:textId="355B193B" w:rsidR="1C7D3290" w:rsidRPr="00E50F0F" w:rsidRDefault="1C7D3290" w:rsidP="00E50F0F">
      <w:pPr>
        <w:spacing w:line="240" w:lineRule="auto"/>
        <w:rPr>
          <w:rFonts w:ascii="Times" w:eastAsia="Times New Roman" w:hAnsi="Times" w:cs="Times New Roman"/>
          <w:b/>
          <w:bCs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10</w:t>
      </w:r>
    </w:p>
    <w:p w14:paraId="068AEA96" w14:textId="01E1E25A" w:rsidR="1C7D3290" w:rsidRPr="00E50F0F" w:rsidRDefault="1C7D3290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of the three-way model for the Watch Again variable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20"/>
        <w:gridCol w:w="877"/>
        <w:gridCol w:w="977"/>
      </w:tblGrid>
      <w:tr w:rsidR="1FD3334B" w:rsidRPr="00E50F0F" w14:paraId="324080A1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B5D86E" w14:textId="661BAA21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1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604784" w14:textId="034AFF1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watchagain</w:t>
            </w:r>
          </w:p>
        </w:tc>
      </w:tr>
      <w:tr w:rsidR="1FD3334B" w:rsidRPr="00E50F0F" w14:paraId="5F7E0C55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081820DC" w14:textId="6048D47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3D21DE6D" w14:textId="4A6F31C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02D33F44" w14:textId="75EEE5D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2A7BB38" w14:textId="0537F94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D4DA33B" w14:textId="5295C6C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2D2F198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9166BF" w14:textId="76DC7CC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FD3CA6" w14:textId="55CC5BC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.2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DD5F90" w14:textId="0BDE252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4.83 – 23.7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EFA7A9" w14:textId="5CC12A0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8.5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175FEF" w14:textId="4EA59B0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505C014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CC79B4" w14:textId="60DE3580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996FF6" w14:textId="3DFC55C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8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3EB1D6" w14:textId="4A2AE9B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37 – -0.3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0399B3" w14:textId="15190A0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4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4C695E" w14:textId="07F7EC6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14</w:t>
            </w:r>
          </w:p>
        </w:tc>
      </w:tr>
      <w:tr w:rsidR="1FD3334B" w:rsidRPr="00E50F0F" w14:paraId="4D41326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4CD584" w14:textId="3B99A67B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5A4DA3" w14:textId="714E6AE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7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D7BFB7" w14:textId="7BA271A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28 – 0.7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72BB18" w14:textId="769560B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0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6B9D3D" w14:textId="4D2BB35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05</w:t>
            </w:r>
          </w:p>
        </w:tc>
      </w:tr>
      <w:tr w:rsidR="1FD3334B" w:rsidRPr="00E50F0F" w14:paraId="0C02AC23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4568C8" w14:textId="522CF4D3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F583B2" w14:textId="6BC8490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48433E" w14:textId="5FC450B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6 – 1.7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AA5B9C" w14:textId="1E3F502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9B21F0" w14:textId="5E19271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70</w:t>
            </w:r>
          </w:p>
        </w:tc>
      </w:tr>
      <w:tr w:rsidR="1FD3334B" w:rsidRPr="00E50F0F" w14:paraId="2A9356D8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8CAC25" w14:textId="616233CA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C14995" w14:textId="65D5C34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13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D26F8A" w14:textId="013EE24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12 – 1.8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494577" w14:textId="6B7418C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7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C8F332" w14:textId="4089855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57</w:t>
            </w:r>
          </w:p>
        </w:tc>
      </w:tr>
      <w:tr w:rsidR="1FD3334B" w:rsidRPr="00E50F0F" w14:paraId="3F86573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F1C14E" w14:textId="555BC162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5A42CD" w14:textId="026A52C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4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3C13F6" w14:textId="50D4CCC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0 – 6.4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21D560" w14:textId="478B5AF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2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14C63D" w14:textId="6878EBA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22</w:t>
            </w:r>
          </w:p>
        </w:tc>
      </w:tr>
      <w:tr w:rsidR="1FD3334B" w:rsidRPr="00E50F0F" w14:paraId="1271EF0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1B1180" w14:textId="4F6E8705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396D9C" w14:textId="24A9A70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3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FB876C" w14:textId="1BF6B22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14 – 3.7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27E865" w14:textId="2493CA2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61E15F" w14:textId="08ECA94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85</w:t>
            </w:r>
          </w:p>
        </w:tc>
      </w:tr>
      <w:tr w:rsidR="1FD3334B" w:rsidRPr="00E50F0F" w14:paraId="3C997923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2577ED" w14:textId="244DF20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69FDDE" w14:textId="32C9001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9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C70A65" w14:textId="798B8E0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03 – 9.8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291D3C" w14:textId="2DD0161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2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95860D" w14:textId="44D011D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97</w:t>
            </w:r>
          </w:p>
        </w:tc>
      </w:tr>
      <w:tr w:rsidR="1FD3334B" w:rsidRPr="00E50F0F" w14:paraId="3E87E821" w14:textId="77777777" w:rsidTr="1FD3334B">
        <w:trPr>
          <w:trHeight w:val="300"/>
        </w:trPr>
        <w:tc>
          <w:tcPr>
            <w:tcW w:w="7647" w:type="dxa"/>
            <w:gridSpan w:val="5"/>
            <w:vAlign w:val="center"/>
          </w:tcPr>
          <w:p w14:paraId="5A773130" w14:textId="19AC785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1758D32B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D40A347" w14:textId="2C7DEEA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A0CFABC" w14:textId="55D9640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72.81</w:t>
            </w:r>
          </w:p>
        </w:tc>
      </w:tr>
      <w:tr w:rsidR="1FD3334B" w:rsidRPr="00E50F0F" w14:paraId="46E907DE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F70378" w14:textId="5733D0C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C7C4278" w14:textId="712375B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09.57</w:t>
            </w:r>
          </w:p>
        </w:tc>
      </w:tr>
      <w:tr w:rsidR="1FD3334B" w:rsidRPr="00E50F0F" w14:paraId="0D18B8BA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95D43CA" w14:textId="3593521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4F29B7D" w14:textId="44259F3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85</w:t>
            </w:r>
          </w:p>
        </w:tc>
      </w:tr>
      <w:tr w:rsidR="1FD3334B" w:rsidRPr="00E50F0F" w14:paraId="45CDA61C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A037C08" w14:textId="2B42A83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C7DC838" w14:textId="157AE27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4</w:t>
            </w:r>
          </w:p>
        </w:tc>
      </w:tr>
      <w:tr w:rsidR="1FD3334B" w:rsidRPr="00E50F0F" w14:paraId="1CF3E1A9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80768B4" w14:textId="3F57CAE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57656EC" w14:textId="4BDF54A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2</w:t>
            </w:r>
          </w:p>
        </w:tc>
      </w:tr>
      <w:tr w:rsidR="1FD3334B" w:rsidRPr="00E50F0F" w14:paraId="29129BE1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AC6B947" w14:textId="4F39882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B79AF1D" w14:textId="7CEB7DA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2</w:t>
            </w:r>
          </w:p>
        </w:tc>
      </w:tr>
      <w:tr w:rsidR="1FD3334B" w:rsidRPr="00E50F0F" w14:paraId="53F7B4CC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5D47722" w14:textId="6736CB3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0E6D358" w14:textId="675CAFC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84</w:t>
            </w:r>
          </w:p>
        </w:tc>
      </w:tr>
      <w:tr w:rsidR="1FD3334B" w:rsidRPr="00E50F0F" w14:paraId="0A6392E1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63E0C83" w14:textId="38667D1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484283C" w14:textId="2E1E008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05 / 0.645</w:t>
            </w:r>
          </w:p>
        </w:tc>
      </w:tr>
    </w:tbl>
    <w:p w14:paraId="172C66BE" w14:textId="019DEE15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2D606055" w14:textId="2566C3B2" w:rsidR="3E1DBAC3" w:rsidRPr="00E50F0F" w:rsidRDefault="3E1DBAC3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11</w:t>
      </w:r>
    </w:p>
    <w:p w14:paraId="23A63387" w14:textId="205462D0" w:rsidR="3E1DBAC3" w:rsidRPr="00E50F0F" w:rsidRDefault="3E1DBAC3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for Watch Again variable while including the control variabl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540"/>
        <w:gridCol w:w="877"/>
        <w:gridCol w:w="977"/>
      </w:tblGrid>
      <w:tr w:rsidR="1FD3334B" w:rsidRPr="00E50F0F" w14:paraId="30DA363D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EAD7CD" w14:textId="172C3678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43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A58843" w14:textId="6059285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watchagain</w:t>
            </w:r>
          </w:p>
        </w:tc>
      </w:tr>
      <w:tr w:rsidR="1FD3334B" w:rsidRPr="00E50F0F" w14:paraId="1DDABF3B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59FAAD9F" w14:textId="1D571CD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8A872EA" w14:textId="3312278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54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3ADB481" w14:textId="75200BA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3B60A51B" w14:textId="3DF7EF7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5732F5C8" w14:textId="3E67E2C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30CA853C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BE2AF1" w14:textId="16AB40D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9E5E75" w14:textId="7EE13FE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6.13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F285BA" w14:textId="2A026C6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8.67 – 43.5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1B3C46" w14:textId="36D55D2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9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E2010C" w14:textId="70429FD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3</w:t>
            </w:r>
          </w:p>
        </w:tc>
      </w:tr>
      <w:tr w:rsidR="1FD3334B" w:rsidRPr="00E50F0F" w14:paraId="6716D19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44AB61" w14:textId="432B6817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188A6E" w14:textId="51F756D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33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842AC7" w14:textId="35B363C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33 – -0.3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132FC3" w14:textId="6BE32A1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6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8EDE4F" w14:textId="1372052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9</w:t>
            </w:r>
          </w:p>
        </w:tc>
      </w:tr>
      <w:tr w:rsidR="1FD3334B" w:rsidRPr="00E50F0F" w14:paraId="3B2C74D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6880F9" w14:textId="24E9DDFB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1A41E0" w14:textId="523074F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41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E34F04" w14:textId="78EF792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42 – 0.5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87FE68" w14:textId="0EAEB4C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8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D5EC1F" w14:textId="4EFD705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19</w:t>
            </w:r>
          </w:p>
        </w:tc>
      </w:tr>
      <w:tr w:rsidR="1FD3334B" w:rsidRPr="00E50F0F" w14:paraId="3A8F04CD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365829" w14:textId="44FF43E5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DCAA5F" w14:textId="71339D4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6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E47D8E" w14:textId="4462CF6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55 – 1.4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B5FAE2" w14:textId="6B377C2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4D10D9" w14:textId="0F97351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71</w:t>
            </w:r>
          </w:p>
        </w:tc>
      </w:tr>
      <w:tr w:rsidR="1FD3334B" w:rsidRPr="00E50F0F" w14:paraId="53EDC6A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1BE29D" w14:textId="001DA869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familiar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FC98A5" w14:textId="11BC49E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02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1D2405" w14:textId="39C6BB1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15 – 2.8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6993CA" w14:textId="438FFA1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5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8486DF" w14:textId="3B285FF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15DE44F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73E73D" w14:textId="3E132E22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complex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B5B5C0" w14:textId="5498ED3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78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94102E" w14:textId="64F0C1D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59 – 4.9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C4F0AC" w14:textId="00BCD86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.2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09D50A" w14:textId="40B5B22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2C63FDD5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BF1A4B" w14:textId="6500D786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evocativ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C098F1" w14:textId="7EE79E2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.92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52D340" w14:textId="7316C2B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.00 – 7.8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43896D" w14:textId="3C4A923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4.7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4303CA" w14:textId="0D911F6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4AF3CAE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E938E8" w14:textId="66E2372F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nical competenc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26E596" w14:textId="55B27AC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66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7D2F9D" w14:textId="35B8945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6 – 2.7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C562B7" w14:textId="71AB3CF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9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14B409" w14:textId="6F7A0D4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3</w:t>
            </w:r>
          </w:p>
        </w:tc>
      </w:tr>
      <w:tr w:rsidR="1FD3334B" w:rsidRPr="00E50F0F" w14:paraId="295AF4A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2EBDEB" w14:textId="37E1E90D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ifficulty of reproducing the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530BE6" w14:textId="7885BD0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1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86DAF8" w14:textId="6CC2C7E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42 – 1.8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9BBE56" w14:textId="4DF0B79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2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8726BF" w14:textId="3143610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17</w:t>
            </w:r>
          </w:p>
        </w:tc>
      </w:tr>
      <w:tr w:rsidR="1FD3334B" w:rsidRPr="00E50F0F" w14:paraId="767A672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2ECB94" w14:textId="122B9353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participant ag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A21BF1" w14:textId="7395316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1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BD61EF" w14:textId="28D945D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81 – 3.2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62A13E" w14:textId="4122DBE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299BCC" w14:textId="5D74FC8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89</w:t>
            </w:r>
          </w:p>
        </w:tc>
      </w:tr>
      <w:tr w:rsidR="1FD3334B" w:rsidRPr="00E50F0F" w14:paraId="32A146D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57B7AF" w14:textId="3456BEB3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ance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9DEA9D" w14:textId="1EC5AA3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94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DB236A" w14:textId="1A027FC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95 – 2.0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A3F51B" w14:textId="38C3E57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FA8A24" w14:textId="21750EE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40</w:t>
            </w:r>
          </w:p>
        </w:tc>
      </w:tr>
      <w:tr w:rsidR="1FD3334B" w:rsidRPr="00E50F0F" w14:paraId="677DBD4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434853" w14:textId="2842D190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FB6E14" w14:textId="673B0AD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00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FADB64" w14:textId="15D5DB4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09 – 3.0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B914E6" w14:textId="0446E77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0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D6B98E" w14:textId="296C23B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99</w:t>
            </w:r>
          </w:p>
        </w:tc>
      </w:tr>
      <w:tr w:rsidR="1FD3334B" w:rsidRPr="00E50F0F" w14:paraId="5166380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8F77A5" w14:textId="7D8B5F9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ositive scal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D6E9DB" w14:textId="5246687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5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11BE63" w14:textId="4016849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5.82 – 5.5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9E1B9D" w14:textId="5670642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0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A0064B" w14:textId="1BA200D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57</w:t>
            </w:r>
          </w:p>
        </w:tc>
      </w:tr>
      <w:tr w:rsidR="1FD3334B" w:rsidRPr="00E50F0F" w14:paraId="32BC3B0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571D65" w14:textId="1B2A883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negative scal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BC0E04" w14:textId="0504FEE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13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94E08E" w14:textId="3A5458D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8.05 – 3.7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7B1A66" w14:textId="1FC526F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7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3E2913" w14:textId="18929A5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80</w:t>
            </w:r>
          </w:p>
        </w:tc>
      </w:tr>
      <w:tr w:rsidR="1FD3334B" w:rsidRPr="00E50F0F" w14:paraId="0C2281E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C18629" w14:textId="3C808FB3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E2D75B" w14:textId="1DF627A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24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478152" w14:textId="6A00F06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25 – 1.7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E63ED0" w14:textId="226A851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2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7E2620" w14:textId="58247CC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11</w:t>
            </w:r>
          </w:p>
        </w:tc>
      </w:tr>
      <w:tr w:rsidR="1FD3334B" w:rsidRPr="00E50F0F" w14:paraId="02D5C57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66A206" w14:textId="1A751312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529A39" w14:textId="19F5A1F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4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679B0B" w14:textId="396B334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18 – 2.8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8629BF" w14:textId="07AB197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26FCA5" w14:textId="7CE4944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14</w:t>
            </w:r>
          </w:p>
        </w:tc>
      </w:tr>
      <w:tr w:rsidR="1FD3334B" w:rsidRPr="00E50F0F" w14:paraId="57273FB3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068A45" w14:textId="1D31E7CE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90DBE1" w14:textId="6BDA9EA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8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60C9A5" w14:textId="2AABADD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3 – 2.7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D83723" w14:textId="3B04D70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A54B31" w14:textId="04DF8AC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46</w:t>
            </w:r>
          </w:p>
        </w:tc>
      </w:tr>
      <w:tr w:rsidR="1FD3334B" w:rsidRPr="00E50F0F" w14:paraId="092F22B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ABEE53" w14:textId="10FB791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9A629E" w14:textId="4A6C5A3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30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4FC8E1" w14:textId="16A0712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32 – 3.7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0EBE25" w14:textId="0F463A4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1D521E" w14:textId="2110A0F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83</w:t>
            </w:r>
          </w:p>
        </w:tc>
      </w:tr>
      <w:tr w:rsidR="1FD3334B" w:rsidRPr="00E50F0F" w14:paraId="0272FBB9" w14:textId="77777777" w:rsidTr="1FD3334B">
        <w:trPr>
          <w:trHeight w:val="300"/>
        </w:trPr>
        <w:tc>
          <w:tcPr>
            <w:tcW w:w="7567" w:type="dxa"/>
            <w:gridSpan w:val="5"/>
            <w:vAlign w:val="center"/>
          </w:tcPr>
          <w:p w14:paraId="306AE7EA" w14:textId="6E15773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1597133E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3D06BE" w14:textId="0168A2B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3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A9766F7" w14:textId="0DEB36D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28.66</w:t>
            </w:r>
          </w:p>
        </w:tc>
      </w:tr>
      <w:tr w:rsidR="1FD3334B" w:rsidRPr="00E50F0F" w14:paraId="50C21B8E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4EA52A" w14:textId="2A4FECC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43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ED70D94" w14:textId="1209FE9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23.45</w:t>
            </w:r>
          </w:p>
        </w:tc>
      </w:tr>
      <w:tr w:rsidR="1FD3334B" w:rsidRPr="00E50F0F" w14:paraId="63FABD4D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B39E3BD" w14:textId="218A91F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43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46DF4F3" w14:textId="5B2D98A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9</w:t>
            </w:r>
          </w:p>
        </w:tc>
      </w:tr>
      <w:tr w:rsidR="1FD3334B" w:rsidRPr="00E50F0F" w14:paraId="6C4276BF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B1A071D" w14:textId="527C543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43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9E6A545" w14:textId="296DBEB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2</w:t>
            </w:r>
          </w:p>
        </w:tc>
      </w:tr>
      <w:tr w:rsidR="1FD3334B" w:rsidRPr="00E50F0F" w14:paraId="390C916D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1190143" w14:textId="082753C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43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E1BFF58" w14:textId="2DB34AE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84</w:t>
            </w:r>
          </w:p>
        </w:tc>
      </w:tr>
      <w:tr w:rsidR="1FD3334B" w:rsidRPr="00E50F0F" w14:paraId="79AA7559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590CA44" w14:textId="2B2559C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3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7676B9B" w14:textId="28928A1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88 / 0.688</w:t>
            </w:r>
          </w:p>
        </w:tc>
      </w:tr>
    </w:tbl>
    <w:p w14:paraId="0E040E8C" w14:textId="2D585372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2B5194CC" w14:textId="59FAC6FF" w:rsidR="57E7B002" w:rsidRPr="00E50F0F" w:rsidRDefault="57E7B002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12</w:t>
      </w:r>
    </w:p>
    <w:p w14:paraId="3DF1F501" w14:textId="43B8EA02" w:rsidR="57E7B002" w:rsidRPr="00E50F0F" w:rsidRDefault="57E7B002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of the three-way model for the Enjoyability variabl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20"/>
        <w:gridCol w:w="877"/>
        <w:gridCol w:w="977"/>
      </w:tblGrid>
      <w:tr w:rsidR="1FD3334B" w:rsidRPr="00E50F0F" w14:paraId="78B9548D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2D30B2" w14:textId="3804C1F4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1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AEFD7E" w14:textId="6D28A80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enjoyability</w:t>
            </w:r>
          </w:p>
        </w:tc>
      </w:tr>
      <w:tr w:rsidR="1FD3334B" w:rsidRPr="00E50F0F" w14:paraId="36E5F8D5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7E64DF54" w14:textId="2D12055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5F81EE8B" w14:textId="58DE6AD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1486DC44" w14:textId="159C83F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F014D70" w14:textId="015E9E9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6CB4E27" w14:textId="68E8F3A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7FD95763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7F4D97" w14:textId="48B4C1C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32B399" w14:textId="6F631DE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6.2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55C8D7" w14:textId="701AD18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1.44 – 30.9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6FC54C" w14:textId="27EF061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0.8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AD0955" w14:textId="24C0532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2AA8BDC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1AD281" w14:textId="1BDED0C1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7642D1" w14:textId="0FFF348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8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8AC350" w14:textId="0017346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79 – 1.0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CB8F14" w14:textId="354079A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8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0F36FF" w14:textId="56D7D10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89</w:t>
            </w:r>
          </w:p>
        </w:tc>
      </w:tr>
      <w:tr w:rsidR="1FD3334B" w:rsidRPr="00E50F0F" w14:paraId="3B19F8DD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AFC9F0" w14:textId="49FB6CCD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1B73E8" w14:textId="4CE507D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3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46E0B8" w14:textId="13C831E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31 – 1.5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6810E1" w14:textId="6BECAAD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3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54C17B" w14:textId="32E17A5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04</w:t>
            </w:r>
          </w:p>
        </w:tc>
      </w:tr>
      <w:tr w:rsidR="1FD3334B" w:rsidRPr="00E50F0F" w14:paraId="545F8F8C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14C57F" w14:textId="179A6E39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80FC60" w14:textId="2695843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1DF7E3" w14:textId="7D77787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49 – 2.3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3564F0" w14:textId="2F8DFFA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5C9631" w14:textId="00394E4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67</w:t>
            </w:r>
          </w:p>
        </w:tc>
      </w:tr>
      <w:tr w:rsidR="1FD3334B" w:rsidRPr="00E50F0F" w14:paraId="065433D3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A3AB9B" w14:textId="38B6A185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9897A6" w14:textId="47B4F98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96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8A1397" w14:textId="5D0F474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83 – 2.9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27E624" w14:textId="3CDA8D4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4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E9454E" w14:textId="55F874A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29</w:t>
            </w:r>
          </w:p>
        </w:tc>
      </w:tr>
      <w:tr w:rsidR="1FD3334B" w:rsidRPr="00E50F0F" w14:paraId="4F8F753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EDEFE0" w14:textId="35C0A8E5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FBB48F" w14:textId="4866172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16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4D6DE7" w14:textId="73A60B8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34 – 8.9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F8CB12" w14:textId="480B9A3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6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FF0E1D" w14:textId="1661EC5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8</w:t>
            </w:r>
          </w:p>
        </w:tc>
      </w:tr>
      <w:tr w:rsidR="1FD3334B" w:rsidRPr="00E50F0F" w14:paraId="54F2DA3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BF813B" w14:textId="42773BBE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7B8CE7" w14:textId="2B9985C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94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4114F8" w14:textId="74ABF2C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88 – 5.7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F679B7" w14:textId="57F36EA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0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D29A4A" w14:textId="4CB26F2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20</w:t>
            </w:r>
          </w:p>
        </w:tc>
      </w:tr>
      <w:tr w:rsidR="1FD3334B" w:rsidRPr="00E50F0F" w14:paraId="1EA88B0C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F9E3B8" w14:textId="58ED516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D54C37" w14:textId="2A90CF5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1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8115B1" w14:textId="3837FE0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45 – 12.8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C19361" w14:textId="3DA26CB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3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2EE38A" w14:textId="73B2E1E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83</w:t>
            </w:r>
          </w:p>
        </w:tc>
      </w:tr>
      <w:tr w:rsidR="1FD3334B" w:rsidRPr="00E50F0F" w14:paraId="5C6D122C" w14:textId="77777777" w:rsidTr="1FD3334B">
        <w:trPr>
          <w:trHeight w:val="300"/>
        </w:trPr>
        <w:tc>
          <w:tcPr>
            <w:tcW w:w="7647" w:type="dxa"/>
            <w:gridSpan w:val="5"/>
            <w:vAlign w:val="center"/>
          </w:tcPr>
          <w:p w14:paraId="6AEB0665" w14:textId="32F5E30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42718101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DC21B05" w14:textId="5C1DDD6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8A9BDEB" w14:textId="60C26B4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00.08</w:t>
            </w:r>
          </w:p>
        </w:tc>
      </w:tr>
      <w:tr w:rsidR="1FD3334B" w:rsidRPr="00E50F0F" w14:paraId="5F4EBF82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A151AEF" w14:textId="679E339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F5D0A14" w14:textId="4894443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49.88</w:t>
            </w:r>
          </w:p>
        </w:tc>
      </w:tr>
      <w:tr w:rsidR="1FD3334B" w:rsidRPr="00E50F0F" w14:paraId="6128DFF8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E295B5B" w14:textId="427EC70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FD216F2" w14:textId="3D1F9A0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57</w:t>
            </w:r>
          </w:p>
        </w:tc>
      </w:tr>
      <w:tr w:rsidR="1FD3334B" w:rsidRPr="00E50F0F" w14:paraId="77B71C93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882EE67" w14:textId="5C1CCE7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D8E06A1" w14:textId="6CD0722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4</w:t>
            </w:r>
          </w:p>
        </w:tc>
      </w:tr>
      <w:tr w:rsidR="1FD3334B" w:rsidRPr="00E50F0F" w14:paraId="6B05A9FB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822BC01" w14:textId="3443FA8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2B7CDC3" w14:textId="5251897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2</w:t>
            </w:r>
          </w:p>
        </w:tc>
      </w:tr>
      <w:tr w:rsidR="1FD3334B" w:rsidRPr="00E50F0F" w14:paraId="77AD86D6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5B17218" w14:textId="0723131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D0DCDFA" w14:textId="0BDCBC2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2</w:t>
            </w:r>
          </w:p>
        </w:tc>
      </w:tr>
      <w:tr w:rsidR="1FD3334B" w:rsidRPr="00E50F0F" w14:paraId="425C54BE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7A2B32D" w14:textId="68358A0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FCD19CB" w14:textId="6C2955A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84</w:t>
            </w:r>
          </w:p>
        </w:tc>
      </w:tr>
      <w:tr w:rsidR="1FD3334B" w:rsidRPr="00E50F0F" w14:paraId="5953AAD9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542BEC5" w14:textId="60CAF5E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E521260" w14:textId="5FE5F4D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05 / 0.641</w:t>
            </w:r>
          </w:p>
        </w:tc>
      </w:tr>
    </w:tbl>
    <w:p w14:paraId="3ACD7E82" w14:textId="7195AB86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59D8B447" w14:textId="1A15FBC4" w:rsidR="586BE224" w:rsidRPr="00E50F0F" w:rsidRDefault="586BE224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13</w:t>
      </w:r>
    </w:p>
    <w:p w14:paraId="2E2FDDA8" w14:textId="69280C20" w:rsidR="586BE224" w:rsidRPr="00E50F0F" w:rsidRDefault="586BE224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for Enjoyability while including the control variabl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500"/>
        <w:gridCol w:w="877"/>
        <w:gridCol w:w="977"/>
      </w:tblGrid>
      <w:tr w:rsidR="1FD3334B" w:rsidRPr="00E50F0F" w14:paraId="0C1F0987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CDE94E" w14:textId="7DD6C1D3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39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3A9B87" w14:textId="248923B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enjoyability</w:t>
            </w:r>
          </w:p>
        </w:tc>
      </w:tr>
      <w:tr w:rsidR="1FD3334B" w:rsidRPr="00E50F0F" w14:paraId="337789ED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3394A22F" w14:textId="1C7D66F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1B0F3CFB" w14:textId="72560FA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50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AD12D29" w14:textId="326E46F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7AED4121" w14:textId="67082EA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3FA8A5CB" w14:textId="0F1C34B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1FF9534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7EE2D5" w14:textId="158F546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FF3256" w14:textId="1A4E292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.25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08B4A1" w14:textId="5C9E093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68 – 34.8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8DBCA8" w14:textId="5273E72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4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77FBBF" w14:textId="7362943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15</w:t>
            </w:r>
          </w:p>
        </w:tc>
      </w:tr>
      <w:tr w:rsidR="1FD3334B" w:rsidRPr="00E50F0F" w14:paraId="2C7EFF0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2C2C8D" w14:textId="54A09E68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6508C4" w14:textId="61D5B6F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5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7B40A8" w14:textId="4832413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8 – 0.9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4FDE98" w14:textId="55B6153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2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4416B0" w14:textId="7330F9D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94</w:t>
            </w:r>
          </w:p>
        </w:tc>
      </w:tr>
      <w:tr w:rsidR="1FD3334B" w:rsidRPr="00E50F0F" w14:paraId="38F5771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0F7291" w14:textId="56C26BB1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BE7CD0" w14:textId="2DA00F1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07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F45002" w14:textId="71FEC65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0 – 1.0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F92FB6" w14:textId="59243F1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0DDBB4" w14:textId="3282F43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00</w:t>
            </w:r>
          </w:p>
        </w:tc>
      </w:tr>
      <w:tr w:rsidR="1FD3334B" w:rsidRPr="00E50F0F" w14:paraId="6D6B8AF3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9390AA" w14:textId="297547FA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EBD109" w14:textId="4DE07F2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9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52B85C" w14:textId="7066556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43 – 1.8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EE7A53" w14:textId="07A499D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2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645C33" w14:textId="3683789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27</w:t>
            </w:r>
          </w:p>
        </w:tc>
      </w:tr>
      <w:tr w:rsidR="1FD3334B" w:rsidRPr="00E50F0F" w14:paraId="5858201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BDD1AE" w14:textId="00E224D6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familiar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E101C7" w14:textId="4DB2A65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45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52FF2C" w14:textId="6141DAB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59 – 4.3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0439A6" w14:textId="17B7D07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7.8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634620" w14:textId="4745E67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35E2520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19E70D" w14:textId="548F9A31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complex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FE7B18" w14:textId="3B4F291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05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D64086" w14:textId="78935DB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86 – 5.2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7CBA91" w14:textId="36C544A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.7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B22449" w14:textId="4B43849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405DE95C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E76D7E" w14:textId="32895A0E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evocativ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9069FD" w14:textId="7D470BF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9.44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96FB66" w14:textId="6AA0900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8.53 – 10.3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473F37" w14:textId="3719B44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0.3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2E98AD" w14:textId="087BF7E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6676D62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A283F0" w14:textId="3A23528A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technical competenc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6939BE" w14:textId="6656055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06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EA8482" w14:textId="548327D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97 – 4.1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C1F3D5" w14:textId="6291437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5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44B251" w14:textId="60AC914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677F108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EAE2B9" w14:textId="23A2424E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ifficulty of reproducing the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ABC286" w14:textId="4EC9D54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6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3D584A" w14:textId="3A3D006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7 – 0.9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B1BDD3" w14:textId="43985F1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2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5FF41B" w14:textId="5C3B54B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81</w:t>
            </w:r>
          </w:p>
        </w:tc>
      </w:tr>
      <w:tr w:rsidR="1FD3334B" w:rsidRPr="00E50F0F" w14:paraId="358A416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F62824" w14:textId="4E1BB2CB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articipant ag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2D7C2A" w14:textId="440BEEE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77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BC7EE1" w14:textId="4A54943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47 – 1.9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137ED0" w14:textId="16B170E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5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0C9403" w14:textId="415F518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77</w:t>
            </w:r>
          </w:p>
        </w:tc>
      </w:tr>
      <w:tr w:rsidR="1FD3334B" w:rsidRPr="00E50F0F" w14:paraId="55976C0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CDE2A5" w14:textId="3F4A4E4A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ance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72FA76" w14:textId="33D5FDB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91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469A3C" w14:textId="6782DDE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60 – 1.7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2D94A9" w14:textId="5BF9A19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F230D5" w14:textId="7B31981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06</w:t>
            </w:r>
          </w:p>
        </w:tc>
      </w:tr>
      <w:tr w:rsidR="1FD3334B" w:rsidRPr="00E50F0F" w14:paraId="7A377C3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AF6169" w14:textId="6FB7BADA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503580" w14:textId="1F7EFBD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89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61E284" w14:textId="0068ED8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64 – 1.8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2F2D69" w14:textId="25CE857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3FC4F3" w14:textId="10B53D7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28</w:t>
            </w:r>
          </w:p>
        </w:tc>
      </w:tr>
      <w:tr w:rsidR="1FD3334B" w:rsidRPr="00E50F0F" w14:paraId="785760A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3C9E8F" w14:textId="008FB4B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ositive scal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0C5CE2" w14:textId="5BF58B2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6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65C9FA" w14:textId="7DF8F98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19 – 5.9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F1D5D2" w14:textId="59450C8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F028D2" w14:textId="7013D45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39</w:t>
            </w:r>
          </w:p>
        </w:tc>
      </w:tr>
      <w:tr w:rsidR="1FD3334B" w:rsidRPr="00E50F0F" w14:paraId="6FA9FAD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11FD31" w14:textId="5467A72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negative scal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63CDDB" w14:textId="3BFE872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36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0F2504" w14:textId="4CAC705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92 – 6.6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DE3F08" w14:textId="2CBFDE3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31548B" w14:textId="724E450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12</w:t>
            </w:r>
          </w:p>
        </w:tc>
      </w:tr>
      <w:tr w:rsidR="1FD3334B" w:rsidRPr="00E50F0F" w14:paraId="733FCAC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34D6B6" w14:textId="1960FC26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C434BE" w14:textId="14A87F5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2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D3A971" w14:textId="1E04313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23 – 2.2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2E48F9" w14:textId="5B6854A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347BFC" w14:textId="48A2BD0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83</w:t>
            </w:r>
          </w:p>
        </w:tc>
      </w:tr>
      <w:tr w:rsidR="1FD3334B" w:rsidRPr="00E50F0F" w14:paraId="316C2A5C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7674C1" w14:textId="0FA4B5E1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19269F" w14:textId="4DA8229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73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019FB9" w14:textId="2365364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53 – 4.0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A98474" w14:textId="2DA7D63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5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4B24B5" w14:textId="24699E2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33</w:t>
            </w:r>
          </w:p>
        </w:tc>
      </w:tr>
      <w:tr w:rsidR="1FD3334B" w:rsidRPr="00E50F0F" w14:paraId="66178648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0BE00E" w14:textId="4E9B6B10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140FA6" w14:textId="6253645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85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576C02" w14:textId="5EDAEAF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40 – 4.1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267808" w14:textId="1AE572E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6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322D5E" w14:textId="5711D79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08</w:t>
            </w:r>
          </w:p>
        </w:tc>
      </w:tr>
      <w:tr w:rsidR="1FD3334B" w:rsidRPr="00E50F0F" w14:paraId="7F85C95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6F9819" w14:textId="7D9703C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belief about source of movem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0F3F26" w14:textId="51EB266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1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643B8F" w14:textId="68DDE99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50 – 4.5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2F75F6" w14:textId="3F25896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5F6FE6" w14:textId="46B4B59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97</w:t>
            </w:r>
          </w:p>
        </w:tc>
      </w:tr>
      <w:tr w:rsidR="1FD3334B" w:rsidRPr="00E50F0F" w14:paraId="1106C012" w14:textId="77777777" w:rsidTr="1FD3334B">
        <w:trPr>
          <w:trHeight w:val="300"/>
        </w:trPr>
        <w:tc>
          <w:tcPr>
            <w:tcW w:w="7527" w:type="dxa"/>
            <w:gridSpan w:val="5"/>
            <w:vAlign w:val="center"/>
          </w:tcPr>
          <w:p w14:paraId="36D6F631" w14:textId="7C3981E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505CEA7E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651FCDD" w14:textId="439B4FB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39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E8C6151" w14:textId="580F0ED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25.26</w:t>
            </w:r>
          </w:p>
        </w:tc>
      </w:tr>
      <w:tr w:rsidR="1FD3334B" w:rsidRPr="00E50F0F" w14:paraId="6FC8F55D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12896DF" w14:textId="2EFF373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39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84CCD02" w14:textId="464C5CA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97.42</w:t>
            </w:r>
          </w:p>
        </w:tc>
      </w:tr>
      <w:tr w:rsidR="1FD3334B" w:rsidRPr="00E50F0F" w14:paraId="47FAC9F1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D8796A7" w14:textId="24BD6D2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39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54E12CD" w14:textId="53893ED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2</w:t>
            </w:r>
          </w:p>
        </w:tc>
      </w:tr>
      <w:tr w:rsidR="1FD3334B" w:rsidRPr="00E50F0F" w14:paraId="036D4E57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52BDBE2" w14:textId="3B67E5A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39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C66EC3" w14:textId="4E2B2E0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4</w:t>
            </w:r>
          </w:p>
        </w:tc>
      </w:tr>
      <w:tr w:rsidR="1FD3334B" w:rsidRPr="00E50F0F" w14:paraId="2A940CE7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65A5EDB" w14:textId="7DC2864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39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AC5BD4A" w14:textId="040FAC6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2</w:t>
            </w:r>
          </w:p>
        </w:tc>
      </w:tr>
      <w:tr w:rsidR="1FD3334B" w:rsidRPr="00E50F0F" w14:paraId="0F12348E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3921EDF" w14:textId="0EB5C33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39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7894EF7" w14:textId="38629BB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2</w:t>
            </w:r>
          </w:p>
        </w:tc>
      </w:tr>
      <w:tr w:rsidR="1FD3334B" w:rsidRPr="00E50F0F" w14:paraId="29717E1A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18BAE51" w14:textId="1059AE3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39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8BF3B7E" w14:textId="6197900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84</w:t>
            </w:r>
          </w:p>
        </w:tc>
      </w:tr>
      <w:tr w:rsidR="1FD3334B" w:rsidRPr="00E50F0F" w14:paraId="370CF223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F8FE813" w14:textId="2F7F705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39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BE093D6" w14:textId="2FEBC21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46 / 0.745</w:t>
            </w:r>
          </w:p>
        </w:tc>
      </w:tr>
    </w:tbl>
    <w:p w14:paraId="4D129AE4" w14:textId="21AE033B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756CE4DC" w14:textId="77777777" w:rsidR="00530AEE" w:rsidRDefault="00530AEE" w:rsidP="00E50F0F">
      <w:pPr>
        <w:spacing w:line="240" w:lineRule="auto"/>
        <w:jc w:val="center"/>
        <w:rPr>
          <w:rFonts w:ascii="Times" w:eastAsia="Times New Roman" w:hAnsi="Times" w:cs="Times New Roman"/>
          <w:b/>
          <w:bCs/>
          <w:sz w:val="22"/>
          <w:szCs w:val="22"/>
        </w:rPr>
        <w:sectPr w:rsidR="00530A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8C46E5" w14:textId="4A271FBF" w:rsidR="69CB5935" w:rsidRPr="00E50F0F" w:rsidRDefault="69CB5935" w:rsidP="00E50F0F">
      <w:pPr>
        <w:spacing w:line="240" w:lineRule="auto"/>
        <w:jc w:val="center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lastRenderedPageBreak/>
        <w:t>Experiment 2</w:t>
      </w:r>
    </w:p>
    <w:p w14:paraId="421B4D03" w14:textId="6949EFD3" w:rsidR="69CB5935" w:rsidRPr="00E50F0F" w:rsidRDefault="69CB5935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1</w:t>
      </w:r>
      <w:r w:rsidR="00A279A2">
        <w:rPr>
          <w:rFonts w:ascii="Times" w:eastAsia="Times New Roman" w:hAnsi="Times" w:cs="Times New Roman"/>
          <w:b/>
          <w:bCs/>
          <w:sz w:val="22"/>
          <w:szCs w:val="22"/>
        </w:rPr>
        <w:t>4</w:t>
      </w:r>
    </w:p>
    <w:p w14:paraId="296071A9" w14:textId="47F9056A" w:rsidR="69CB5935" w:rsidRPr="00E50F0F" w:rsidRDefault="69CB5935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 xml:space="preserve">Summary statistics for </w:t>
      </w:r>
      <w:r w:rsidR="00041AD4" w:rsidRPr="00E50F0F">
        <w:rPr>
          <w:rFonts w:ascii="Times" w:eastAsia="Times New Roman" w:hAnsi="Times" w:cs="Times New Roman"/>
          <w:i/>
          <w:iCs/>
          <w:sz w:val="22"/>
          <w:szCs w:val="22"/>
        </w:rPr>
        <w:t>sample</w:t>
      </w: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 xml:space="preserve"> demographics</w:t>
      </w:r>
      <w:r w:rsidR="003D31A9" w:rsidRPr="00E50F0F">
        <w:rPr>
          <w:rFonts w:ascii="Times" w:eastAsia="Times New Roman" w:hAnsi="Times" w:cs="Times New Roman"/>
          <w:i/>
          <w:iCs/>
          <w:sz w:val="22"/>
          <w:szCs w:val="22"/>
        </w:rPr>
        <w:t>. NB. Cg = All CG group. Hg = All HG group.</w:t>
      </w:r>
    </w:p>
    <w:tbl>
      <w:tblPr>
        <w:tblpPr w:leftFromText="180" w:rightFromText="180" w:vertAnchor="text" w:tblpY="326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0"/>
        <w:gridCol w:w="1082"/>
        <w:gridCol w:w="1222"/>
        <w:gridCol w:w="1116"/>
        <w:gridCol w:w="1082"/>
        <w:gridCol w:w="1222"/>
        <w:gridCol w:w="1116"/>
      </w:tblGrid>
      <w:tr w:rsidR="003D31A9" w:rsidRPr="00E50F0F" w14:paraId="42B6CF0F" w14:textId="77777777" w:rsidTr="003D31A9">
        <w:tc>
          <w:tcPr>
            <w:tcW w:w="2520" w:type="dxa"/>
            <w:shd w:val="clear" w:color="auto" w:fill="FFFFFF"/>
            <w:vAlign w:val="center"/>
            <w:hideMark/>
          </w:tcPr>
          <w:p w14:paraId="1957922B" w14:textId="77777777" w:rsidR="003D31A9" w:rsidRPr="00E50F0F" w:rsidRDefault="003D31A9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0" w:type="auto"/>
            <w:gridSpan w:val="3"/>
            <w:shd w:val="clear" w:color="auto" w:fill="FFFFFF"/>
            <w:vAlign w:val="center"/>
            <w:hideMark/>
          </w:tcPr>
          <w:p w14:paraId="4F8F41E7" w14:textId="77777777" w:rsidR="003D31A9" w:rsidRPr="00E50F0F" w:rsidRDefault="003D31A9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cg</w:t>
            </w:r>
          </w:p>
        </w:tc>
        <w:tc>
          <w:tcPr>
            <w:tcW w:w="0" w:type="auto"/>
            <w:gridSpan w:val="3"/>
            <w:shd w:val="clear" w:color="auto" w:fill="FFFFFF"/>
            <w:vAlign w:val="center"/>
            <w:hideMark/>
          </w:tcPr>
          <w:p w14:paraId="45E0234B" w14:textId="77777777" w:rsidR="003D31A9" w:rsidRPr="00E50F0F" w:rsidRDefault="003D31A9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hg</w:t>
            </w:r>
          </w:p>
        </w:tc>
      </w:tr>
      <w:tr w:rsidR="003D31A9" w:rsidRPr="00E50F0F" w14:paraId="44AFF8D0" w14:textId="77777777" w:rsidTr="003D31A9">
        <w:tc>
          <w:tcPr>
            <w:tcW w:w="2520" w:type="dxa"/>
            <w:shd w:val="clear" w:color="auto" w:fill="FFFFFF"/>
            <w:vAlign w:val="center"/>
            <w:hideMark/>
          </w:tcPr>
          <w:p w14:paraId="7A3251FB" w14:textId="77777777" w:rsidR="003D31A9" w:rsidRPr="00E50F0F" w:rsidRDefault="003D31A9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7FFAB9" w14:textId="77777777" w:rsidR="003D31A9" w:rsidRPr="00E50F0F" w:rsidRDefault="003D31A9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C284D2" w14:textId="77777777" w:rsidR="003D31A9" w:rsidRPr="00E50F0F" w:rsidRDefault="003D31A9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6E1845" w14:textId="77777777" w:rsidR="003D31A9" w:rsidRPr="00E50F0F" w:rsidRDefault="003D31A9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A600D0" w14:textId="77777777" w:rsidR="003D31A9" w:rsidRPr="00E50F0F" w:rsidRDefault="003D31A9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79D4B4" w14:textId="77777777" w:rsidR="003D31A9" w:rsidRPr="00E50F0F" w:rsidRDefault="003D31A9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E1A627" w14:textId="77777777" w:rsidR="003D31A9" w:rsidRPr="00E50F0F" w:rsidRDefault="003D31A9" w:rsidP="00E50F0F">
            <w:pPr>
              <w:spacing w:line="24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0F0F">
              <w:rPr>
                <w:rFonts w:ascii="Times" w:hAnsi="Times"/>
                <w:b/>
                <w:bCs/>
                <w:sz w:val="22"/>
                <w:szCs w:val="22"/>
              </w:rPr>
              <w:t>SD</w:t>
            </w:r>
          </w:p>
        </w:tc>
      </w:tr>
      <w:tr w:rsidR="003D31A9" w:rsidRPr="00E50F0F" w14:paraId="3C984917" w14:textId="77777777" w:rsidTr="003D31A9">
        <w:tc>
          <w:tcPr>
            <w:tcW w:w="25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E92AD1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Age</w:t>
            </w:r>
          </w:p>
        </w:tc>
        <w:tc>
          <w:tcPr>
            <w:tcW w:w="108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1C52F0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4</w:t>
            </w:r>
          </w:p>
        </w:tc>
        <w:tc>
          <w:tcPr>
            <w:tcW w:w="122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6B82D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9.82</w:t>
            </w:r>
          </w:p>
        </w:tc>
        <w:tc>
          <w:tcPr>
            <w:tcW w:w="11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F45AE8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3.89</w:t>
            </w:r>
          </w:p>
        </w:tc>
        <w:tc>
          <w:tcPr>
            <w:tcW w:w="108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5057D7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57</w:t>
            </w:r>
          </w:p>
        </w:tc>
        <w:tc>
          <w:tcPr>
            <w:tcW w:w="122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46999D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6.47</w:t>
            </w:r>
          </w:p>
        </w:tc>
        <w:tc>
          <w:tcPr>
            <w:tcW w:w="11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7FF2F3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1.69</w:t>
            </w:r>
          </w:p>
        </w:tc>
      </w:tr>
      <w:tr w:rsidR="003D31A9" w:rsidRPr="00E50F0F" w14:paraId="28C9E982" w14:textId="77777777" w:rsidTr="003D31A9">
        <w:tc>
          <w:tcPr>
            <w:tcW w:w="2520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38D817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Expertise with Dance (Self-Reported)</w:t>
            </w:r>
          </w:p>
        </w:tc>
        <w:tc>
          <w:tcPr>
            <w:tcW w:w="1082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C6B0F0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4</w:t>
            </w:r>
          </w:p>
        </w:tc>
        <w:tc>
          <w:tcPr>
            <w:tcW w:w="1222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7EC512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.59</w:t>
            </w:r>
          </w:p>
        </w:tc>
        <w:tc>
          <w:tcPr>
            <w:tcW w:w="111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5B343B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2.06</w:t>
            </w:r>
          </w:p>
        </w:tc>
        <w:tc>
          <w:tcPr>
            <w:tcW w:w="1082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EF9C78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57</w:t>
            </w:r>
          </w:p>
        </w:tc>
        <w:tc>
          <w:tcPr>
            <w:tcW w:w="1222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5263AF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1.95</w:t>
            </w:r>
          </w:p>
        </w:tc>
        <w:tc>
          <w:tcPr>
            <w:tcW w:w="111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C72457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2.46</w:t>
            </w:r>
          </w:p>
        </w:tc>
      </w:tr>
      <w:tr w:rsidR="003D31A9" w:rsidRPr="00E50F0F" w14:paraId="1EFD7C99" w14:textId="77777777" w:rsidTr="003D31A9">
        <w:tc>
          <w:tcPr>
            <w:tcW w:w="25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0FFA23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Expertise with Technology (Self Reported)</w:t>
            </w:r>
          </w:p>
        </w:tc>
        <w:tc>
          <w:tcPr>
            <w:tcW w:w="108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FC0FB8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4</w:t>
            </w:r>
          </w:p>
        </w:tc>
        <w:tc>
          <w:tcPr>
            <w:tcW w:w="122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F3DB1D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.56</w:t>
            </w:r>
          </w:p>
        </w:tc>
        <w:tc>
          <w:tcPr>
            <w:tcW w:w="11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29B623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0.75</w:t>
            </w:r>
          </w:p>
        </w:tc>
        <w:tc>
          <w:tcPr>
            <w:tcW w:w="108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3D24F1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57</w:t>
            </w:r>
          </w:p>
        </w:tc>
        <w:tc>
          <w:tcPr>
            <w:tcW w:w="122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BF35A6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.68</w:t>
            </w:r>
          </w:p>
        </w:tc>
        <w:tc>
          <w:tcPr>
            <w:tcW w:w="11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7A0422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0.74</w:t>
            </w:r>
          </w:p>
        </w:tc>
      </w:tr>
      <w:tr w:rsidR="003D31A9" w:rsidRPr="00E50F0F" w14:paraId="4B16A673" w14:textId="77777777" w:rsidTr="003D31A9">
        <w:tc>
          <w:tcPr>
            <w:tcW w:w="2520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A1B0F3" w14:textId="428CCE48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AI</w:t>
            </w:r>
            <w:r w:rsidRPr="00E50F0F">
              <w:rPr>
                <w:rFonts w:ascii="Times" w:hAnsi="Times"/>
                <w:sz w:val="22"/>
                <w:szCs w:val="22"/>
              </w:rPr>
              <w:t xml:space="preserve"> attitudes: positive scale</w:t>
            </w:r>
          </w:p>
        </w:tc>
        <w:tc>
          <w:tcPr>
            <w:tcW w:w="1082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0E6366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4</w:t>
            </w:r>
          </w:p>
        </w:tc>
        <w:tc>
          <w:tcPr>
            <w:tcW w:w="1222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08031E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.50</w:t>
            </w:r>
          </w:p>
        </w:tc>
        <w:tc>
          <w:tcPr>
            <w:tcW w:w="111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6C5F2E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0.54</w:t>
            </w:r>
          </w:p>
        </w:tc>
        <w:tc>
          <w:tcPr>
            <w:tcW w:w="1082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C33EB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57</w:t>
            </w:r>
          </w:p>
        </w:tc>
        <w:tc>
          <w:tcPr>
            <w:tcW w:w="1222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B0676F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.37</w:t>
            </w:r>
          </w:p>
        </w:tc>
        <w:tc>
          <w:tcPr>
            <w:tcW w:w="1116" w:type="dxa"/>
            <w:shd w:val="clear" w:color="auto" w:fill="D3D3D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7CD57B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0.67</w:t>
            </w:r>
          </w:p>
        </w:tc>
      </w:tr>
      <w:tr w:rsidR="003D31A9" w:rsidRPr="00E50F0F" w14:paraId="1501F419" w14:textId="77777777" w:rsidTr="003D31A9">
        <w:tc>
          <w:tcPr>
            <w:tcW w:w="25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FC70A7" w14:textId="75D9504E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AI</w:t>
            </w:r>
            <w:r w:rsidRPr="00E50F0F">
              <w:rPr>
                <w:rFonts w:ascii="Times" w:hAnsi="Times"/>
                <w:sz w:val="22"/>
                <w:szCs w:val="22"/>
              </w:rPr>
              <w:t xml:space="preserve"> </w:t>
            </w:r>
            <w:r w:rsidRPr="00E50F0F">
              <w:rPr>
                <w:rFonts w:ascii="Times" w:hAnsi="Times"/>
                <w:sz w:val="22"/>
                <w:szCs w:val="22"/>
              </w:rPr>
              <w:t>attitudes</w:t>
            </w:r>
            <w:r w:rsidRPr="00E50F0F">
              <w:rPr>
                <w:rFonts w:ascii="Times" w:hAnsi="Times"/>
                <w:sz w:val="22"/>
                <w:szCs w:val="22"/>
              </w:rPr>
              <w:t>: negative scale</w:t>
            </w:r>
          </w:p>
        </w:tc>
        <w:tc>
          <w:tcPr>
            <w:tcW w:w="108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7A9F91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4</w:t>
            </w:r>
          </w:p>
        </w:tc>
        <w:tc>
          <w:tcPr>
            <w:tcW w:w="122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4862E7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.09</w:t>
            </w:r>
          </w:p>
        </w:tc>
        <w:tc>
          <w:tcPr>
            <w:tcW w:w="11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07210C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0.73</w:t>
            </w:r>
          </w:p>
        </w:tc>
        <w:tc>
          <w:tcPr>
            <w:tcW w:w="108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8B76D8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57</w:t>
            </w:r>
          </w:p>
        </w:tc>
        <w:tc>
          <w:tcPr>
            <w:tcW w:w="122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5AF9C2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3.26</w:t>
            </w:r>
          </w:p>
        </w:tc>
        <w:tc>
          <w:tcPr>
            <w:tcW w:w="111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2C8548" w14:textId="77777777" w:rsidR="003D31A9" w:rsidRPr="00E50F0F" w:rsidRDefault="003D31A9" w:rsidP="00E50F0F">
            <w:pPr>
              <w:wordWrap w:val="0"/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hAnsi="Times"/>
                <w:sz w:val="22"/>
                <w:szCs w:val="22"/>
              </w:rPr>
              <w:t>0.83</w:t>
            </w:r>
          </w:p>
        </w:tc>
      </w:tr>
    </w:tbl>
    <w:p w14:paraId="07952EC3" w14:textId="77777777" w:rsidR="003D31A9" w:rsidRPr="00E50F0F" w:rsidRDefault="003D31A9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55D1DDEE" w14:textId="77777777" w:rsidR="003D31A9" w:rsidRPr="00E50F0F" w:rsidRDefault="003D31A9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4A4090A0" w14:textId="276E5D3D" w:rsidR="46CACF7C" w:rsidRPr="00E50F0F" w:rsidRDefault="46CACF7C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1</w:t>
      </w:r>
      <w:r w:rsidR="00A279A2">
        <w:rPr>
          <w:rFonts w:ascii="Times" w:eastAsia="Times New Roman" w:hAnsi="Times" w:cs="Times New Roman"/>
          <w:b/>
          <w:bCs/>
          <w:sz w:val="22"/>
          <w:szCs w:val="22"/>
        </w:rPr>
        <w:t>5</w:t>
      </w:r>
    </w:p>
    <w:p w14:paraId="1EB21DB9" w14:textId="3D72E0B5" w:rsidR="46CACF7C" w:rsidRPr="00E50F0F" w:rsidRDefault="46CACF7C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 xml:space="preserve">Statistical estimates of the three-way model for Beauty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60"/>
        <w:gridCol w:w="877"/>
        <w:gridCol w:w="977"/>
      </w:tblGrid>
      <w:tr w:rsidR="1FD3334B" w:rsidRPr="00E50F0F" w14:paraId="52B5A636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95A16A" w14:textId="046B83FF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5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478BDE" w14:textId="26203B7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beauty</w:t>
            </w:r>
          </w:p>
        </w:tc>
      </w:tr>
      <w:tr w:rsidR="1FD3334B" w:rsidRPr="00E50F0F" w14:paraId="679E3B09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624F89C7" w14:textId="623D434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8F37741" w14:textId="4A9FC32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6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0594E18B" w14:textId="0E7DE3D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3E51DC33" w14:textId="0561577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2DF5AA6" w14:textId="33B9FCC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35F9970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3D176C" w14:textId="0D79281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ACBE69" w14:textId="1146E4A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5.65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C04F49" w14:textId="5C0A5CE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1.11 – 40.2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C69E51" w14:textId="19F74A7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5.3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7AE6C7" w14:textId="1383222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33B0B6C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1A4E7C" w14:textId="2D90A64E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77C922" w14:textId="0BA0D8A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92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960E11" w14:textId="6EF9DE2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5.80 – -0.0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4F51E0" w14:textId="6966B9F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9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2E9980" w14:textId="4F333A0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48</w:t>
            </w:r>
          </w:p>
        </w:tc>
      </w:tr>
      <w:tr w:rsidR="1FD3334B" w:rsidRPr="00E50F0F" w14:paraId="73C8ADE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C46D9B" w14:textId="4EBD51DB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59A3C0" w14:textId="65882BB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8.03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323C7C" w14:textId="18B8D91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28 – 10.7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578E11" w14:textId="71D58A3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7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0B72AD" w14:textId="06E3A40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682FD05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EB5E68" w14:textId="60D03411" w:rsidR="1FD3334B" w:rsidRPr="00E50F0F" w:rsidRDefault="006E07B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AF157A" w14:textId="6944BDF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7.24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6D5700" w14:textId="77984AA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9.86 – -4.6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5EA099" w14:textId="5C6093D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5.4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0C31F8" w14:textId="5515205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58CC3A86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612AEB" w14:textId="00F93AC7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C8D5D9" w14:textId="1DBE9F0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23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C2411E" w14:textId="285E1B3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57 – 4.1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B9E40D" w14:textId="23A031F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921315" w14:textId="175631B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18</w:t>
            </w:r>
          </w:p>
        </w:tc>
      </w:tr>
      <w:tr w:rsidR="1FD3334B" w:rsidRPr="00E50F0F" w14:paraId="202FF82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553526" w14:textId="42763142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8DDC37" w14:textId="77F328C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3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C76EC1" w14:textId="3C33FE2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5.01 – 5.0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BF0EC8" w14:textId="4D6444E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1F4675" w14:textId="02CE845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92</w:t>
            </w:r>
          </w:p>
        </w:tc>
      </w:tr>
      <w:tr w:rsidR="1FD3334B" w:rsidRPr="00E50F0F" w14:paraId="70D4161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0144B6" w14:textId="50375F76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CAFF99" w14:textId="0C19795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9.05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7D2C0F" w14:textId="52F6F18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4.61 – -3.4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B66035" w14:textId="1C16A5E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1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5884E2" w14:textId="624904D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1FD3334B" w:rsidRPr="00E50F0F" w14:paraId="32AF92C5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BE7CD0" w14:textId="3DC3912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0250D0" w14:textId="1C8EC3A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52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703831" w14:textId="6C6A0CB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9.22 – 8.1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4597FF" w14:textId="5214BAD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7AA096" w14:textId="1E20015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07</w:t>
            </w:r>
          </w:p>
        </w:tc>
      </w:tr>
      <w:tr w:rsidR="1FD3334B" w:rsidRPr="00E50F0F" w14:paraId="064D9289" w14:textId="77777777" w:rsidTr="1FD3334B">
        <w:trPr>
          <w:trHeight w:val="300"/>
        </w:trPr>
        <w:tc>
          <w:tcPr>
            <w:tcW w:w="7687" w:type="dxa"/>
            <w:gridSpan w:val="5"/>
            <w:vAlign w:val="center"/>
          </w:tcPr>
          <w:p w14:paraId="5EA0DCC8" w14:textId="153F877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75B38482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29E9EE1" w14:textId="484AEB2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D55D7E7" w14:textId="4449CD4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92.99</w:t>
            </w:r>
          </w:p>
        </w:tc>
      </w:tr>
      <w:tr w:rsidR="1FD3334B" w:rsidRPr="00E50F0F" w14:paraId="30932C87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9C7AF6" w14:textId="1199D95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CA5C828" w14:textId="0B3E487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66.94</w:t>
            </w:r>
          </w:p>
        </w:tc>
      </w:tr>
      <w:tr w:rsidR="1FD3334B" w:rsidRPr="00E50F0F" w14:paraId="2A1D14DF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F8BD8B0" w14:textId="3FF1802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70CBB36" w14:textId="476FE85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3.23</w:t>
            </w:r>
          </w:p>
        </w:tc>
      </w:tr>
      <w:tr w:rsidR="1FD3334B" w:rsidRPr="00E50F0F" w14:paraId="6E6FAFE9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20F5093" w14:textId="48659B9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8A4C9B8" w14:textId="159B1A6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2</w:t>
            </w:r>
          </w:p>
        </w:tc>
      </w:tr>
      <w:tr w:rsidR="1FD3334B" w:rsidRPr="00E50F0F" w14:paraId="40FA2D09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E9C80D0" w14:textId="46537F3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E8351A4" w14:textId="1F1503D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4</w:t>
            </w:r>
          </w:p>
        </w:tc>
      </w:tr>
      <w:tr w:rsidR="1FD3334B" w:rsidRPr="00E50F0F" w14:paraId="17961072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7C4E116" w14:textId="0058A44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DEE968C" w14:textId="25A6CBD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</w:t>
            </w:r>
          </w:p>
        </w:tc>
      </w:tr>
      <w:tr w:rsidR="1FD3334B" w:rsidRPr="00E50F0F" w14:paraId="410FD72D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6806093" w14:textId="79155CC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5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236687" w14:textId="4B8CED3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456</w:t>
            </w:r>
          </w:p>
        </w:tc>
      </w:tr>
      <w:tr w:rsidR="1FD3334B" w:rsidRPr="00E50F0F" w14:paraId="7DCFB256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6C9781A" w14:textId="79F98A9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5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DF2B0FB" w14:textId="766CCFB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48 / 0.444</w:t>
            </w:r>
          </w:p>
        </w:tc>
      </w:tr>
    </w:tbl>
    <w:p w14:paraId="4120D4B7" w14:textId="0A726608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sz w:val="22"/>
          <w:szCs w:val="22"/>
        </w:rPr>
      </w:pPr>
    </w:p>
    <w:p w14:paraId="69E045A5" w14:textId="31CFCB5E" w:rsidR="5EDFC304" w:rsidRPr="00E50F0F" w:rsidRDefault="5EDFC304" w:rsidP="00E50F0F">
      <w:pPr>
        <w:spacing w:line="240" w:lineRule="auto"/>
        <w:rPr>
          <w:rFonts w:ascii="Times" w:eastAsia="Times New Roman" w:hAnsi="Times" w:cs="Times New Roman"/>
          <w:b/>
          <w:bCs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1</w:t>
      </w:r>
      <w:r w:rsidR="00DD7892">
        <w:rPr>
          <w:rFonts w:ascii="Times" w:eastAsia="Times New Roman" w:hAnsi="Times" w:cs="Times New Roman"/>
          <w:b/>
          <w:bCs/>
          <w:sz w:val="22"/>
          <w:szCs w:val="22"/>
        </w:rPr>
        <w:t>6</w:t>
      </w:r>
    </w:p>
    <w:p w14:paraId="4F060F9B" w14:textId="7FEEDB3F" w:rsidR="5EDFC304" w:rsidRPr="00E50F0F" w:rsidRDefault="5EDFC304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 xml:space="preserve">Statistical estimates for Beauty while including Control Variables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20"/>
        <w:gridCol w:w="877"/>
        <w:gridCol w:w="977"/>
      </w:tblGrid>
      <w:tr w:rsidR="1FD3334B" w:rsidRPr="00E50F0F" w14:paraId="28356C7B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21C6B8" w14:textId="30C6C168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1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E62B7E" w14:textId="1598DE6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beauty</w:t>
            </w:r>
          </w:p>
        </w:tc>
      </w:tr>
      <w:tr w:rsidR="1FD3334B" w:rsidRPr="00E50F0F" w14:paraId="24F20E06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318004BF" w14:textId="05BFD5A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0B4B3814" w14:textId="536BACC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0BB109A5" w14:textId="68C4680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45C7C95" w14:textId="4FB3E2E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CCBA982" w14:textId="1B68210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68CAD0C8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005CFA" w14:textId="249C414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702F3E" w14:textId="7659249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5.4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3B92C7" w14:textId="60031F6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3.58 – 37.3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C21CB3" w14:textId="24F342A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6.7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3B3103" w14:textId="44E67C0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1DE7BAA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DDFA68" w14:textId="567369AD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0ECFC0" w14:textId="74583A6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36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5B35B8" w14:textId="508257A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95 – -0.7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A6BC9A" w14:textId="718CDF5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8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25378F" w14:textId="6FB8AFD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4</w:t>
            </w:r>
          </w:p>
        </w:tc>
      </w:tr>
      <w:tr w:rsidR="1FD3334B" w:rsidRPr="00E50F0F" w14:paraId="367E6F8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F83CEA" w14:textId="0EB2BB35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54F4B1" w14:textId="7323C3B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0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ED54D1" w14:textId="51EDECE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7 – 3.8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6F2928" w14:textId="2B79B36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2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CF1BBF" w14:textId="374BCB0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25</w:t>
            </w:r>
          </w:p>
        </w:tc>
      </w:tr>
      <w:tr w:rsidR="1FD3334B" w:rsidRPr="00E50F0F" w14:paraId="2763491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A567E6" w14:textId="2453AF35" w:rsidR="1FD3334B" w:rsidRPr="00E50F0F" w:rsidRDefault="006E07B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452D0F" w14:textId="0AB449F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6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4DA6E0" w14:textId="198890B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5.42 – -1.9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08E154" w14:textId="50D5193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1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B869B2" w14:textId="11A8E45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4FBA57BD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C621D0" w14:textId="21CFAE00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familiar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C6F197" w14:textId="6AB1089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8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5EE05B" w14:textId="512FA0E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8 – 2.7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A92211" w14:textId="12E4037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7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4B8416" w14:textId="3082854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2A8EE685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73D12E" w14:textId="43F33C85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complex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A30F00" w14:textId="26E7027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3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0D0248" w14:textId="6D73A73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97 – 4.7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9F3F5D" w14:textId="20BBE9F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7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91B978" w14:textId="5E57D52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0481C0C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48DF90" w14:textId="5EF71642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evocativ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741E96" w14:textId="165F8CE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4.5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F8EF3F" w14:textId="2FD589D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3.42 – 15.6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D68875" w14:textId="07CBAFD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6.0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8C53C5" w14:textId="0F9D4B4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37BDB633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F0D95B" w14:textId="5833C92E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nical competenc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131717" w14:textId="761D478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6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C1A2EB" w14:textId="2BD2059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38 – 7.0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FB716E" w14:textId="3AF4B2B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8.5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7B51EF" w14:textId="120E3BE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1733A548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4F199A" w14:textId="159D3D71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ifficulty of reproducing the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4D9624" w14:textId="32972A9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FAE9B8" w14:textId="7368953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53 – 0.1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AEF3AF" w14:textId="44240FE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7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60DE19" w14:textId="6036C9A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76</w:t>
            </w:r>
          </w:p>
        </w:tc>
      </w:tr>
      <w:tr w:rsidR="1FD3334B" w:rsidRPr="00E50F0F" w14:paraId="72C1F4A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BFD0F4" w14:textId="0BB9A1A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positive scale 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F5BC91" w14:textId="1A240DB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03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A8A469" w14:textId="30292FE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7 – 2.2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8B773E" w14:textId="4A471C6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6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1DDE6E" w14:textId="0887188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92</w:t>
            </w:r>
          </w:p>
        </w:tc>
      </w:tr>
      <w:tr w:rsidR="1FD3334B" w:rsidRPr="00E50F0F" w14:paraId="507B626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B6B686" w14:textId="6B7B489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egative scale 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BEFD05" w14:textId="287ADF3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4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E7FBD5" w14:textId="64EEC32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97 – 1.4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14B45C" w14:textId="04381AC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3739A6" w14:textId="212406E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01</w:t>
            </w:r>
          </w:p>
        </w:tc>
      </w:tr>
      <w:tr w:rsidR="1FD3334B" w:rsidRPr="00E50F0F" w14:paraId="62E0DC8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5C60CA" w14:textId="7BD48D0E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articipant ag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CADAC5" w14:textId="58C1F80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AF7A1C" w14:textId="1F36186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05 – 1.4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4CF2CE" w14:textId="27D0A9A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2EDF07" w14:textId="459E802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57</w:t>
            </w:r>
          </w:p>
        </w:tc>
      </w:tr>
      <w:tr w:rsidR="1FD3334B" w:rsidRPr="00E50F0F" w14:paraId="4E6629F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F2D113" w14:textId="3D1213C7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ance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7315DA" w14:textId="7DDEEBD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0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4F2D6B" w14:textId="572712F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11 – 1.0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CC64E7" w14:textId="7D1BB15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0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6F9C2E" w14:textId="64F62BC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66</w:t>
            </w:r>
          </w:p>
        </w:tc>
      </w:tr>
      <w:tr w:rsidR="1FD3334B" w:rsidRPr="00E50F0F" w14:paraId="3395193E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D9A811" w14:textId="5F4A162F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tech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983AB9" w14:textId="7AF9DBF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3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7B48CD" w14:textId="0D7C4D2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49 – -1.2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E0BAB9" w14:textId="7089D5E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2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C56A90" w14:textId="33A8AFF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08C3D5E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F958A1" w14:textId="26254C37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108709" w14:textId="3A3975E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84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BF88EC" w14:textId="1AE4371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59 – 0.9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34B9C6" w14:textId="134AFE9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3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8831CD" w14:textId="462326B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90</w:t>
            </w:r>
          </w:p>
        </w:tc>
      </w:tr>
      <w:tr w:rsidR="1FD3334B" w:rsidRPr="00E50F0F" w14:paraId="1F11754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82FED1" w14:textId="634EF6EE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93A7D1" w14:textId="63047CC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8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11F8CC" w14:textId="0481B72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8 – 6.8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0F1523" w14:textId="45F04A0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5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1AB39D" w14:textId="1AD2D31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11</w:t>
            </w:r>
          </w:p>
        </w:tc>
      </w:tr>
      <w:tr w:rsidR="1FD3334B" w:rsidRPr="00E50F0F" w14:paraId="1C226918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C84116" w14:textId="7DED75A4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977612" w14:textId="0D97FFA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2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F97980" w14:textId="24B493F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6.84 – 0.4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15CACC" w14:textId="2C39CA5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7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954689" w14:textId="39F1C44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81</w:t>
            </w:r>
          </w:p>
        </w:tc>
      </w:tr>
      <w:tr w:rsidR="1FD3334B" w:rsidRPr="00E50F0F" w14:paraId="78A866F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4FD194" w14:textId="0563CF2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C933A9" w14:textId="4579E52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0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B727B1" w14:textId="23C653F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6.51 – 4.5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D78D46" w14:textId="6BCCBB9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3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B0D647" w14:textId="7CD5A20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24</w:t>
            </w:r>
          </w:p>
        </w:tc>
      </w:tr>
      <w:tr w:rsidR="1FD3334B" w:rsidRPr="00E50F0F" w14:paraId="1CDE26F1" w14:textId="77777777" w:rsidTr="1FD3334B">
        <w:trPr>
          <w:trHeight w:val="300"/>
        </w:trPr>
        <w:tc>
          <w:tcPr>
            <w:tcW w:w="7647" w:type="dxa"/>
            <w:gridSpan w:val="5"/>
            <w:vAlign w:val="center"/>
          </w:tcPr>
          <w:p w14:paraId="09FC0C6D" w14:textId="205A52A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5A74B87C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039D0AD" w14:textId="42FCD7A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2E4EAA9" w14:textId="0219197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58.98</w:t>
            </w:r>
          </w:p>
        </w:tc>
      </w:tr>
      <w:tr w:rsidR="1FD3334B" w:rsidRPr="00E50F0F" w14:paraId="4D7F8818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4DA9A50" w14:textId="371A9F4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1CF500" w14:textId="273378A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3.93</w:t>
            </w:r>
          </w:p>
        </w:tc>
      </w:tr>
      <w:tr w:rsidR="1FD3334B" w:rsidRPr="00E50F0F" w14:paraId="0AD3EA3C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0A23F05" w14:textId="08F1E0C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9E907DE" w14:textId="3D75588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55</w:t>
            </w:r>
          </w:p>
        </w:tc>
      </w:tr>
      <w:tr w:rsidR="1FD3334B" w:rsidRPr="00E50F0F" w14:paraId="06A54683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4271C5D" w14:textId="7A6DF15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AC2F5C2" w14:textId="00D8A71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2</w:t>
            </w:r>
          </w:p>
        </w:tc>
      </w:tr>
      <w:tr w:rsidR="1FD3334B" w:rsidRPr="00E50F0F" w14:paraId="102F3439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5F0770C" w14:textId="124A569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BEBA321" w14:textId="723EEBD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4</w:t>
            </w:r>
          </w:p>
        </w:tc>
      </w:tr>
      <w:tr w:rsidR="1FD3334B" w:rsidRPr="00E50F0F" w14:paraId="3AB29858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CA25BD3" w14:textId="694382B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9DE1FA9" w14:textId="486B140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</w:t>
            </w:r>
          </w:p>
        </w:tc>
      </w:tr>
      <w:tr w:rsidR="1FD3334B" w:rsidRPr="00E50F0F" w14:paraId="251F7D1F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A3CD2A4" w14:textId="6367AD7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0EFA316" w14:textId="54AD4D7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456</w:t>
            </w:r>
          </w:p>
        </w:tc>
      </w:tr>
      <w:tr w:rsidR="1FD3334B" w:rsidRPr="00E50F0F" w14:paraId="54CD8697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474EFC1" w14:textId="1E8FFB7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1B78C02" w14:textId="5F905E8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00 / 0.766</w:t>
            </w:r>
          </w:p>
        </w:tc>
      </w:tr>
    </w:tbl>
    <w:p w14:paraId="6997647B" w14:textId="0F864BC2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20B9E0BF" w14:textId="58E985B7" w:rsidR="67EE55EB" w:rsidRPr="00E50F0F" w:rsidRDefault="67EE55E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</w:t>
      </w:r>
      <w:r w:rsidR="00DD7892">
        <w:rPr>
          <w:rFonts w:ascii="Times" w:eastAsia="Times New Roman" w:hAnsi="Times" w:cs="Times New Roman"/>
          <w:b/>
          <w:bCs/>
          <w:sz w:val="22"/>
          <w:szCs w:val="22"/>
        </w:rPr>
        <w:t>17</w:t>
      </w:r>
    </w:p>
    <w:p w14:paraId="5E5BE2A3" w14:textId="62A42387" w:rsidR="67EE55EB" w:rsidRPr="00E50F0F" w:rsidRDefault="67EE55EB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of the three-way model for Liking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51"/>
        <w:gridCol w:w="877"/>
        <w:gridCol w:w="977"/>
      </w:tblGrid>
      <w:tr w:rsidR="1FD3334B" w:rsidRPr="00E50F0F" w14:paraId="46A94C97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4D9235" w14:textId="6E6F46BA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42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2926D8" w14:textId="0EE3E68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liking</w:t>
            </w:r>
          </w:p>
        </w:tc>
      </w:tr>
      <w:tr w:rsidR="1FD3334B" w:rsidRPr="00E50F0F" w14:paraId="40FB9677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0493DDCC" w14:textId="0AF2AED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555CB87F" w14:textId="6286A74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51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59D48A18" w14:textId="7BD2620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5609315D" w14:textId="4FD1D66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5D8F0D4" w14:textId="5263900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248C5546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460227" w14:textId="4C2D840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59AC7C" w14:textId="6272D13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7.33</w:t>
            </w:r>
          </w:p>
        </w:tc>
        <w:tc>
          <w:tcPr>
            <w:tcW w:w="16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58516C" w14:textId="1B83828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2.84 – 41.8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718E48" w14:textId="28ED954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.3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F55675" w14:textId="6904A84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0E3491D5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101610" w14:textId="52496AA2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FC4163" w14:textId="052FD2E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07</w:t>
            </w:r>
          </w:p>
        </w:tc>
        <w:tc>
          <w:tcPr>
            <w:tcW w:w="16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7BF9E9" w14:textId="1F57BE7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98 – 0.8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B1D76D" w14:textId="1B33873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4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C4226F" w14:textId="174380B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62</w:t>
            </w:r>
          </w:p>
        </w:tc>
      </w:tr>
      <w:tr w:rsidR="1FD3334B" w:rsidRPr="00E50F0F" w14:paraId="2FBF1C0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8FEA44" w14:textId="235B1F84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3FBB5C" w14:textId="31201D6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08</w:t>
            </w:r>
          </w:p>
        </w:tc>
        <w:tc>
          <w:tcPr>
            <w:tcW w:w="16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F29FB7" w14:textId="4561A25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32 – 7.8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20500B" w14:textId="2B8B2B0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6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6D7508" w14:textId="1FF8044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74B717A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A518FD" w14:textId="3AA16C2E" w:rsidR="1FD3334B" w:rsidRPr="00E50F0F" w:rsidRDefault="006E07B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02DE6E" w14:textId="2CC400D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7.21</w:t>
            </w:r>
          </w:p>
        </w:tc>
        <w:tc>
          <w:tcPr>
            <w:tcW w:w="16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17E6B9" w14:textId="0134195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9.83 – -4.5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6BD268" w14:textId="07D1388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5.4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AD0F7A" w14:textId="7B201C4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2B012DE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964C07" w14:textId="61949797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CEF815" w14:textId="1204205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04</w:t>
            </w:r>
          </w:p>
        </w:tc>
        <w:tc>
          <w:tcPr>
            <w:tcW w:w="16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1008BC" w14:textId="5380783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31 – 7.3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493F63" w14:textId="4B260AA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3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2B16D9" w14:textId="0C9315C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70</w:t>
            </w:r>
          </w:p>
        </w:tc>
      </w:tr>
      <w:tr w:rsidR="1FD3334B" w:rsidRPr="00E50F0F" w14:paraId="0992D7AD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39565C" w14:textId="2A185818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D7970D" w14:textId="3B979F0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34</w:t>
            </w:r>
          </w:p>
        </w:tc>
        <w:tc>
          <w:tcPr>
            <w:tcW w:w="16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8C9449" w14:textId="568BD35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7.40 – 2.7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A2448D" w14:textId="41AC998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9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0444A4" w14:textId="5DB97F5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65</w:t>
            </w:r>
          </w:p>
        </w:tc>
      </w:tr>
      <w:tr w:rsidR="1FD3334B" w:rsidRPr="00E50F0F" w14:paraId="55BFB9EE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A31760" w14:textId="0B654C6E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1F6909" w14:textId="6564093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5.64</w:t>
            </w:r>
          </w:p>
        </w:tc>
        <w:tc>
          <w:tcPr>
            <w:tcW w:w="16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4FE168" w14:textId="3BF288F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1.21 – -0.0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C9E0C6" w14:textId="1452450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9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3399B7" w14:textId="4E8637A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47</w:t>
            </w:r>
          </w:p>
        </w:tc>
      </w:tr>
      <w:tr w:rsidR="1FD3334B" w:rsidRPr="00E50F0F" w14:paraId="36C757D6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70E749" w14:textId="3C786C4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AFE76D" w14:textId="5C0FFD9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02</w:t>
            </w:r>
          </w:p>
        </w:tc>
        <w:tc>
          <w:tcPr>
            <w:tcW w:w="16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C250EE" w14:textId="332D5EE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1.74 – 5.7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42560F" w14:textId="023C6CF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923EB1" w14:textId="7B53544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97</w:t>
            </w:r>
          </w:p>
        </w:tc>
      </w:tr>
      <w:tr w:rsidR="1FD3334B" w:rsidRPr="00E50F0F" w14:paraId="2F93F29A" w14:textId="77777777" w:rsidTr="1FD3334B">
        <w:trPr>
          <w:trHeight w:val="300"/>
        </w:trPr>
        <w:tc>
          <w:tcPr>
            <w:tcW w:w="7678" w:type="dxa"/>
            <w:gridSpan w:val="5"/>
            <w:vAlign w:val="center"/>
          </w:tcPr>
          <w:p w14:paraId="20A0A388" w14:textId="45FAC27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33981656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E44E416" w14:textId="6FD1617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4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BEB4180" w14:textId="0FEF1DE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94.67</w:t>
            </w:r>
          </w:p>
        </w:tc>
      </w:tr>
      <w:tr w:rsidR="1FD3334B" w:rsidRPr="00E50F0F" w14:paraId="65A3EBF3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26BA53B" w14:textId="07090E0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4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1786F29" w14:textId="3B109A6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55.87</w:t>
            </w:r>
          </w:p>
        </w:tc>
      </w:tr>
      <w:tr w:rsidR="1FD3334B" w:rsidRPr="00E50F0F" w14:paraId="3662DDC1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B1E8D9E" w14:textId="2772FFB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4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8117CA7" w14:textId="57D4445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3.99</w:t>
            </w:r>
          </w:p>
        </w:tc>
      </w:tr>
      <w:tr w:rsidR="1FD3334B" w:rsidRPr="00E50F0F" w14:paraId="14635990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E5CDD52" w14:textId="0B637E9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4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8CDFCD3" w14:textId="130801E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1</w:t>
            </w:r>
          </w:p>
        </w:tc>
      </w:tr>
      <w:tr w:rsidR="1FD3334B" w:rsidRPr="00E50F0F" w14:paraId="42DE01C2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56754ED" w14:textId="1D46F77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4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0D959B8" w14:textId="432E7B9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4</w:t>
            </w:r>
          </w:p>
        </w:tc>
      </w:tr>
      <w:tr w:rsidR="1FD3334B" w:rsidRPr="00E50F0F" w14:paraId="397DE1E0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DD9B470" w14:textId="04E4CB4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4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306E7A8" w14:textId="0A23E44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</w:t>
            </w:r>
          </w:p>
        </w:tc>
      </w:tr>
      <w:tr w:rsidR="1FD3334B" w:rsidRPr="00E50F0F" w14:paraId="1D1937CE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6603376" w14:textId="495174C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42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014C435" w14:textId="7F4702D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456</w:t>
            </w:r>
          </w:p>
        </w:tc>
      </w:tr>
      <w:tr w:rsidR="1FD3334B" w:rsidRPr="00E50F0F" w14:paraId="588953FA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DE80B4C" w14:textId="31FEC48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42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24FF595" w14:textId="1497DDC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32 / 0.425</w:t>
            </w:r>
          </w:p>
        </w:tc>
      </w:tr>
    </w:tbl>
    <w:p w14:paraId="0E22820F" w14:textId="57A26F1F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14BE992A" w14:textId="7C190951" w:rsidR="2EAED338" w:rsidRPr="00E50F0F" w:rsidRDefault="2EAED338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</w:t>
      </w:r>
      <w:r w:rsidR="00271A95">
        <w:rPr>
          <w:rFonts w:ascii="Times" w:eastAsia="Times New Roman" w:hAnsi="Times" w:cs="Times New Roman"/>
          <w:b/>
          <w:bCs/>
          <w:sz w:val="22"/>
          <w:szCs w:val="22"/>
        </w:rPr>
        <w:t>18</w:t>
      </w:r>
    </w:p>
    <w:p w14:paraId="5C3D2A41" w14:textId="21CD553E" w:rsidR="2EAED338" w:rsidRPr="00E50F0F" w:rsidRDefault="2EAED338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for Liking while including control variabl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20"/>
        <w:gridCol w:w="877"/>
        <w:gridCol w:w="977"/>
      </w:tblGrid>
      <w:tr w:rsidR="1FD3334B" w:rsidRPr="00E50F0F" w14:paraId="20C6F811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B603AC" w14:textId="61B251C2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1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37B88B" w14:textId="572289C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liking</w:t>
            </w:r>
          </w:p>
        </w:tc>
      </w:tr>
      <w:tr w:rsidR="1FD3334B" w:rsidRPr="00E50F0F" w14:paraId="70DBD58E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1CB2287C" w14:textId="6B69C3A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93EFAA0" w14:textId="6995CF8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EE14F86" w14:textId="0CFEC3D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7ED951EA" w14:textId="2CA402B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A6788FE" w14:textId="1FC9ED3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233777E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F515B1" w14:textId="368B773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E681EB" w14:textId="0AB0ED9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7.0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9FF5DF" w14:textId="79A63A8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5.38 – 38.7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11E242" w14:textId="2C47190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2.8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FE2D5A" w14:textId="490F7C2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73FEC04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8AD8A3" w14:textId="16ABF13E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0F2C99" w14:textId="133D5C3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9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BE6720" w14:textId="6C0E09E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36 – -0.5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032D53" w14:textId="387E697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7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C20129" w14:textId="2187C97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7</w:t>
            </w:r>
          </w:p>
        </w:tc>
      </w:tr>
      <w:tr w:rsidR="1FD3334B" w:rsidRPr="00E50F0F" w14:paraId="2DDCC9F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36D8BF" w14:textId="15270845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B87650" w14:textId="1C8FC80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14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496464" w14:textId="57415EE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94 – 0.6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87E06D" w14:textId="78C52DC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53ABFC" w14:textId="577E5B0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12</w:t>
            </w:r>
          </w:p>
        </w:tc>
      </w:tr>
      <w:tr w:rsidR="1FD3334B" w:rsidRPr="00E50F0F" w14:paraId="65A52A7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6C1552" w14:textId="5C38389B" w:rsidR="1FD3334B" w:rsidRPr="00E50F0F" w:rsidRDefault="006E07B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A60A4E" w14:textId="053837B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26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D02A00" w14:textId="7721A6F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5.01 – -1.5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0920D2" w14:textId="1AF28D7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6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9F388C" w14:textId="341203B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571C323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F052F5" w14:textId="061B193C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familiar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9A7291" w14:textId="760332A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2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F52FE3" w14:textId="5A6BC0F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7 – 2.1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6B55FE" w14:textId="6A83BEB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5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A8780B" w14:textId="3C2EA6D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12</w:t>
            </w:r>
          </w:p>
        </w:tc>
      </w:tr>
      <w:tr w:rsidR="1FD3334B" w:rsidRPr="00E50F0F" w14:paraId="21DB9E2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41164E" w14:textId="045EFACD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complex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4DC344" w14:textId="38304B4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2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79FCF3" w14:textId="5C55852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85 – 4.6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2E5479" w14:textId="67A3170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5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DD3928" w14:textId="7443756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031232EC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803864" w14:textId="3764D67A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evocativ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11FAD2" w14:textId="3F6DF07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3.43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860862" w14:textId="2A85A24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2.33 – 14.5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8E9468" w14:textId="1BA21D5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3.9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F01446" w14:textId="27883F4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29636B18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5DEC13" w14:textId="52D4C6CA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nical competenc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6C0179" w14:textId="4C5FAC7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8.2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A6F061" w14:textId="6A6F545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.96 – 9.6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CDCF34" w14:textId="5F04844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2.3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065052" w14:textId="7117933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2F13E10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404E10" w14:textId="705CDE73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ifficulty of reproducing the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B31FA0" w14:textId="191663C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24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66C86D" w14:textId="58A77E3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58 – -0.9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A6120B" w14:textId="3C977A7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2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CA9888" w14:textId="7A9C9FB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1FD3334B" w:rsidRPr="00E50F0F" w14:paraId="7EB5E5F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FE45A0" w14:textId="52B97C6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ositive scale c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1C7258" w14:textId="3BE0BF2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595C00" w14:textId="36219E6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00 – 1.3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1F7CBD" w14:textId="033FB1A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AAFD20" w14:textId="0FE35B1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61</w:t>
            </w:r>
          </w:p>
        </w:tc>
      </w:tr>
      <w:tr w:rsidR="1FD3334B" w:rsidRPr="00E50F0F" w14:paraId="66775C6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383D8D" w14:textId="11BCA66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negative scale c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744797" w14:textId="57775A3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6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A3C46D" w14:textId="7A99718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3 – 1.7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ACE740" w14:textId="74BB502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4E90C9" w14:textId="23B1115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56</w:t>
            </w:r>
          </w:p>
        </w:tc>
      </w:tr>
      <w:tr w:rsidR="1FD3334B" w:rsidRPr="00E50F0F" w14:paraId="334A9B5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27E355" w14:textId="05FAF5FF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articipant ag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063197" w14:textId="0227B66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03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4D8B95" w14:textId="0064E24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6 – 1.2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DFF64C" w14:textId="7DC8016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0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894349" w14:textId="5D901C0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59</w:t>
            </w:r>
          </w:p>
        </w:tc>
      </w:tr>
      <w:tr w:rsidR="1FD3334B" w:rsidRPr="00E50F0F" w14:paraId="130AEA8D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77CAF5" w14:textId="493AFB0A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ance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FBE202" w14:textId="3DDB73D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9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4D902E" w14:textId="152E836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00 – 0.1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E7BEEF" w14:textId="7C5D19A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6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9C0B46" w14:textId="14C7DDC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97</w:t>
            </w:r>
          </w:p>
        </w:tc>
      </w:tr>
      <w:tr w:rsidR="1FD3334B" w:rsidRPr="00E50F0F" w14:paraId="4D418AD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7C021A" w14:textId="5379F35E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8DCA34" w14:textId="7DDEBB0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3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5737B9" w14:textId="6B6574B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41 – -1.2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9D7BC8" w14:textId="60FE2C9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1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B7CDB4" w14:textId="3AED9EA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515CAA1E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CE0BF1" w14:textId="42E4D996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252481" w14:textId="138E7D6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2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3EFE16" w14:textId="28650F9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49 – 4.0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622CF1" w14:textId="5D6852F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809645" w14:textId="19ADF14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66</w:t>
            </w:r>
          </w:p>
        </w:tc>
      </w:tr>
      <w:tr w:rsidR="1FD3334B" w:rsidRPr="00E50F0F" w14:paraId="229FC27D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8DB911" w14:textId="0345C39E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2E2E68" w14:textId="74EC81E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34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228495" w14:textId="22F89D6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45 – 5.1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BF5B39" w14:textId="6F4A366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6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EF7377" w14:textId="0E60079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01</w:t>
            </w:r>
          </w:p>
        </w:tc>
      </w:tr>
      <w:tr w:rsidR="1FD3334B" w:rsidRPr="00E50F0F" w14:paraId="3B0B629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7F0B1C" w14:textId="6FDAC198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C11009" w14:textId="1F2D5A7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947651" w14:textId="0BD5007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18 – 4.0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EC2989" w14:textId="36B4AFE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3E4739" w14:textId="4A106E0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21</w:t>
            </w:r>
          </w:p>
        </w:tc>
      </w:tr>
      <w:tr w:rsidR="1FD3334B" w:rsidRPr="00E50F0F" w14:paraId="788D15C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BDA60C" w14:textId="18A2B7E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8F3CB2" w14:textId="5FAF693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1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6FA34F" w14:textId="6200A18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8.66 – 2.4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5F7031" w14:textId="7F6F309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0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46B5FC" w14:textId="75D7794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74</w:t>
            </w:r>
          </w:p>
        </w:tc>
      </w:tr>
      <w:tr w:rsidR="1FD3334B" w:rsidRPr="00E50F0F" w14:paraId="7551BD6D" w14:textId="77777777" w:rsidTr="1FD3334B">
        <w:trPr>
          <w:trHeight w:val="300"/>
        </w:trPr>
        <w:tc>
          <w:tcPr>
            <w:tcW w:w="7647" w:type="dxa"/>
            <w:gridSpan w:val="5"/>
            <w:vAlign w:val="center"/>
          </w:tcPr>
          <w:p w14:paraId="1BD16A40" w14:textId="1070461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622E7CE0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AE99A8C" w14:textId="500AD47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D7F39E7" w14:textId="4EE0A40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3.19</w:t>
            </w:r>
          </w:p>
        </w:tc>
      </w:tr>
      <w:tr w:rsidR="1FD3334B" w:rsidRPr="00E50F0F" w14:paraId="44B059A8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90E6DC1" w14:textId="13D6A7B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EB92B4D" w14:textId="229672E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7.56</w:t>
            </w:r>
          </w:p>
        </w:tc>
      </w:tr>
      <w:tr w:rsidR="1FD3334B" w:rsidRPr="00E50F0F" w14:paraId="7E9135B0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6DB27E2" w14:textId="27645EB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D8474D5" w14:textId="378A373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2</w:t>
            </w:r>
          </w:p>
        </w:tc>
      </w:tr>
      <w:tr w:rsidR="1FD3334B" w:rsidRPr="00E50F0F" w14:paraId="6CA661AD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6C509A8" w14:textId="13BE214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39787F5" w14:textId="1DF4D48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9</w:t>
            </w:r>
          </w:p>
        </w:tc>
      </w:tr>
      <w:tr w:rsidR="1FD3334B" w:rsidRPr="00E50F0F" w14:paraId="252A056E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CFEB8C9" w14:textId="63D1B70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2FFC644" w14:textId="63E46D0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4</w:t>
            </w:r>
          </w:p>
        </w:tc>
      </w:tr>
      <w:tr w:rsidR="1FD3334B" w:rsidRPr="00E50F0F" w14:paraId="719D0B70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4B4BF86" w14:textId="1F0D5F5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9AD19D8" w14:textId="32D6151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</w:t>
            </w:r>
          </w:p>
        </w:tc>
      </w:tr>
      <w:tr w:rsidR="1FD3334B" w:rsidRPr="00E50F0F" w14:paraId="75022043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F4A9D0D" w14:textId="00ACE67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9F62DEA" w14:textId="1C1F0CE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456</w:t>
            </w:r>
          </w:p>
        </w:tc>
      </w:tr>
      <w:tr w:rsidR="1FD3334B" w:rsidRPr="00E50F0F" w14:paraId="308EFA68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BDFD01A" w14:textId="0ABD40F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9765CE4" w14:textId="4FF9BDA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96 / 0.753</w:t>
            </w:r>
          </w:p>
        </w:tc>
      </w:tr>
    </w:tbl>
    <w:p w14:paraId="034AF1ED" w14:textId="6EF0352E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5D373E65" w14:textId="1BB0319E" w:rsidR="799CB30F" w:rsidRPr="00E50F0F" w:rsidRDefault="799CB30F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</w:t>
      </w:r>
      <w:r w:rsidR="00B55F60">
        <w:rPr>
          <w:rFonts w:ascii="Times" w:eastAsia="Times New Roman" w:hAnsi="Times" w:cs="Times New Roman"/>
          <w:b/>
          <w:bCs/>
          <w:sz w:val="22"/>
          <w:szCs w:val="22"/>
        </w:rPr>
        <w:t>19</w:t>
      </w:r>
    </w:p>
    <w:p w14:paraId="1B0207DC" w14:textId="246CDF9B" w:rsidR="799CB30F" w:rsidRPr="00E50F0F" w:rsidRDefault="799CB30F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of the three-way model for the Watch Again variable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60"/>
        <w:gridCol w:w="877"/>
        <w:gridCol w:w="977"/>
      </w:tblGrid>
      <w:tr w:rsidR="1FD3334B" w:rsidRPr="00E50F0F" w14:paraId="054C1404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24E364" w14:textId="73C57305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5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601E01" w14:textId="5BF4810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watchagain</w:t>
            </w:r>
          </w:p>
        </w:tc>
      </w:tr>
      <w:tr w:rsidR="1FD3334B" w:rsidRPr="00E50F0F" w14:paraId="5D90057D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547FA4EE" w14:textId="1A568CA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099E6E06" w14:textId="2645900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6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88307FF" w14:textId="2123BFB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32558FF4" w14:textId="0B6A6BC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1A0153E1" w14:textId="3E77035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01AFCBB3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5A623D" w14:textId="108D2BC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F1133B" w14:textId="27DA60C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7.49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0FECCD" w14:textId="65C8FC0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2.65 – 32.3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61BEA1" w14:textId="3047649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1.1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32D212" w14:textId="4F9E71A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7344D05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62D310" w14:textId="00950D00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2E613E" w14:textId="3D38384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00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952FE9" w14:textId="4C2BAAE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58 – 1.5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122050" w14:textId="54E2807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7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5F328B" w14:textId="378B531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44</w:t>
            </w:r>
          </w:p>
        </w:tc>
      </w:tr>
      <w:tr w:rsidR="1FD3334B" w:rsidRPr="00E50F0F" w14:paraId="019C7FE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16EC21" w14:textId="2CE60FCF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367D90" w14:textId="0100A2C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56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F8BC4C" w14:textId="553B94C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86 – 8.2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4CD4EB" w14:textId="7F9E693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0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698B8E" w14:textId="3DDE577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164F41C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0F3B0B" w14:textId="6913DD0B" w:rsidR="1FD3334B" w:rsidRPr="00E50F0F" w:rsidRDefault="006E07B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A860DF" w14:textId="30FAC7D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04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D6D0E5" w14:textId="26FB1BE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61 – 0.5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C5B16F" w14:textId="6300243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5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B22EB4" w14:textId="1A563E7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18</w:t>
            </w:r>
          </w:p>
        </w:tc>
      </w:tr>
      <w:tr w:rsidR="1FD3334B" w:rsidRPr="00E50F0F" w14:paraId="5997260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99C7E0" w14:textId="019870E6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F84066" w14:textId="5501F51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00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BFB776" w14:textId="646D51A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22 – 5.2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FA8718" w14:textId="46770B8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A59F01" w14:textId="1C467D2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43</w:t>
            </w:r>
          </w:p>
        </w:tc>
      </w:tr>
      <w:tr w:rsidR="1FD3334B" w:rsidRPr="00E50F0F" w14:paraId="17F3D9B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E64D55" w14:textId="2853BA25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0FEB10" w14:textId="18FBA0D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33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720409" w14:textId="30C682E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5.04 – 4.3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6AD396" w14:textId="481AB25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402AF0" w14:textId="5F60CE9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89</w:t>
            </w:r>
          </w:p>
        </w:tc>
      </w:tr>
      <w:tr w:rsidR="1FD3334B" w:rsidRPr="00E50F0F" w14:paraId="3B84A1EC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E676F3" w14:textId="666CB508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5DE089" w14:textId="4ABA8DA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8.98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2706E8" w14:textId="1E3F9E0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4.41 – -3.5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66663F" w14:textId="715445C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2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C54E6E" w14:textId="2035587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1FD3334B" w:rsidRPr="00E50F0F" w14:paraId="54861AF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BF405C" w14:textId="40CF9E7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680FCF" w14:textId="4F2A4E5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30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B5AFA9" w14:textId="64B9F8C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9.76 – 7.1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B35932" w14:textId="27489DF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3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8A4271" w14:textId="6EE6A61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63</w:t>
            </w:r>
          </w:p>
        </w:tc>
      </w:tr>
      <w:tr w:rsidR="1FD3334B" w:rsidRPr="00E50F0F" w14:paraId="371381B0" w14:textId="77777777" w:rsidTr="1FD3334B">
        <w:trPr>
          <w:trHeight w:val="300"/>
        </w:trPr>
        <w:tc>
          <w:tcPr>
            <w:tcW w:w="7687" w:type="dxa"/>
            <w:gridSpan w:val="5"/>
            <w:vAlign w:val="center"/>
          </w:tcPr>
          <w:p w14:paraId="0CEEDB26" w14:textId="581A351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318382A4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FFFFB49" w14:textId="75F5271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2632161" w14:textId="48A3599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73.35</w:t>
            </w:r>
          </w:p>
        </w:tc>
      </w:tr>
      <w:tr w:rsidR="1FD3334B" w:rsidRPr="00E50F0F" w14:paraId="0778A104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B080CCE" w14:textId="558B1D7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4814C0E" w14:textId="65B4A6F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44.77</w:t>
            </w:r>
          </w:p>
        </w:tc>
      </w:tr>
      <w:tr w:rsidR="1FD3334B" w:rsidRPr="00E50F0F" w14:paraId="04521366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1A28327" w14:textId="5290E31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072C80B" w14:textId="355A5D6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76</w:t>
            </w:r>
          </w:p>
        </w:tc>
      </w:tr>
      <w:tr w:rsidR="1FD3334B" w:rsidRPr="00E50F0F" w14:paraId="637CC7C0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8B7628A" w14:textId="6B75F96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D4CAB75" w14:textId="103DAB3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8</w:t>
            </w:r>
          </w:p>
        </w:tc>
      </w:tr>
      <w:tr w:rsidR="1FD3334B" w:rsidRPr="00E50F0F" w14:paraId="02098ACB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BF1A8A3" w14:textId="003AFE5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2330988" w14:textId="4A9D11C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4</w:t>
            </w:r>
          </w:p>
        </w:tc>
      </w:tr>
      <w:tr w:rsidR="1FD3334B" w:rsidRPr="00E50F0F" w14:paraId="6750D90C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B675EA6" w14:textId="6A9924D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5B464AA" w14:textId="08A8E64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</w:t>
            </w:r>
          </w:p>
        </w:tc>
      </w:tr>
      <w:tr w:rsidR="1FD3334B" w:rsidRPr="00E50F0F" w14:paraId="0E4A6FD7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871C6CB" w14:textId="6BAD6F5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5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BDDE140" w14:textId="4242827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456</w:t>
            </w:r>
          </w:p>
        </w:tc>
      </w:tr>
      <w:tr w:rsidR="1FD3334B" w:rsidRPr="00E50F0F" w14:paraId="25125098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6093AC2" w14:textId="1896970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5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6266EC2" w14:textId="3B9050A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16 / 0.492</w:t>
            </w:r>
          </w:p>
        </w:tc>
      </w:tr>
    </w:tbl>
    <w:p w14:paraId="3FF6A478" w14:textId="5527D38D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00D56181" w14:textId="45F76F13" w:rsidR="29BF69C2" w:rsidRPr="00E50F0F" w:rsidRDefault="29BF69C2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2</w:t>
      </w:r>
      <w:r w:rsidR="00903223">
        <w:rPr>
          <w:rFonts w:ascii="Times" w:eastAsia="Times New Roman" w:hAnsi="Times" w:cs="Times New Roman"/>
          <w:b/>
          <w:bCs/>
          <w:sz w:val="22"/>
          <w:szCs w:val="22"/>
        </w:rPr>
        <w:t>0</w:t>
      </w:r>
    </w:p>
    <w:p w14:paraId="2FFDB28D" w14:textId="4BE25276" w:rsidR="29BF69C2" w:rsidRPr="00E50F0F" w:rsidRDefault="29BF69C2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 xml:space="preserve">Statistical estimates </w:t>
      </w:r>
      <w:r w:rsidR="2CFEB490" w:rsidRPr="00E50F0F">
        <w:rPr>
          <w:rFonts w:ascii="Times" w:eastAsia="Times New Roman" w:hAnsi="Times" w:cs="Times New Roman"/>
          <w:i/>
          <w:iCs/>
          <w:sz w:val="22"/>
          <w:szCs w:val="22"/>
        </w:rPr>
        <w:t>for Watch Again while including control variabl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20"/>
        <w:gridCol w:w="877"/>
        <w:gridCol w:w="977"/>
      </w:tblGrid>
      <w:tr w:rsidR="1FD3334B" w:rsidRPr="00E50F0F" w14:paraId="4546A3FA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ABAFEA" w14:textId="552FA347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1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5BA38D" w14:textId="19D33A8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watchagain</w:t>
            </w:r>
          </w:p>
        </w:tc>
      </w:tr>
      <w:tr w:rsidR="1FD3334B" w:rsidRPr="00E50F0F" w14:paraId="10A165DF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400D6922" w14:textId="6C50DC8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312A3D92" w14:textId="4B1A57F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1F7035D2" w14:textId="4D0D49B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7632F6B8" w14:textId="6E10997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364EEECF" w14:textId="0242DAE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10F2788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C1E326" w14:textId="637C7BF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648CA2" w14:textId="2661C86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7.5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760D23" w14:textId="6EED148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4.94 – 30.0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8EC921" w14:textId="0CADC2F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0.9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DB1ED9" w14:textId="3E8A0B0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3408A36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B62D37" w14:textId="73766805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4A2D4D" w14:textId="108D481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04BD6B" w14:textId="3D45F1A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68 – 1.3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DCD85C" w14:textId="3F694E9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2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F3E6C8" w14:textId="1807986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16</w:t>
            </w:r>
          </w:p>
        </w:tc>
      </w:tr>
      <w:tr w:rsidR="1FD3334B" w:rsidRPr="00E50F0F" w14:paraId="2038930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3D3390" w14:textId="69802ED5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8229CA" w14:textId="19CC3C0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6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89BEB2" w14:textId="6805DBF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16 – 2.8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27283A" w14:textId="1E04355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BB202E" w14:textId="794F4EB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03</w:t>
            </w:r>
          </w:p>
        </w:tc>
      </w:tr>
      <w:tr w:rsidR="1FD3334B" w:rsidRPr="00E50F0F" w14:paraId="7D7050D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1885E1" w14:textId="1FE0EC89" w:rsidR="1FD3334B" w:rsidRPr="00E50F0F" w:rsidRDefault="006E07B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6D292B" w14:textId="350203E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4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00C99B" w14:textId="7291F34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72 – 2.2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018970" w14:textId="41D5082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6FC6D1" w14:textId="4130032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08</w:t>
            </w:r>
          </w:p>
        </w:tc>
      </w:tr>
      <w:tr w:rsidR="1FD3334B" w:rsidRPr="00E50F0F" w14:paraId="79C00F4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F08075" w14:textId="1BCC9631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familiar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B72EAB" w14:textId="3AA3C73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06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269911" w14:textId="2411823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01 – 4.1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873363" w14:textId="6E8A93F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7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C0D439" w14:textId="3090020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6276A3CD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27089F" w14:textId="01AC660B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complex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E45DD5" w14:textId="74AB381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6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2F8D27" w14:textId="17BEAD8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14 – 5.2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AE5C64" w14:textId="64E2643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6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420ADF" w14:textId="6C6E89D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725E18D3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01B99D" w14:textId="2FCEC89A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evocativ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39B943" w14:textId="095E37F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1.7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1C96C2" w14:textId="3957041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0.59 – 13.0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3F0E45" w14:textId="2A6C065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.1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6A24AF" w14:textId="528C53B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066D922D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125108" w14:textId="3BF2BA39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nical competenc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C30DC0" w14:textId="26A837E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0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90D8A7" w14:textId="416FAD2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65 – 4.5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1B03CD" w14:textId="3E4247F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2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F69B04" w14:textId="5830381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113F83C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E4DD5A" w14:textId="593F5447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difficulty of reproducing the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BCE601" w14:textId="24CCE25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7A1936" w14:textId="098545F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57 – 2.3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5B2846" w14:textId="03F952A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2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C1D169" w14:textId="3501B08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32</w:t>
            </w:r>
          </w:p>
        </w:tc>
      </w:tr>
      <w:tr w:rsidR="1FD3334B" w:rsidRPr="00E50F0F" w14:paraId="7F8B8AD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01D95D" w14:textId="7D1A96A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positive scale 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663BCD" w14:textId="3465737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4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FD68FC" w14:textId="0D60F4B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80 – 0.9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A934CD" w14:textId="25675B4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5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1785BD" w14:textId="474B2E6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70</w:t>
            </w:r>
          </w:p>
        </w:tc>
      </w:tr>
      <w:tr w:rsidR="1FD3334B" w:rsidRPr="00E50F0F" w14:paraId="7DE4DB26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950924" w14:textId="0011E0C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egative scale 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7B25B6" w14:textId="31CF2B0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A9D265" w14:textId="756A5CE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96 – 1.9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9169CA" w14:textId="4E46C1C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3B9C41" w14:textId="3564284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17</w:t>
            </w:r>
          </w:p>
        </w:tc>
      </w:tr>
      <w:tr w:rsidR="1FD3334B" w:rsidRPr="00E50F0F" w14:paraId="56D889A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B36D06" w14:textId="4F00EBAA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articipant ag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7F6EE3" w14:textId="701E4E0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0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A595EF" w14:textId="3414D9F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48 – 2.5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98D89F" w14:textId="179661A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3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454DAF" w14:textId="09ABA1A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80</w:t>
            </w:r>
          </w:p>
        </w:tc>
      </w:tr>
      <w:tr w:rsidR="1FD3334B" w:rsidRPr="00E50F0F" w14:paraId="3FD1EB2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3CCEA7" w14:textId="5E96EDBC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ance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AA442C" w14:textId="1095A47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7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F7685A" w14:textId="2B0F738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0 – 3.0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1FD772" w14:textId="4627723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7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BE00E2" w14:textId="1869267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6</w:t>
            </w:r>
          </w:p>
        </w:tc>
      </w:tr>
      <w:tr w:rsidR="1FD3334B" w:rsidRPr="00E50F0F" w14:paraId="0E85DCC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F3A6DC" w14:textId="551208C5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F9E123" w14:textId="38B538D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4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0D4BC8" w14:textId="5198908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70 – -0.1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4AC813" w14:textId="137DD93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1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40C6A9" w14:textId="0EDACC8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33</w:t>
            </w:r>
          </w:p>
        </w:tc>
      </w:tr>
      <w:tr w:rsidR="1FD3334B" w:rsidRPr="00E50F0F" w14:paraId="403541E3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670921" w14:textId="240F9C5B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24BA88" w14:textId="1C68627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0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C02F6F" w14:textId="3F95602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06 – 2.9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929484" w14:textId="2A5C2BB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0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CEFF80" w14:textId="0B9834E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66</w:t>
            </w:r>
          </w:p>
        </w:tc>
      </w:tr>
      <w:tr w:rsidR="1FD3334B" w:rsidRPr="00E50F0F" w14:paraId="678E6F5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BFDF94" w14:textId="1229D63F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D06E0C" w14:textId="7D3DA58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13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C355DB" w14:textId="6CD4D45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86 – 5.1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646355" w14:textId="4150EB2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4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D6957A" w14:textId="2F687A0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63</w:t>
            </w:r>
          </w:p>
        </w:tc>
      </w:tr>
      <w:tr w:rsidR="1FD3334B" w:rsidRPr="00E50F0F" w14:paraId="3D97363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3AEF06" w14:textId="0D3D857A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AA9558" w14:textId="5510504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2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3BBBDA" w14:textId="64187A4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8.35 – -0.2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AD3A61" w14:textId="359F921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0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FC9181" w14:textId="405F7B2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38</w:t>
            </w:r>
          </w:p>
        </w:tc>
      </w:tr>
      <w:tr w:rsidR="1FD3334B" w:rsidRPr="00E50F0F" w14:paraId="0F5F95A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0BA50C" w14:textId="189A91E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7CC582" w14:textId="00A1FF0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9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37BAB7" w14:textId="6BD15B3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8.00 – 4.0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A4E1F1" w14:textId="0611FE7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2BE523" w14:textId="4820686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16</w:t>
            </w:r>
          </w:p>
        </w:tc>
      </w:tr>
      <w:tr w:rsidR="1FD3334B" w:rsidRPr="00E50F0F" w14:paraId="78D0BC94" w14:textId="77777777" w:rsidTr="1FD3334B">
        <w:trPr>
          <w:trHeight w:val="300"/>
        </w:trPr>
        <w:tc>
          <w:tcPr>
            <w:tcW w:w="7647" w:type="dxa"/>
            <w:gridSpan w:val="5"/>
            <w:vAlign w:val="center"/>
          </w:tcPr>
          <w:p w14:paraId="43B385DF" w14:textId="4554BE1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7C525B17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6A43F81" w14:textId="65DAB9C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530BC0B" w14:textId="4D1050A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0.69</w:t>
            </w:r>
          </w:p>
        </w:tc>
      </w:tr>
      <w:tr w:rsidR="1FD3334B" w:rsidRPr="00E50F0F" w14:paraId="2879765A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E1C6A4D" w14:textId="058F468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AC3470B" w14:textId="38249FF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98.06</w:t>
            </w:r>
          </w:p>
        </w:tc>
      </w:tr>
      <w:tr w:rsidR="1FD3334B" w:rsidRPr="00E50F0F" w14:paraId="3419F989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497581A" w14:textId="4B0B811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EE4350D" w14:textId="76710B3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4</w:t>
            </w:r>
          </w:p>
        </w:tc>
      </w:tr>
      <w:tr w:rsidR="1FD3334B" w:rsidRPr="00E50F0F" w14:paraId="79CE7E49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1CE50A5" w14:textId="34F8EA6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7A333E4" w14:textId="7763CB7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4</w:t>
            </w:r>
          </w:p>
        </w:tc>
      </w:tr>
      <w:tr w:rsidR="1FD3334B" w:rsidRPr="00E50F0F" w14:paraId="0B0B2F8E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080AC0" w14:textId="268122A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A068501" w14:textId="15E0A16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456</w:t>
            </w:r>
          </w:p>
        </w:tc>
      </w:tr>
      <w:tr w:rsidR="1FD3334B" w:rsidRPr="00E50F0F" w14:paraId="119C40C7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CF87C1C" w14:textId="78C1F15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8CB3256" w14:textId="37CCEC9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64 / 0.712</w:t>
            </w:r>
          </w:p>
        </w:tc>
      </w:tr>
    </w:tbl>
    <w:p w14:paraId="6E8009D5" w14:textId="552CCC47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1CA62789" w14:textId="2F7D8649" w:rsidR="7EE43259" w:rsidRPr="00E50F0F" w:rsidRDefault="7EE43259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2</w:t>
      </w:r>
      <w:r w:rsidR="00912E72">
        <w:rPr>
          <w:rFonts w:ascii="Times" w:eastAsia="Times New Roman" w:hAnsi="Times" w:cs="Times New Roman"/>
          <w:b/>
          <w:bCs/>
          <w:sz w:val="22"/>
          <w:szCs w:val="22"/>
        </w:rPr>
        <w:t>1</w:t>
      </w:r>
    </w:p>
    <w:p w14:paraId="407A5EBA" w14:textId="2058FA71" w:rsidR="7EE43259" w:rsidRPr="00E50F0F" w:rsidRDefault="7EE43259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of the three-way model for the Smoothness variable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20"/>
        <w:gridCol w:w="877"/>
        <w:gridCol w:w="977"/>
      </w:tblGrid>
      <w:tr w:rsidR="1FD3334B" w:rsidRPr="00E50F0F" w14:paraId="27DFA9A9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819232" w14:textId="344B8101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1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3B1781" w14:textId="31FC903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smooth</w:t>
            </w:r>
          </w:p>
        </w:tc>
      </w:tr>
      <w:tr w:rsidR="1FD3334B" w:rsidRPr="00E50F0F" w14:paraId="389B7D58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759A44DB" w14:textId="7175229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23D1EEF" w14:textId="774411A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79458566" w14:textId="6660F2B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88E7045" w14:textId="47AE853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A653E69" w14:textId="28196A3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41A872BE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E219F8" w14:textId="18FE24F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6B12E1" w14:textId="4F3D95A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6.1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73719B" w14:textId="56921DD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1.52 – 50.7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A0F79A" w14:textId="29E8A53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9.6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D40303" w14:textId="1B4A582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799DFE0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607598" w14:textId="1AEA31BE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A0826F" w14:textId="04C8F91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56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64297B" w14:textId="470B0AB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42 – 2.3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F7FE10" w14:textId="67202A0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3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67DB90" w14:textId="5440E84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02</w:t>
            </w:r>
          </w:p>
        </w:tc>
      </w:tr>
      <w:tr w:rsidR="1FD3334B" w:rsidRPr="00E50F0F" w14:paraId="477245F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28955B" w14:textId="3DD6295C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58126B" w14:textId="022100E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03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6ED365" w14:textId="2B1263C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83 – 1.7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A4CCC0" w14:textId="7AB2F09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7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6BEFAD" w14:textId="73D69B7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69</w:t>
            </w:r>
          </w:p>
        </w:tc>
      </w:tr>
      <w:tr w:rsidR="1FD3334B" w:rsidRPr="00E50F0F" w14:paraId="0390127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9165F2" w14:textId="0DA43F33" w:rsidR="1FD3334B" w:rsidRPr="00E50F0F" w:rsidRDefault="006E07B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EE5A05" w14:textId="2CC6495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6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B61BE4" w14:textId="0A2507B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6.25 – -0.9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5E5878" w14:textId="4BDB618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6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D6E8C7" w14:textId="3CAFBC9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8</w:t>
            </w:r>
          </w:p>
        </w:tc>
      </w:tr>
      <w:tr w:rsidR="1FD3334B" w:rsidRPr="00E50F0F" w14:paraId="7E9E497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997689" w14:textId="2EC9BCBB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D77F60" w14:textId="4765536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2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D547D5" w14:textId="7FF43D6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61 – 4.1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88A996" w14:textId="573262D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0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4E6BBA" w14:textId="1C7D628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26</w:t>
            </w:r>
          </w:p>
        </w:tc>
      </w:tr>
      <w:tr w:rsidR="1FD3334B" w:rsidRPr="00E50F0F" w14:paraId="427B837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61ABE0" w14:textId="72C246F6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9F68DE" w14:textId="55874AA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96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E7E13A" w14:textId="77E1FA7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9.02 – 1.1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BAD2A2" w14:textId="4A0E8CC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5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93F0AD" w14:textId="7A5F54E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25</w:t>
            </w:r>
          </w:p>
        </w:tc>
      </w:tr>
      <w:tr w:rsidR="1FD3334B" w:rsidRPr="00E50F0F" w14:paraId="07432478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6B4227" w14:textId="218A9CB9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AAB1AC" w14:textId="2B1CFDE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8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C5AE1F" w14:textId="72E65E0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4 – 11.5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E9784F" w14:textId="091AF18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0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3546E9" w14:textId="25AACF9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41</w:t>
            </w:r>
          </w:p>
        </w:tc>
      </w:tr>
      <w:tr w:rsidR="1FD3334B" w:rsidRPr="00E50F0F" w14:paraId="357A12E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3D178B" w14:textId="0CAA2C0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6E8861" w14:textId="40EA735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0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925E16" w14:textId="266589A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7.76 – 9.8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0C7437" w14:textId="61A9434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D4D364" w14:textId="68B91E8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812</w:t>
            </w:r>
          </w:p>
        </w:tc>
      </w:tr>
      <w:tr w:rsidR="1FD3334B" w:rsidRPr="00E50F0F" w14:paraId="2ACD4B32" w14:textId="77777777" w:rsidTr="1FD3334B">
        <w:trPr>
          <w:trHeight w:val="300"/>
        </w:trPr>
        <w:tc>
          <w:tcPr>
            <w:tcW w:w="7647" w:type="dxa"/>
            <w:gridSpan w:val="5"/>
            <w:vAlign w:val="center"/>
          </w:tcPr>
          <w:p w14:paraId="686C30FF" w14:textId="7B9F30F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43898CB8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9FEF3BC" w14:textId="5903933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4B20696" w14:textId="582CEF2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04.65</w:t>
            </w:r>
          </w:p>
        </w:tc>
      </w:tr>
      <w:tr w:rsidR="1FD3334B" w:rsidRPr="00E50F0F" w14:paraId="59649260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8119C9B" w14:textId="0278974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90309AE" w14:textId="24C2775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81.57</w:t>
            </w:r>
          </w:p>
        </w:tc>
      </w:tr>
      <w:tr w:rsidR="1FD3334B" w:rsidRPr="00E50F0F" w14:paraId="0C8D142D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E279839" w14:textId="1993232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B67BE91" w14:textId="0E80762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1.19</w:t>
            </w:r>
          </w:p>
        </w:tc>
      </w:tr>
      <w:tr w:rsidR="1FD3334B" w:rsidRPr="00E50F0F" w14:paraId="4394062D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6716B23" w14:textId="6429ECA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D64A66B" w14:textId="5672DAB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2</w:t>
            </w:r>
          </w:p>
        </w:tc>
      </w:tr>
      <w:tr w:rsidR="1FD3334B" w:rsidRPr="00E50F0F" w14:paraId="6AB7FF4B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5E5A87E" w14:textId="54A19D0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2D4D60E" w14:textId="7776705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4</w:t>
            </w:r>
          </w:p>
        </w:tc>
      </w:tr>
      <w:tr w:rsidR="1FD3334B" w:rsidRPr="00E50F0F" w14:paraId="141A297B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11300A2" w14:textId="0351B7A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A8CA0C8" w14:textId="4FA22B8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</w:t>
            </w:r>
          </w:p>
        </w:tc>
      </w:tr>
      <w:tr w:rsidR="1FD3334B" w:rsidRPr="00E50F0F" w14:paraId="232B9ABB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4F7ED80" w14:textId="3AE1CA5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4E7A593" w14:textId="2A6F1C4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456</w:t>
            </w:r>
          </w:p>
        </w:tc>
      </w:tr>
      <w:tr w:rsidR="1FD3334B" w:rsidRPr="00E50F0F" w14:paraId="3FAAF811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8A00869" w14:textId="3F8C2ED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489DC4E" w14:textId="264BFAA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08 / 0.424</w:t>
            </w:r>
          </w:p>
        </w:tc>
      </w:tr>
    </w:tbl>
    <w:p w14:paraId="4B5D55C4" w14:textId="7D8943FF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7203A069" w14:textId="67AD9052" w:rsidR="38467B50" w:rsidRPr="00E50F0F" w:rsidRDefault="38467B50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2</w:t>
      </w:r>
      <w:r w:rsidR="00912E72">
        <w:rPr>
          <w:rFonts w:ascii="Times" w:eastAsia="Times New Roman" w:hAnsi="Times" w:cs="Times New Roman"/>
          <w:b/>
          <w:bCs/>
          <w:sz w:val="22"/>
          <w:szCs w:val="22"/>
        </w:rPr>
        <w:t>2</w:t>
      </w:r>
    </w:p>
    <w:p w14:paraId="796DEB8F" w14:textId="342C6F5B" w:rsidR="38467B50" w:rsidRPr="00E50F0F" w:rsidRDefault="38467B50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for Smoothness while including control variabl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20"/>
        <w:gridCol w:w="877"/>
        <w:gridCol w:w="977"/>
      </w:tblGrid>
      <w:tr w:rsidR="1FD3334B" w:rsidRPr="00E50F0F" w14:paraId="386744CA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DAD70D" w14:textId="2F644D3F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1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CE68D1" w14:textId="20FCCE8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smooth</w:t>
            </w:r>
          </w:p>
        </w:tc>
      </w:tr>
      <w:tr w:rsidR="1FD3334B" w:rsidRPr="00E50F0F" w14:paraId="71F5674D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2AB1AA74" w14:textId="62BF38F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10F57D84" w14:textId="1F55D35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044AE33F" w14:textId="033AAB4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553C1BA7" w14:textId="1A9095A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147B05FD" w14:textId="7F73A99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6CEB354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ECE821" w14:textId="003CA1F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19513B" w14:textId="422593D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5.9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FBD455" w14:textId="65D87E2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2.92 – 48.9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54D9B0" w14:textId="56565C2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9.7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0C4078" w14:textId="3BC8F28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608565FB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916C19" w14:textId="033FCF60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31089B" w14:textId="0CA2CD8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269FDC" w14:textId="4365300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66 – 1.3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1DD032" w14:textId="72A5874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3E9AE2" w14:textId="61A37A7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04</w:t>
            </w:r>
          </w:p>
        </w:tc>
      </w:tr>
      <w:tr w:rsidR="1FD3334B" w:rsidRPr="00E50F0F" w14:paraId="7D5BD6E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202264" w14:textId="4BFA8BD3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8A630D" w14:textId="4CDFCA2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5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55F3F4" w14:textId="7E48876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5.89 – -1.2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12588D" w14:textId="4F13FC3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0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BBA06D" w14:textId="20726A6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3</w:t>
            </w:r>
          </w:p>
        </w:tc>
      </w:tr>
      <w:tr w:rsidR="1FD3334B" w:rsidRPr="00E50F0F" w14:paraId="273E0476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5DDA57" w14:textId="62543599" w:rsidR="1FD3334B" w:rsidRPr="00E50F0F" w:rsidRDefault="006E07B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2D31FB" w14:textId="74969F3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5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54E505" w14:textId="2CA13A6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75 – 0.7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862187" w14:textId="38E413C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3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50DBC7" w14:textId="179C064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80</w:t>
            </w:r>
          </w:p>
        </w:tc>
      </w:tr>
      <w:tr w:rsidR="1FD3334B" w:rsidRPr="00E50F0F" w14:paraId="2828EDE5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01D38D" w14:textId="382403A2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familiar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0FBEDA" w14:textId="1B2A541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6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5AC392" w14:textId="5EC0E2F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42 – 3.8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3B14D0" w14:textId="49D1C5B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3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DF7B2C" w14:textId="116B43C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37CAFC7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5D460E" w14:textId="440429CF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complex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DAF316" w14:textId="736D5EF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4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55F792" w14:textId="772A740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41 – 2.1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BF0DD8" w14:textId="1A55387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ED6C7B" w14:textId="2CB3D65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02</w:t>
            </w:r>
          </w:p>
        </w:tc>
      </w:tr>
      <w:tr w:rsidR="1FD3334B" w:rsidRPr="00E50F0F" w14:paraId="43281BB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D36C9A" w14:textId="33E27A4D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evocativ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967B24" w14:textId="2978570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7.93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128E63" w14:textId="71ACD89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.56 – 9.3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E64012" w14:textId="26E8A1A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1.3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5D880D" w14:textId="7661731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724AA30D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AA0870" w14:textId="265DD04C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technical competenc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332206" w14:textId="49A7F95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9.6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C4BFAD" w14:textId="27D5F18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8.04 – 11.3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2DCB13" w14:textId="648DF83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1.5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E58345" w14:textId="7E93BB5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17B7094E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4A1852" w14:textId="72E96821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ifficulty of reproducing the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E88E76" w14:textId="017FDE6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D3A5FA" w14:textId="10F61CD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33 – 0.9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75C856" w14:textId="09718A5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7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E4D04A" w14:textId="39A5F0F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28</w:t>
            </w:r>
          </w:p>
        </w:tc>
      </w:tr>
      <w:tr w:rsidR="1FD3334B" w:rsidRPr="00E50F0F" w14:paraId="2FB6A095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8152BC" w14:textId="263A4A2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ositive scale c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1B0B25" w14:textId="4E03EA6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7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BF2302" w14:textId="04E24C9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31 – 0.8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C0E36A" w14:textId="259C0C2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8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C756FD" w14:textId="39B2880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74</w:t>
            </w:r>
          </w:p>
        </w:tc>
      </w:tr>
      <w:tr w:rsidR="1FD3334B" w:rsidRPr="00E50F0F" w14:paraId="24F1243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9AEEB9" w14:textId="56BEC48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negative scale c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C2B841" w14:textId="6988BA3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2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93B969" w14:textId="44ABAEA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58 – 6.8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928B49" w14:textId="4B7F4D7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.27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614EBD" w14:textId="4DCA079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583CEDA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62BAAD" w14:textId="32C48751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articipant ag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58CCD2" w14:textId="0C59D4E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5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DDE991" w14:textId="382B419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26 – -0.8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26E103" w14:textId="470229F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9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C8AEEF" w14:textId="605D262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3</w:t>
            </w:r>
          </w:p>
        </w:tc>
      </w:tr>
      <w:tr w:rsidR="1FD3334B" w:rsidRPr="00E50F0F" w14:paraId="087ECCE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E5018D" w14:textId="14845152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ance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23D16A" w14:textId="6C03C43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A78DD0" w14:textId="2E88B98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09 – 0.7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05D3D7" w14:textId="7F08A64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8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EBB620" w14:textId="2A67CE1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74</w:t>
            </w:r>
          </w:p>
        </w:tc>
      </w:tr>
      <w:tr w:rsidR="1FD3334B" w:rsidRPr="00E50F0F" w14:paraId="6A18FC7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6085CE" w14:textId="56CDB0E6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627055" w14:textId="7681C78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3079F2" w14:textId="69B884F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0 – 1.7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2E9663" w14:textId="632928A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B45707" w14:textId="1CBA632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16</w:t>
            </w:r>
          </w:p>
        </w:tc>
      </w:tr>
      <w:tr w:rsidR="1FD3334B" w:rsidRPr="00E50F0F" w14:paraId="7AF55D3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D3D85C" w14:textId="14FC1E09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FDFA3C" w14:textId="741582A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0D27D1" w14:textId="3C1671A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62 – 2.2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88615E" w14:textId="6DA0B33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E01118" w14:textId="415C37C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89</w:t>
            </w:r>
          </w:p>
        </w:tc>
      </w:tr>
      <w:tr w:rsidR="1FD3334B" w:rsidRPr="00E50F0F" w14:paraId="24F60068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145408" w14:textId="3368CBF0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7DF92D" w14:textId="64D1A29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11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870870" w14:textId="4627B8C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83 – 2.6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96387D" w14:textId="51EECC6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5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CD6E6B" w14:textId="28F9FDF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60</w:t>
            </w:r>
          </w:p>
        </w:tc>
      </w:tr>
      <w:tr w:rsidR="1FD3334B" w:rsidRPr="00E50F0F" w14:paraId="22BDD3F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7A6099" w14:textId="6A88F320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955BF1" w14:textId="60D365C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.7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61D61A" w14:textId="5849DE1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08 – 11.3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41B81A" w14:textId="6B6AFF0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8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85898C" w14:textId="59F2DE0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5</w:t>
            </w:r>
          </w:p>
        </w:tc>
      </w:tr>
      <w:tr w:rsidR="1FD3334B" w:rsidRPr="00E50F0F" w14:paraId="10EF0D2E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7AE4D1" w14:textId="231A9C0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39E194" w14:textId="602AA2C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5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3B2215" w14:textId="0AD9961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5.35 – 8.3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BC137C" w14:textId="7AD5E64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DACBD3" w14:textId="7B5D870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67</w:t>
            </w:r>
          </w:p>
        </w:tc>
      </w:tr>
      <w:tr w:rsidR="1FD3334B" w:rsidRPr="00E50F0F" w14:paraId="2D7E843E" w14:textId="77777777" w:rsidTr="1FD3334B">
        <w:trPr>
          <w:trHeight w:val="300"/>
        </w:trPr>
        <w:tc>
          <w:tcPr>
            <w:tcW w:w="7647" w:type="dxa"/>
            <w:gridSpan w:val="5"/>
            <w:vAlign w:val="center"/>
          </w:tcPr>
          <w:p w14:paraId="12426416" w14:textId="05D625B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2DA06D21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0E33E14" w14:textId="5E12DE1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C62C209" w14:textId="6B85DDB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44.86</w:t>
            </w:r>
          </w:p>
        </w:tc>
      </w:tr>
      <w:tr w:rsidR="1FD3334B" w:rsidRPr="00E50F0F" w14:paraId="30D8C360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2767CD5" w14:textId="7D88AE1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8B426AF" w14:textId="720C310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27.87</w:t>
            </w:r>
          </w:p>
        </w:tc>
      </w:tr>
      <w:tr w:rsidR="1FD3334B" w:rsidRPr="00E50F0F" w14:paraId="27273475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C328BB9" w14:textId="77BCD91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75BBA66" w14:textId="1F2AB37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43</w:t>
            </w:r>
          </w:p>
        </w:tc>
      </w:tr>
      <w:tr w:rsidR="1FD3334B" w:rsidRPr="00E50F0F" w14:paraId="3E20FC54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8A11AAE" w14:textId="0381FEF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153C337" w14:textId="24C680B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35</w:t>
            </w:r>
          </w:p>
        </w:tc>
      </w:tr>
      <w:tr w:rsidR="1FD3334B" w:rsidRPr="00E50F0F" w14:paraId="7E27C5CE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CDE432A" w14:textId="4B3B564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953038A" w14:textId="15DD1EA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4</w:t>
            </w:r>
          </w:p>
        </w:tc>
      </w:tr>
      <w:tr w:rsidR="1FD3334B" w:rsidRPr="00E50F0F" w14:paraId="09700093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8EFE2E8" w14:textId="60000ED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5676D7F" w14:textId="13816EB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</w:t>
            </w:r>
          </w:p>
        </w:tc>
      </w:tr>
      <w:tr w:rsidR="1FD3334B" w:rsidRPr="00E50F0F" w14:paraId="1E49DBD2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386FFA9" w14:textId="4C81895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EF91B2A" w14:textId="5C8D3E7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456</w:t>
            </w:r>
          </w:p>
        </w:tc>
      </w:tr>
      <w:tr w:rsidR="1FD3334B" w:rsidRPr="00E50F0F" w14:paraId="28D04180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F072D6A" w14:textId="18839FE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7A710E6" w14:textId="4C7BEB5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48 / 0.640</w:t>
            </w:r>
          </w:p>
        </w:tc>
      </w:tr>
    </w:tbl>
    <w:p w14:paraId="42F90082" w14:textId="5418BCF6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2CDD6D82" w14:textId="57FB27A6" w:rsidR="4513A818" w:rsidRPr="00E50F0F" w:rsidRDefault="4513A818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2</w:t>
      </w:r>
      <w:r w:rsidR="00492560">
        <w:rPr>
          <w:rFonts w:ascii="Times" w:eastAsia="Times New Roman" w:hAnsi="Times" w:cs="Times New Roman"/>
          <w:b/>
          <w:bCs/>
          <w:sz w:val="22"/>
          <w:szCs w:val="22"/>
        </w:rPr>
        <w:t>3</w:t>
      </w:r>
    </w:p>
    <w:p w14:paraId="2879C07C" w14:textId="223F262C" w:rsidR="4513A818" w:rsidRPr="00E50F0F" w:rsidRDefault="4513A818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of the three-way model for Enjoyability variable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60"/>
        <w:gridCol w:w="877"/>
        <w:gridCol w:w="977"/>
      </w:tblGrid>
      <w:tr w:rsidR="1FD3334B" w:rsidRPr="00E50F0F" w14:paraId="49716B29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AAEBF6" w14:textId="52FF3CF9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5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E73FC6" w14:textId="694426A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enjoyability</w:t>
            </w:r>
          </w:p>
        </w:tc>
      </w:tr>
      <w:tr w:rsidR="1FD3334B" w:rsidRPr="00E50F0F" w14:paraId="540F5FEE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6A7467F4" w14:textId="7DFEC4E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5A7350A8" w14:textId="6D71F7D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6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FE7C800" w14:textId="4750CB1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6BC097B" w14:textId="01F8E49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1AA0E7F" w14:textId="1C7871E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17CC4516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6AACF6" w14:textId="7ECCC0A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EDE2A7" w14:textId="0FB0BC7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7.28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93FD83" w14:textId="6B6335C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2.73 – 41.8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155F62" w14:textId="2D5D120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.0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7FE014" w14:textId="1AED082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73E1206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8511AF" w14:textId="160720AE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9ACD4C" w14:textId="0A13C31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25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A93286" w14:textId="373C878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5.09 – 0.5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7620D2" w14:textId="1A7F960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5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8652EC" w14:textId="5BCC9CD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20</w:t>
            </w:r>
          </w:p>
        </w:tc>
      </w:tr>
      <w:tr w:rsidR="1FD3334B" w:rsidRPr="00E50F0F" w14:paraId="308A88A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700976" w14:textId="229311A8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9CCFC2" w14:textId="29BAD3C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91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1BD7DD" w14:textId="6998123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15 – 8.6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2D7035" w14:textId="3795964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2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5557D9" w14:textId="3A81EC6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38B9C0F8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3F099D" w14:textId="1ECE810B" w:rsidR="1FD3334B" w:rsidRPr="00E50F0F" w:rsidRDefault="006E07B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E74F4B" w14:textId="0508B33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6.96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1C4CFF" w14:textId="7A7FE05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9.59 – -4.3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9920F3" w14:textId="33C797D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5.2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080499" w14:textId="40450A0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272D705E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640DA7" w14:textId="269FEDB5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C45F86" w14:textId="128801D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79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051739" w14:textId="7C12A26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56 – 8.1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89EB5A" w14:textId="5BCE744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7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0A06FF" w14:textId="4B02AA8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88</w:t>
            </w:r>
          </w:p>
        </w:tc>
      </w:tr>
      <w:tr w:rsidR="1FD3334B" w:rsidRPr="00E50F0F" w14:paraId="26FA3E73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BD4A2F" w14:textId="76CE7BE6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AC21A3" w14:textId="488CB37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16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A40499" w14:textId="7128B9D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6.17 – 3.8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58FEE2" w14:textId="4E27285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45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FAB2F8" w14:textId="272E3E3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51</w:t>
            </w:r>
          </w:p>
        </w:tc>
      </w:tr>
      <w:tr w:rsidR="1FD3334B" w:rsidRPr="00E50F0F" w14:paraId="595387B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99E535" w14:textId="04AF35D9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D44216" w14:textId="44EC47B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6.61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B70AF3" w14:textId="505F4C7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2.18 – -1.0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DBF4E3" w14:textId="06F934E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3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FA1F60" w14:textId="4DC0570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20</w:t>
            </w:r>
          </w:p>
        </w:tc>
      </w:tr>
      <w:tr w:rsidR="1FD3334B" w:rsidRPr="00E50F0F" w14:paraId="1FE69EC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0BA5DA" w14:textId="448D319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63CD93" w14:textId="0B5A19A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93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F0D341" w14:textId="0BC26FF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3.66 – 3.7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18C8FF" w14:textId="6273613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1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CF26BE" w14:textId="6825721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68</w:t>
            </w:r>
          </w:p>
        </w:tc>
      </w:tr>
      <w:tr w:rsidR="1FD3334B" w:rsidRPr="00E50F0F" w14:paraId="7DB13376" w14:textId="77777777" w:rsidTr="1FD3334B">
        <w:trPr>
          <w:trHeight w:val="300"/>
        </w:trPr>
        <w:tc>
          <w:tcPr>
            <w:tcW w:w="7687" w:type="dxa"/>
            <w:gridSpan w:val="5"/>
            <w:vAlign w:val="center"/>
          </w:tcPr>
          <w:p w14:paraId="7029BF44" w14:textId="38F0432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1F3BEBFB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E46E258" w14:textId="6E52192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E992821" w14:textId="420030C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95.34</w:t>
            </w:r>
          </w:p>
        </w:tc>
      </w:tr>
      <w:tr w:rsidR="1FD3334B" w:rsidRPr="00E50F0F" w14:paraId="6645D909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87E4CF1" w14:textId="18877E0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08B2CFD" w14:textId="178C8AF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76.57</w:t>
            </w:r>
          </w:p>
        </w:tc>
      </w:tr>
      <w:tr w:rsidR="1FD3334B" w:rsidRPr="00E50F0F" w14:paraId="2699C7C0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943B119" w14:textId="3638B77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3469379" w14:textId="03EEBAA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1.15</w:t>
            </w:r>
          </w:p>
        </w:tc>
      </w:tr>
      <w:tr w:rsidR="1FD3334B" w:rsidRPr="00E50F0F" w14:paraId="783C2B71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E4F459D" w14:textId="444A702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D27D5D7" w14:textId="383FBE0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2</w:t>
            </w:r>
          </w:p>
        </w:tc>
      </w:tr>
      <w:tr w:rsidR="1FD3334B" w:rsidRPr="00E50F0F" w14:paraId="51FCDA1F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3D5D8CD" w14:textId="5650B06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24B349C" w14:textId="4E8A952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4</w:t>
            </w:r>
          </w:p>
        </w:tc>
      </w:tr>
      <w:tr w:rsidR="1FD3334B" w:rsidRPr="00E50F0F" w14:paraId="3455943B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836CCFD" w14:textId="234EBC1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DAF032B" w14:textId="2931908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</w:t>
            </w:r>
          </w:p>
        </w:tc>
      </w:tr>
      <w:tr w:rsidR="1FD3334B" w:rsidRPr="00E50F0F" w14:paraId="4078794C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74FCDB1" w14:textId="300B969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5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FFBF98D" w14:textId="1155407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456</w:t>
            </w:r>
          </w:p>
        </w:tc>
      </w:tr>
      <w:tr w:rsidR="1FD3334B" w:rsidRPr="00E50F0F" w14:paraId="1FE291D8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586B439" w14:textId="55E75DF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5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A64F648" w14:textId="21668E6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34 / 0.441</w:t>
            </w:r>
          </w:p>
        </w:tc>
      </w:tr>
    </w:tbl>
    <w:p w14:paraId="12CFC510" w14:textId="47D47EAA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41896A56" w14:textId="2C98B482" w:rsidR="4513A818" w:rsidRPr="00E50F0F" w:rsidRDefault="4513A818" w:rsidP="00E50F0F">
      <w:pPr>
        <w:spacing w:line="240" w:lineRule="auto"/>
        <w:rPr>
          <w:rFonts w:ascii="Times" w:eastAsia="Times New Roman" w:hAnsi="Times" w:cs="Times New Roman"/>
          <w:b/>
          <w:bCs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2</w:t>
      </w:r>
      <w:r w:rsidR="00492560">
        <w:rPr>
          <w:rFonts w:ascii="Times" w:eastAsia="Times New Roman" w:hAnsi="Times" w:cs="Times New Roman"/>
          <w:b/>
          <w:bCs/>
          <w:sz w:val="22"/>
          <w:szCs w:val="22"/>
        </w:rPr>
        <w:t>4</w:t>
      </w:r>
    </w:p>
    <w:p w14:paraId="53A0B492" w14:textId="777C4941" w:rsidR="4513A818" w:rsidRPr="00E50F0F" w:rsidRDefault="4513A818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for Enjoyability while including Control variabl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20"/>
        <w:gridCol w:w="877"/>
        <w:gridCol w:w="977"/>
      </w:tblGrid>
      <w:tr w:rsidR="1FD3334B" w:rsidRPr="00E50F0F" w14:paraId="0D82A99D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4474DE" w14:textId="3E3DDBA7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1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D9E656" w14:textId="1C7C146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enjoyability</w:t>
            </w:r>
          </w:p>
        </w:tc>
      </w:tr>
      <w:tr w:rsidR="1FD3334B" w:rsidRPr="00E50F0F" w14:paraId="0FC7ECE4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70497D7C" w14:textId="1F388FE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485998A" w14:textId="0FD5DD6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0D433FE5" w14:textId="1E858B7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5CD28327" w14:textId="02B942A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50A87550" w14:textId="2D9059D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2BFA4F5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DEDF88" w14:textId="46FE1D4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5CF99B" w14:textId="3C67709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7.04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773DB8" w14:textId="35A32E0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5.23 – 38.8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3DE309" w14:textId="310B769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0.2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9B0AE6" w14:textId="1280021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5434A5E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FC264E" w14:textId="1B3D493A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EFE054" w14:textId="2676932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96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4A74AD" w14:textId="5735774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50 – -0.4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2AAC3F" w14:textId="2E76952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5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4EB723" w14:textId="066E628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12</w:t>
            </w:r>
          </w:p>
        </w:tc>
      </w:tr>
      <w:tr w:rsidR="1FD3334B" w:rsidRPr="00E50F0F" w14:paraId="04D18EF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2F82F9" w14:textId="46ECB5A8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9C927F" w14:textId="7C8295D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78DD6D" w14:textId="05A6434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74 – 1.9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5E8161" w14:textId="7F2F27F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C3F46F" w14:textId="4F4A486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12</w:t>
            </w:r>
          </w:p>
        </w:tc>
      </w:tr>
      <w:tr w:rsidR="1FD3334B" w:rsidRPr="00E50F0F" w14:paraId="47FE642E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D579C6" w14:textId="6CA7D498" w:rsidR="1FD3334B" w:rsidRPr="00E50F0F" w:rsidRDefault="006E07B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F2FD1D" w14:textId="7A5410A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13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5E9CBF" w14:textId="0020DDD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92 – -1.3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651848" w14:textId="3C450AF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4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87DE4C" w14:textId="3B292CD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1FD3334B" w:rsidRPr="00E50F0F" w14:paraId="12C12CA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BD623C" w14:textId="5EAB37F5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familiar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2A4FFE" w14:textId="2879CE9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63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9EB1CF" w14:textId="31A26CD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6 – 2.6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EA2E1D" w14:textId="20C2223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.3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8B50EB" w14:textId="451B882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1FD3334B" w:rsidRPr="00E50F0F" w14:paraId="120FA28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FFA7BF" w14:textId="0F50B1E9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complexit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2A1C27" w14:textId="22492BF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.2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DF311D" w14:textId="2E79E7B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76 – 5.6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092FE4" w14:textId="7E412EF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6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7805CA" w14:textId="0A899AA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72A6CEE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EAEEF6" w14:textId="06FFD0DC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evocativ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CA7E37" w14:textId="0AD8C1E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2.16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8B249C" w14:textId="44D2EC1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1.03 – 13.2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1341D0" w14:textId="7926524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1.2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92D85A" w14:textId="7059CB9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507AAD6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00D716" w14:textId="1A7DF121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nical competenc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6175B6" w14:textId="3D2CA43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7.94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1D34D2" w14:textId="4B5527E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.60 – 9.2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7D4A29" w14:textId="604BB47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1.56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BA9B70" w14:textId="68C53FE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15A4096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341917" w14:textId="3973AAE2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ifficulty of reproducing the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22ED4E" w14:textId="7067901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7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DB606B" w14:textId="67D39BB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12 – -0.3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37E423" w14:textId="452D07B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5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F08D7E" w14:textId="5F1016C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12</w:t>
            </w:r>
          </w:p>
        </w:tc>
      </w:tr>
      <w:tr w:rsidR="1FD3334B" w:rsidRPr="00E50F0F" w14:paraId="677B1445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2A78E2" w14:textId="36F879B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ositive scale c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B92D75" w14:textId="733B0F1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7BB11C" w14:textId="42B199D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17 – 1.2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44C105" w14:textId="4200FC0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BB3808" w14:textId="0345704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934</w:t>
            </w:r>
          </w:p>
        </w:tc>
      </w:tr>
      <w:tr w:rsidR="1FD3334B" w:rsidRPr="00E50F0F" w14:paraId="3E5C389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B95291" w14:textId="58E889E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negative scale c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7C001C" w14:textId="34B02C1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0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EE7D6F" w14:textId="1267D95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17 – 2.27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BBA094" w14:textId="49DFAF4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6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FF6047" w14:textId="7141E46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92</w:t>
            </w:r>
          </w:p>
        </w:tc>
      </w:tr>
      <w:tr w:rsidR="1FD3334B" w:rsidRPr="00E50F0F" w14:paraId="49BF9921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0B2827" w14:textId="521FD380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participant ag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A1B554" w14:textId="1079BDA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3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A889BD" w14:textId="3D59DBF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61 – 0.9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2EAE13" w14:textId="094DC24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5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50F7CD" w14:textId="2B354AA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89</w:t>
            </w:r>
          </w:p>
        </w:tc>
      </w:tr>
      <w:tr w:rsidR="1FD3334B" w:rsidRPr="00E50F0F" w14:paraId="684F7A3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CF480F" w14:textId="64F63287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dance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1842AC" w14:textId="30841BA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2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CB1EB6" w14:textId="5D916C8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73 – 0.4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F61386" w14:textId="56C6C15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0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9268E9" w14:textId="50C45A6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74</w:t>
            </w:r>
          </w:p>
        </w:tc>
      </w:tr>
      <w:tr w:rsidR="1FD3334B" w:rsidRPr="00E50F0F" w14:paraId="7E8DDABE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D40E1E" w14:textId="57C6A310" w:rsidR="1FD3334B" w:rsidRPr="00E50F0F" w:rsidRDefault="00561E33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tech expertise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1C62D3" w14:textId="6F7020D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69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906030" w14:textId="1ECDDCB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81 – -1.5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8EC4DC" w14:textId="7E8220C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6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E2903A" w14:textId="67A40C2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2A71642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C8460B" w14:textId="3B4BE8CB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E48FEF" w14:textId="518DCBA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1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CAE81A" w14:textId="252A4AD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9 – 4.99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1FEFD7" w14:textId="23CD5D8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49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75E0D4" w14:textId="5F8A174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138</w:t>
            </w:r>
          </w:p>
        </w:tc>
      </w:tr>
      <w:tr w:rsidR="1FD3334B" w:rsidRPr="00E50F0F" w14:paraId="586A5442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094780" w14:textId="25CDEF93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13FB53" w14:textId="60BB4E5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5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DBFC0E" w14:textId="1BB09AD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42 – 5.5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4B5450" w14:textId="46BAFBC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6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33C603" w14:textId="17DE2FC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93</w:t>
            </w:r>
          </w:p>
        </w:tc>
      </w:tr>
      <w:tr w:rsidR="1FD3334B" w:rsidRPr="00E50F0F" w14:paraId="60A2A825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5D16F8" w14:textId="2B9693DB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A69784" w14:textId="119A079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2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0304C6" w14:textId="15CF432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90 – 2.5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64ED43" w14:textId="68C5BC0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6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0B5F2B" w14:textId="669F060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25</w:t>
            </w:r>
          </w:p>
        </w:tc>
      </w:tr>
      <w:tr w:rsidR="1FD3334B" w:rsidRPr="00E50F0F" w14:paraId="2ADD432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FA8E43" w14:textId="4EE791F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="00FD655A"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) ×</w:t>
            </w:r>
            <w:r w:rsidRPr="00E50F0F">
              <w:rPr>
                <w:rFonts w:ascii="Times" w:hAnsi="Times"/>
                <w:sz w:val="22"/>
                <w:szCs w:val="22"/>
              </w:rPr>
              <w:br/>
            </w:r>
            <w:r w:rsidR="006E07B3" w:rsidRPr="00E50F0F">
              <w:rPr>
                <w:rFonts w:ascii="Times" w:eastAsia="Times New Roman" w:hAnsi="Times" w:cs="Times New Roman"/>
                <w:sz w:val="22"/>
                <w:szCs w:val="22"/>
              </w:rPr>
              <w:t>group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743C8E" w14:textId="19EE8D5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4.98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E2ACF6" w14:textId="593129E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0.67 – 0.7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13121C" w14:textId="64D1D4D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72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5961A1" w14:textId="256FF93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86</w:t>
            </w:r>
          </w:p>
        </w:tc>
      </w:tr>
      <w:tr w:rsidR="1FD3334B" w:rsidRPr="00E50F0F" w14:paraId="56B02939" w14:textId="77777777" w:rsidTr="1FD3334B">
        <w:trPr>
          <w:trHeight w:val="300"/>
        </w:trPr>
        <w:tc>
          <w:tcPr>
            <w:tcW w:w="7647" w:type="dxa"/>
            <w:gridSpan w:val="5"/>
            <w:vAlign w:val="center"/>
          </w:tcPr>
          <w:p w14:paraId="443BD9ED" w14:textId="4CB0B9D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3E487A84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359A714" w14:textId="299CDA7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B334CB9" w14:textId="579AA50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9.99</w:t>
            </w:r>
          </w:p>
        </w:tc>
      </w:tr>
      <w:tr w:rsidR="1FD3334B" w:rsidRPr="00E50F0F" w14:paraId="32BC12B5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395F750" w14:textId="2258926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2873C5B" w14:textId="402058C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1.14</w:t>
            </w:r>
          </w:p>
        </w:tc>
      </w:tr>
      <w:tr w:rsidR="1FD3334B" w:rsidRPr="00E50F0F" w14:paraId="2FC18647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B75AC4E" w14:textId="28D50A3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52CB0C0" w14:textId="4654CB5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1</w:t>
            </w:r>
          </w:p>
        </w:tc>
      </w:tr>
      <w:tr w:rsidR="1FD3334B" w:rsidRPr="00E50F0F" w14:paraId="1C5DE603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EF55A10" w14:textId="590CAE0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7C7AECF" w14:textId="6E82E72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0</w:t>
            </w:r>
          </w:p>
        </w:tc>
      </w:tr>
      <w:tr w:rsidR="1FD3334B" w:rsidRPr="00E50F0F" w14:paraId="17FD3249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79BA3B2" w14:textId="64A37D2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E9FBD40" w14:textId="6C34D1C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4</w:t>
            </w:r>
          </w:p>
        </w:tc>
      </w:tr>
      <w:tr w:rsidR="1FD3334B" w:rsidRPr="00E50F0F" w14:paraId="4235C793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74F26D7" w14:textId="3C99C03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455A947" w14:textId="4676AA7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</w:t>
            </w:r>
          </w:p>
        </w:tc>
      </w:tr>
      <w:tr w:rsidR="1FD3334B" w:rsidRPr="00E50F0F" w14:paraId="3ECA11D6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C670B8E" w14:textId="7941C4C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6D97D65" w14:textId="7118FDA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456</w:t>
            </w:r>
          </w:p>
        </w:tc>
      </w:tr>
      <w:tr w:rsidR="1FD3334B" w:rsidRPr="00E50F0F" w14:paraId="2C96DFA1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BF165EF" w14:textId="77C9957E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7AF8813" w14:textId="086CA1F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681 / 0.744</w:t>
            </w:r>
          </w:p>
        </w:tc>
      </w:tr>
    </w:tbl>
    <w:p w14:paraId="0D7595D9" w14:textId="36BBF048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i/>
          <w:iCs/>
          <w:sz w:val="22"/>
          <w:szCs w:val="22"/>
        </w:rPr>
      </w:pPr>
    </w:p>
    <w:p w14:paraId="7D65C4CA" w14:textId="4C2B40D5" w:rsidR="7DD62907" w:rsidRPr="00E50F0F" w:rsidRDefault="7DD62907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2</w:t>
      </w:r>
      <w:r w:rsidR="00B30776">
        <w:rPr>
          <w:rFonts w:ascii="Times" w:eastAsia="Times New Roman" w:hAnsi="Times" w:cs="Times New Roman"/>
          <w:b/>
          <w:bCs/>
          <w:sz w:val="22"/>
          <w:szCs w:val="22"/>
        </w:rPr>
        <w:t>5</w:t>
      </w:r>
    </w:p>
    <w:p w14:paraId="47947BBD" w14:textId="5E6ECAA5" w:rsidR="7DD62907" w:rsidRPr="00E50F0F" w:rsidRDefault="7DD62907" w:rsidP="00E50F0F">
      <w:pPr>
        <w:spacing w:line="240" w:lineRule="auto"/>
        <w:rPr>
          <w:rFonts w:ascii="Times" w:eastAsia="Times New Roman" w:hAnsi="Times" w:cs="Times New Roman"/>
          <w:b/>
          <w:bCs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of Enjoyability for only Computer-generated Choreographi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60"/>
        <w:gridCol w:w="877"/>
        <w:gridCol w:w="977"/>
      </w:tblGrid>
      <w:tr w:rsidR="1FD3334B" w:rsidRPr="00E50F0F" w14:paraId="275CAE27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0B18C2" w14:textId="743E0A45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5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971A06" w14:textId="4D4B3F1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enjoyability</w:t>
            </w:r>
          </w:p>
        </w:tc>
      </w:tr>
      <w:tr w:rsidR="1FD3334B" w:rsidRPr="00E50F0F" w14:paraId="3338A461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136E6C89" w14:textId="0DDF458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72EB466D" w14:textId="4A6DA58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6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9FEAFFE" w14:textId="5FF5CAA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7918C0D4" w14:textId="123FAD68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B405AB0" w14:textId="676B1E6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3A42175C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FA9D2B" w14:textId="70EF7FB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FCDC13" w14:textId="2745C3AA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41.77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A2088F" w14:textId="15C291D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5.22 – 48.3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9B8B1E" w14:textId="4638FAA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2.5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C5EA2B" w14:textId="72DEB9C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1E813E3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E6BBB1" w14:textId="732550AB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F41FF1" w14:textId="0DC45064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6.00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4F8A52" w14:textId="5E94EEC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0.16 – -1.8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BB03CA" w14:textId="0C7CDAA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84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56BC3E" w14:textId="71E5CE7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5</w:t>
            </w:r>
          </w:p>
        </w:tc>
      </w:tr>
      <w:tr w:rsidR="1FD3334B" w:rsidRPr="00E50F0F" w14:paraId="3EC8E734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DC73A2" w14:textId="3CB369C5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A2823D" w14:textId="128E7A1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61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CC2057" w14:textId="7B239FA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9.86 – 6.6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F09954" w14:textId="5E8DBBD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3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86022A" w14:textId="7DDC9AA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702</w:t>
            </w:r>
          </w:p>
        </w:tc>
      </w:tr>
      <w:tr w:rsidR="1FD3334B" w:rsidRPr="00E50F0F" w14:paraId="1D552C7A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380CFB" w14:textId="54514716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89E37B" w14:textId="1FEE18E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.74</w:t>
            </w:r>
          </w:p>
        </w:tc>
        <w:tc>
          <w:tcPr>
            <w:tcW w:w="16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DE9A3C" w14:textId="3AC21F3C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0.78 – 12.2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6C86DD" w14:textId="523D982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7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0E2B9B" w14:textId="0812051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84</w:t>
            </w:r>
          </w:p>
        </w:tc>
      </w:tr>
      <w:tr w:rsidR="1FD3334B" w:rsidRPr="00E50F0F" w14:paraId="60B56786" w14:textId="77777777" w:rsidTr="1FD3334B">
        <w:trPr>
          <w:trHeight w:val="300"/>
        </w:trPr>
        <w:tc>
          <w:tcPr>
            <w:tcW w:w="7687" w:type="dxa"/>
            <w:gridSpan w:val="5"/>
            <w:vAlign w:val="center"/>
          </w:tcPr>
          <w:p w14:paraId="2DA6356E" w14:textId="7E8F0A3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25F2C4B0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34681D4" w14:textId="35268B7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AC8145B" w14:textId="76B3A68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51.55</w:t>
            </w:r>
          </w:p>
        </w:tc>
      </w:tr>
      <w:tr w:rsidR="1FD3334B" w:rsidRPr="00E50F0F" w14:paraId="0BE3B29E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EF24DD3" w14:textId="0131C8E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86E8E05" w14:textId="05759A6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35.79</w:t>
            </w:r>
          </w:p>
        </w:tc>
      </w:tr>
      <w:tr w:rsidR="1FD3334B" w:rsidRPr="00E50F0F" w14:paraId="22151C18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2967012" w14:textId="1E020BC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D3D523B" w14:textId="327CDFF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6.97</w:t>
            </w:r>
          </w:p>
        </w:tc>
      </w:tr>
      <w:tr w:rsidR="1FD3334B" w:rsidRPr="00E50F0F" w14:paraId="1F708A6D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C75BD18" w14:textId="700F849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ICC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9D242D1" w14:textId="0A5D03D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9</w:t>
            </w:r>
          </w:p>
        </w:tc>
      </w:tr>
      <w:tr w:rsidR="1FD3334B" w:rsidRPr="00E50F0F" w14:paraId="6A7CA4AE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D32A9DF" w14:textId="08643EB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F93830" w14:textId="1BAF602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4</w:t>
            </w:r>
          </w:p>
        </w:tc>
      </w:tr>
      <w:tr w:rsidR="1FD3334B" w:rsidRPr="00E50F0F" w14:paraId="5F806B55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47A253C" w14:textId="2942A73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5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E793EB3" w14:textId="5035378C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</w:t>
            </w:r>
          </w:p>
        </w:tc>
      </w:tr>
      <w:tr w:rsidR="1FD3334B" w:rsidRPr="00E50F0F" w14:paraId="6FB54FB4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754549" w14:textId="7A529F36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5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CDC2C06" w14:textId="74D8206A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44</w:t>
            </w:r>
          </w:p>
        </w:tc>
      </w:tr>
      <w:tr w:rsidR="1FD3334B" w:rsidRPr="00E50F0F" w14:paraId="725D0884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097E30B" w14:textId="544E7B8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5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A86230" w14:textId="7F88416D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14 / 0.501</w:t>
            </w:r>
          </w:p>
        </w:tc>
      </w:tr>
    </w:tbl>
    <w:p w14:paraId="334B96B2" w14:textId="1A68E678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b/>
          <w:bCs/>
          <w:i/>
          <w:iCs/>
          <w:sz w:val="22"/>
          <w:szCs w:val="22"/>
        </w:rPr>
      </w:pPr>
    </w:p>
    <w:p w14:paraId="72CFA0C0" w14:textId="408A0261" w:rsidR="7DD62907" w:rsidRPr="00E50F0F" w:rsidRDefault="7DD62907" w:rsidP="00E50F0F">
      <w:pPr>
        <w:spacing w:line="240" w:lineRule="auto"/>
        <w:rPr>
          <w:rFonts w:ascii="Times" w:eastAsia="Times New Roman" w:hAnsi="Times" w:cs="Times New Roman"/>
          <w:b/>
          <w:bCs/>
          <w:sz w:val="22"/>
          <w:szCs w:val="22"/>
        </w:rPr>
      </w:pPr>
      <w:r w:rsidRPr="00E50F0F">
        <w:rPr>
          <w:rFonts w:ascii="Times" w:eastAsia="Times New Roman" w:hAnsi="Times" w:cs="Times New Roman"/>
          <w:b/>
          <w:bCs/>
          <w:sz w:val="22"/>
          <w:szCs w:val="22"/>
        </w:rPr>
        <w:t>Table S2</w:t>
      </w:r>
      <w:r w:rsidR="002E5AF3">
        <w:rPr>
          <w:rFonts w:ascii="Times" w:eastAsia="Times New Roman" w:hAnsi="Times" w:cs="Times New Roman"/>
          <w:b/>
          <w:bCs/>
          <w:sz w:val="22"/>
          <w:szCs w:val="22"/>
        </w:rPr>
        <w:t>6</w:t>
      </w:r>
    </w:p>
    <w:p w14:paraId="3DF510AB" w14:textId="14884078" w:rsidR="7DD62907" w:rsidRPr="00E50F0F" w:rsidRDefault="7DD62907" w:rsidP="00E50F0F">
      <w:pPr>
        <w:spacing w:line="240" w:lineRule="auto"/>
        <w:rPr>
          <w:rFonts w:ascii="Times" w:eastAsia="Times New Roman" w:hAnsi="Times" w:cs="Times New Roman"/>
          <w:b/>
          <w:bCs/>
          <w:i/>
          <w:iCs/>
          <w:sz w:val="22"/>
          <w:szCs w:val="22"/>
        </w:rPr>
      </w:pPr>
      <w:r w:rsidRPr="00E50F0F">
        <w:rPr>
          <w:rFonts w:ascii="Times" w:eastAsia="Times New Roman" w:hAnsi="Times" w:cs="Times New Roman"/>
          <w:i/>
          <w:iCs/>
          <w:sz w:val="22"/>
          <w:szCs w:val="22"/>
        </w:rPr>
        <w:t>Statistical estimates of Enjoyability for only Human-generated Choreographi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36"/>
        <w:gridCol w:w="1037"/>
        <w:gridCol w:w="1620"/>
        <w:gridCol w:w="877"/>
        <w:gridCol w:w="977"/>
      </w:tblGrid>
      <w:tr w:rsidR="1FD3334B" w:rsidRPr="00E50F0F" w14:paraId="388C319C" w14:textId="77777777" w:rsidTr="1FD3334B">
        <w:trPr>
          <w:trHeight w:val="300"/>
        </w:trPr>
        <w:tc>
          <w:tcPr>
            <w:tcW w:w="3136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03147F" w14:textId="632D750E" w:rsidR="1FD3334B" w:rsidRPr="00E50F0F" w:rsidRDefault="1FD3334B" w:rsidP="00E50F0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11" w:type="dxa"/>
            <w:gridSpan w:val="4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16033E" w14:textId="1FDD7F9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enjoyability</w:t>
            </w:r>
          </w:p>
        </w:tc>
      </w:tr>
      <w:tr w:rsidR="1FD3334B" w:rsidRPr="00E50F0F" w14:paraId="1C8DE143" w14:textId="77777777" w:rsidTr="1FD3334B">
        <w:trPr>
          <w:trHeight w:val="300"/>
        </w:trPr>
        <w:tc>
          <w:tcPr>
            <w:tcW w:w="3136" w:type="dxa"/>
            <w:tcBorders>
              <w:bottom w:val="single" w:sz="6" w:space="0" w:color="auto"/>
            </w:tcBorders>
            <w:vAlign w:val="center"/>
          </w:tcPr>
          <w:p w14:paraId="2E863C88" w14:textId="3E4458F9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27F3CA1" w14:textId="1F98FD65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01A3E117" w14:textId="0B801B3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F43B667" w14:textId="22EA125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63B3016" w14:textId="4460546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1FD3334B" w:rsidRPr="00E50F0F" w14:paraId="506592E9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4B5070" w14:textId="28059E1F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12BF2C" w14:textId="709DB61E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3.3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DD1C72" w14:textId="3C3183F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8.10 – 38.64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147B7C" w14:textId="4E70BBAD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2.43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84B5A4" w14:textId="4AE3DC5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1FD3334B" w:rsidRPr="00E50F0F" w14:paraId="1B75EFB0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9F2AC1" w14:textId="023CFEA5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DABCEF" w14:textId="3652452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2.95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2810EE" w14:textId="36E4AB3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8.23 – 2.3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1E7E8C" w14:textId="6059E623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1.10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F9C0D8" w14:textId="19F7DE0B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272</w:t>
            </w:r>
          </w:p>
        </w:tc>
      </w:tr>
      <w:tr w:rsidR="1FD3334B" w:rsidRPr="00E50F0F" w14:paraId="5C9B5D2F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7C3823" w14:textId="1FD38709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5B06F8" w14:textId="08F91611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77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422AFE" w14:textId="1D8D46E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42 – 5.13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B14DDB" w14:textId="77BF8DF7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.31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719E3C" w14:textId="63454962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21</w:t>
            </w:r>
          </w:p>
        </w:tc>
      </w:tr>
      <w:tr w:rsidR="1FD3334B" w:rsidRPr="00E50F0F" w14:paraId="6C3B7D57" w14:textId="77777777" w:rsidTr="1FD3334B">
        <w:trPr>
          <w:trHeight w:val="300"/>
        </w:trPr>
        <w:tc>
          <w:tcPr>
            <w:tcW w:w="31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96FDAB" w14:textId="4EFCBC30" w:rsidR="1FD3334B" w:rsidRPr="00E50F0F" w:rsidRDefault="00FD655A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agent</w:t>
            </w:r>
            <w:r w:rsidR="1FD3334B"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×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source of choreography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845456" w14:textId="548B9349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.40</w:t>
            </w:r>
          </w:p>
        </w:tc>
        <w:tc>
          <w:tcPr>
            <w:tcW w:w="1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0B5A07" w14:textId="62AC1B5F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-3.31 – 6.1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CCFD4D" w14:textId="39117D20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8</w:t>
            </w:r>
          </w:p>
        </w:tc>
        <w:tc>
          <w:tcPr>
            <w:tcW w:w="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337038" w14:textId="3AD313A6" w:rsidR="1FD3334B" w:rsidRPr="00E50F0F" w:rsidRDefault="1FD3334B" w:rsidP="00E50F0F">
            <w:pPr>
              <w:spacing w:after="0"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60</w:t>
            </w:r>
          </w:p>
        </w:tc>
      </w:tr>
      <w:tr w:rsidR="1FD3334B" w:rsidRPr="00E50F0F" w14:paraId="6111B2A3" w14:textId="77777777" w:rsidTr="1FD3334B">
        <w:trPr>
          <w:trHeight w:val="300"/>
        </w:trPr>
        <w:tc>
          <w:tcPr>
            <w:tcW w:w="7647" w:type="dxa"/>
            <w:gridSpan w:val="5"/>
            <w:vAlign w:val="center"/>
          </w:tcPr>
          <w:p w14:paraId="476F764E" w14:textId="2178930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1FD3334B" w:rsidRPr="00E50F0F" w14:paraId="757927F0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8C28C92" w14:textId="1BE8109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σ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9C3E14D" w14:textId="59967337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95.03</w:t>
            </w:r>
          </w:p>
        </w:tc>
      </w:tr>
      <w:tr w:rsidR="1FD3334B" w:rsidRPr="00E50F0F" w14:paraId="006E0129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FD0AADC" w14:textId="4D5BEAF2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F1293DE" w14:textId="3C928F9B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307.86</w:t>
            </w:r>
          </w:p>
        </w:tc>
      </w:tr>
      <w:tr w:rsidR="1FD3334B" w:rsidRPr="00E50F0F" w14:paraId="442A9862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A95A8A4" w14:textId="6385AF81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τ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00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5C17820" w14:textId="17A0A3D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23.58</w:t>
            </w:r>
          </w:p>
        </w:tc>
      </w:tr>
      <w:tr w:rsidR="1FD3334B" w:rsidRPr="00E50F0F" w14:paraId="6B186C5E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1B79E40" w14:textId="09256D2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ICC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8C164D6" w14:textId="5E9562F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53</w:t>
            </w:r>
          </w:p>
        </w:tc>
      </w:tr>
      <w:tr w:rsidR="1FD3334B" w:rsidRPr="00E50F0F" w14:paraId="50A1F2FF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93E26AD" w14:textId="6A9EBAC5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sid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0112008" w14:textId="268B47A4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57</w:t>
            </w:r>
          </w:p>
        </w:tc>
      </w:tr>
      <w:tr w:rsidR="1FD3334B" w:rsidRPr="00E50F0F" w14:paraId="3DDDA10D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007CAB5" w14:textId="7547D363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bscript"/>
              </w:rPr>
              <w:t>itemno</w:t>
            </w:r>
          </w:p>
        </w:tc>
        <w:tc>
          <w:tcPr>
            <w:tcW w:w="451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14608E1" w14:textId="379CA17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16</w:t>
            </w:r>
          </w:p>
        </w:tc>
      </w:tr>
      <w:tr w:rsidR="1FD3334B" w:rsidRPr="00E50F0F" w14:paraId="1B6672EC" w14:textId="77777777" w:rsidTr="1FD3334B">
        <w:trPr>
          <w:trHeight w:val="300"/>
        </w:trPr>
        <w:tc>
          <w:tcPr>
            <w:tcW w:w="313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25045C3" w14:textId="7D47CFA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Observations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8C252C5" w14:textId="0EF8EE08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912</w:t>
            </w:r>
          </w:p>
        </w:tc>
      </w:tr>
      <w:tr w:rsidR="1FD3334B" w:rsidRPr="00E50F0F" w14:paraId="48BFD5DC" w14:textId="77777777" w:rsidTr="1FD3334B">
        <w:trPr>
          <w:trHeight w:val="300"/>
        </w:trPr>
        <w:tc>
          <w:tcPr>
            <w:tcW w:w="313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E57D275" w14:textId="145746F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Margi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 xml:space="preserve"> / Conditional R</w:t>
            </w:r>
            <w:r w:rsidRPr="00E50F0F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4A33DEB" w14:textId="1536DDB0" w:rsidR="1FD3334B" w:rsidRPr="00E50F0F" w:rsidRDefault="1FD3334B" w:rsidP="00E50F0F">
            <w:pPr>
              <w:spacing w:after="0" w:line="240" w:lineRule="auto"/>
              <w:rPr>
                <w:rFonts w:ascii="Times" w:hAnsi="Times"/>
                <w:sz w:val="22"/>
                <w:szCs w:val="22"/>
              </w:rPr>
            </w:pPr>
            <w:r w:rsidRPr="00E50F0F">
              <w:rPr>
                <w:rFonts w:ascii="Times" w:eastAsia="Times New Roman" w:hAnsi="Times" w:cs="Times New Roman"/>
                <w:sz w:val="22"/>
                <w:szCs w:val="22"/>
              </w:rPr>
              <w:t>0.006 / 0.532</w:t>
            </w:r>
          </w:p>
        </w:tc>
      </w:tr>
    </w:tbl>
    <w:p w14:paraId="3EA91F44" w14:textId="2521A07F" w:rsidR="1FD3334B" w:rsidRPr="00E50F0F" w:rsidRDefault="1FD3334B" w:rsidP="00E50F0F">
      <w:pPr>
        <w:spacing w:line="240" w:lineRule="auto"/>
        <w:rPr>
          <w:rFonts w:ascii="Times" w:eastAsia="Times New Roman" w:hAnsi="Times" w:cs="Times New Roman"/>
          <w:b/>
          <w:bCs/>
          <w:i/>
          <w:iCs/>
          <w:sz w:val="22"/>
          <w:szCs w:val="22"/>
        </w:rPr>
      </w:pPr>
    </w:p>
    <w:sectPr w:rsidR="1FD3334B" w:rsidRPr="00E50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CCCAC9"/>
    <w:rsid w:val="00041AD4"/>
    <w:rsid w:val="002026A8"/>
    <w:rsid w:val="00271A95"/>
    <w:rsid w:val="002C0AF3"/>
    <w:rsid w:val="002E5AF3"/>
    <w:rsid w:val="00346335"/>
    <w:rsid w:val="003D31A9"/>
    <w:rsid w:val="00492560"/>
    <w:rsid w:val="00530AEE"/>
    <w:rsid w:val="00561E33"/>
    <w:rsid w:val="006E07B3"/>
    <w:rsid w:val="0076352B"/>
    <w:rsid w:val="007F20FC"/>
    <w:rsid w:val="00903223"/>
    <w:rsid w:val="00912E72"/>
    <w:rsid w:val="00A279A2"/>
    <w:rsid w:val="00B30776"/>
    <w:rsid w:val="00B55F60"/>
    <w:rsid w:val="00DD7892"/>
    <w:rsid w:val="00E50F0F"/>
    <w:rsid w:val="00FD655A"/>
    <w:rsid w:val="0212058C"/>
    <w:rsid w:val="04E7A144"/>
    <w:rsid w:val="054F0C25"/>
    <w:rsid w:val="06A4B938"/>
    <w:rsid w:val="0C0D695B"/>
    <w:rsid w:val="0C4AD76B"/>
    <w:rsid w:val="0D4C4960"/>
    <w:rsid w:val="0E331C07"/>
    <w:rsid w:val="0F2F08C0"/>
    <w:rsid w:val="1496A6C7"/>
    <w:rsid w:val="14A25D8B"/>
    <w:rsid w:val="15BF922B"/>
    <w:rsid w:val="1610A38A"/>
    <w:rsid w:val="170FB89A"/>
    <w:rsid w:val="17120538"/>
    <w:rsid w:val="17E6EE99"/>
    <w:rsid w:val="1A1A12DE"/>
    <w:rsid w:val="1BFA3E50"/>
    <w:rsid w:val="1C15AB52"/>
    <w:rsid w:val="1C7D3290"/>
    <w:rsid w:val="1D71C828"/>
    <w:rsid w:val="1DB17BB3"/>
    <w:rsid w:val="1FD3334B"/>
    <w:rsid w:val="1FF2007E"/>
    <w:rsid w:val="209A0DEC"/>
    <w:rsid w:val="2329A140"/>
    <w:rsid w:val="264316DF"/>
    <w:rsid w:val="26614202"/>
    <w:rsid w:val="270CB407"/>
    <w:rsid w:val="277DAC59"/>
    <w:rsid w:val="27D3307C"/>
    <w:rsid w:val="2975FFC3"/>
    <w:rsid w:val="2998E2C4"/>
    <w:rsid w:val="29BF69C2"/>
    <w:rsid w:val="2A09C2DD"/>
    <w:rsid w:val="2AE33C24"/>
    <w:rsid w:val="2CD9DC6A"/>
    <w:rsid w:val="2CFEB490"/>
    <w:rsid w:val="2D68F44C"/>
    <w:rsid w:val="2EA2C69E"/>
    <w:rsid w:val="2EAED338"/>
    <w:rsid w:val="31250E5F"/>
    <w:rsid w:val="33269CAD"/>
    <w:rsid w:val="341CB19C"/>
    <w:rsid w:val="34B4BE0C"/>
    <w:rsid w:val="34CDB398"/>
    <w:rsid w:val="373B607D"/>
    <w:rsid w:val="38467B50"/>
    <w:rsid w:val="393198C2"/>
    <w:rsid w:val="3A834800"/>
    <w:rsid w:val="3A89A124"/>
    <w:rsid w:val="3CD56C79"/>
    <w:rsid w:val="3DA316C3"/>
    <w:rsid w:val="3E1DBAC3"/>
    <w:rsid w:val="3E608350"/>
    <w:rsid w:val="3F580F81"/>
    <w:rsid w:val="3FF3E4DE"/>
    <w:rsid w:val="418FB53F"/>
    <w:rsid w:val="41A454AD"/>
    <w:rsid w:val="438B8B81"/>
    <w:rsid w:val="448F075D"/>
    <w:rsid w:val="4513A818"/>
    <w:rsid w:val="46879549"/>
    <w:rsid w:val="46CACF7C"/>
    <w:rsid w:val="4873C499"/>
    <w:rsid w:val="487F9655"/>
    <w:rsid w:val="49495023"/>
    <w:rsid w:val="4FC6256B"/>
    <w:rsid w:val="50ED1211"/>
    <w:rsid w:val="51C265FD"/>
    <w:rsid w:val="52F03269"/>
    <w:rsid w:val="53806EA3"/>
    <w:rsid w:val="5440E681"/>
    <w:rsid w:val="552B87E9"/>
    <w:rsid w:val="57E7B002"/>
    <w:rsid w:val="58151A8D"/>
    <w:rsid w:val="586BE224"/>
    <w:rsid w:val="58AD4A40"/>
    <w:rsid w:val="5D2750E9"/>
    <w:rsid w:val="5DD74BDD"/>
    <w:rsid w:val="5EDFC304"/>
    <w:rsid w:val="5F67657A"/>
    <w:rsid w:val="6017606E"/>
    <w:rsid w:val="603CD1E0"/>
    <w:rsid w:val="6431E88A"/>
    <w:rsid w:val="644B9027"/>
    <w:rsid w:val="65BD7EA1"/>
    <w:rsid w:val="67EE55EB"/>
    <w:rsid w:val="684D11F5"/>
    <w:rsid w:val="6905D8ED"/>
    <w:rsid w:val="69CB5935"/>
    <w:rsid w:val="6A50324D"/>
    <w:rsid w:val="6B9DDB14"/>
    <w:rsid w:val="6C5A06A3"/>
    <w:rsid w:val="6D87D30F"/>
    <w:rsid w:val="6EC80A3D"/>
    <w:rsid w:val="6F1F758B"/>
    <w:rsid w:val="703DEEB3"/>
    <w:rsid w:val="7063DA9E"/>
    <w:rsid w:val="70BF73D1"/>
    <w:rsid w:val="71CCCAC9"/>
    <w:rsid w:val="729C55AA"/>
    <w:rsid w:val="7338492B"/>
    <w:rsid w:val="741EF4AE"/>
    <w:rsid w:val="74D118AC"/>
    <w:rsid w:val="752B94FD"/>
    <w:rsid w:val="759FF59F"/>
    <w:rsid w:val="76831C85"/>
    <w:rsid w:val="799CB30F"/>
    <w:rsid w:val="7A0ABCE4"/>
    <w:rsid w:val="7CD2D6FB"/>
    <w:rsid w:val="7D293549"/>
    <w:rsid w:val="7DD62907"/>
    <w:rsid w:val="7EE43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F7811"/>
  <w15:chartTrackingRefBased/>
  <w15:docId w15:val="{002B0BC3-E04B-4C90-BEAA-67B6371B9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51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7</Pages>
  <Words>3521</Words>
  <Characters>20072</Characters>
  <Application>Microsoft Office Word</Application>
  <DocSecurity>0</DocSecurity>
  <Lines>167</Lines>
  <Paragraphs>47</Paragraphs>
  <ScaleCrop>false</ScaleCrop>
  <Company/>
  <LinksUpToDate>false</LinksUpToDate>
  <CharactersWithSpaces>2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Raghuram</dc:creator>
  <cp:keywords/>
  <dc:description/>
  <cp:lastModifiedBy>Kohinoor Darda</cp:lastModifiedBy>
  <cp:revision>20</cp:revision>
  <dcterms:created xsi:type="dcterms:W3CDTF">2024-03-18T06:30:00Z</dcterms:created>
  <dcterms:modified xsi:type="dcterms:W3CDTF">2024-03-30T12:07:00Z</dcterms:modified>
</cp:coreProperties>
</file>